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29D478" w14:textId="289E3DBA" w:rsidR="000C20FD" w:rsidRPr="000C20FD" w:rsidRDefault="0069107A" w:rsidP="00334AA8">
      <w:pPr>
        <w:pStyle w:val="Heading1"/>
        <w:spacing w:line="480" w:lineRule="auto"/>
      </w:pPr>
      <w:r>
        <w:t>Supplementary Material</w:t>
      </w:r>
    </w:p>
    <w:p w14:paraId="793A7E63" w14:textId="77777777" w:rsidR="008A4022" w:rsidRDefault="0099314A" w:rsidP="008A4022">
      <w:pPr>
        <w:pStyle w:val="Caption"/>
        <w:keepNext/>
        <w:spacing w:line="480" w:lineRule="auto"/>
        <w:jc w:val="center"/>
      </w:pPr>
      <w:bookmarkStart w:id="0" w:name="_Ref165991744"/>
      <w:r>
        <w:rPr>
          <w:noProof/>
        </w:rPr>
        <w:drawing>
          <wp:inline distT="0" distB="0" distL="0" distR="0" wp14:anchorId="73B2B967" wp14:editId="09697BED">
            <wp:extent cx="4278134" cy="1805373"/>
            <wp:effectExtent l="0" t="0" r="8255" b="4445"/>
            <wp:docPr id="1439759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75947" name="Picture 1"/>
                    <pic:cNvPicPr/>
                  </pic:nvPicPr>
                  <pic:blipFill>
                    <a:blip r:embed="rId8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8134" cy="1805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4B974" w14:textId="4020DFC8" w:rsidR="0099314A" w:rsidRDefault="0069107A" w:rsidP="009659C2">
      <w:pPr>
        <w:pStyle w:val="Caption"/>
        <w:spacing w:line="480" w:lineRule="auto"/>
      </w:pPr>
      <w:bookmarkStart w:id="1" w:name="_Ref176264164"/>
      <w:r>
        <w:t>Supplementary F</w:t>
      </w:r>
      <w:r w:rsidR="008A4022">
        <w:t xml:space="preserve">igur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Figur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1</w:t>
      </w:r>
      <w:r w:rsidR="00570224">
        <w:rPr>
          <w:noProof/>
        </w:rPr>
        <w:fldChar w:fldCharType="end"/>
      </w:r>
      <w:bookmarkEnd w:id="1"/>
      <w:r w:rsidR="008A4022">
        <w:t>-</w:t>
      </w:r>
      <w:r w:rsidR="000C20FD">
        <w:t xml:space="preserve">Clamp load vs normalized displacement recorded by the </w:t>
      </w:r>
      <w:r w:rsidR="000C20FD" w:rsidRPr="00FB5A8F">
        <w:t>symmetry-constraint Compact Tension (</w:t>
      </w:r>
      <w:proofErr w:type="spellStart"/>
      <w:r w:rsidR="000C20FD" w:rsidRPr="00FB5A8F">
        <w:t>symconCT</w:t>
      </w:r>
      <w:proofErr w:type="spellEnd"/>
      <w:r w:rsidR="000C20FD" w:rsidRPr="00FB5A8F">
        <w:t>) test</w:t>
      </w:r>
      <w:r w:rsidR="000C20FD">
        <w:t>s</w:t>
      </w:r>
      <w:r w:rsidR="00720744">
        <w:t>,</w:t>
      </w:r>
      <w:r w:rsidR="000C20FD">
        <w:t xml:space="preserve"> </w:t>
      </w:r>
      <w:r w:rsidR="00720744">
        <w:t>which</w:t>
      </w:r>
      <w:r w:rsidR="000C20FD">
        <w:t xml:space="preserve"> failed due to either </w:t>
      </w:r>
      <w:r w:rsidR="00720744">
        <w:t xml:space="preserve">the </w:t>
      </w:r>
      <w:r w:rsidR="000C20FD">
        <w:t xml:space="preserve">sliding of the specimen or </w:t>
      </w:r>
      <w:r w:rsidR="00720744">
        <w:t>a</w:t>
      </w:r>
      <w:r w:rsidR="000C20FD">
        <w:t xml:space="preserve"> rupture </w:t>
      </w:r>
      <w:r w:rsidR="00720744">
        <w:t xml:space="preserve">not </w:t>
      </w:r>
      <w:r w:rsidR="000C20FD">
        <w:t>at the pre-notch. The specimens are from aneurysmatic human thoracic aorta under axial (H</w:t>
      </w:r>
      <w:r w:rsidR="000D2754">
        <w:t>-</w:t>
      </w:r>
      <w:r w:rsidR="000C20FD">
        <w:t>ax) and circumferential (</w:t>
      </w:r>
      <w:r w:rsidR="000D2754">
        <w:t>H-circ</w:t>
      </w:r>
      <w:r w:rsidR="000C20FD">
        <w:t>) loading; red: aortas with bicuspid aortic valve (BAV); blue: aortas with a tricuspid aortic valve (TAV).</w:t>
      </w:r>
    </w:p>
    <w:p w14:paraId="78B796B4" w14:textId="5EE191E0" w:rsidR="009659C2" w:rsidRDefault="0069107A" w:rsidP="009659C2">
      <w:pPr>
        <w:pStyle w:val="Caption"/>
        <w:keepNext/>
        <w:spacing w:line="480" w:lineRule="auto"/>
      </w:pPr>
      <w:bookmarkStart w:id="2" w:name="_Ref176264071"/>
      <w:bookmarkEnd w:id="0"/>
      <w:r>
        <w:t xml:space="preserve">Supplementary </w:t>
      </w:r>
      <w:r w:rsidR="009659C2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1</w:t>
      </w:r>
      <w:r w:rsidR="00570224">
        <w:rPr>
          <w:noProof/>
        </w:rPr>
        <w:fldChar w:fldCharType="end"/>
      </w:r>
      <w:bookmarkEnd w:id="2"/>
      <w:r w:rsidR="009659C2">
        <w:t>-</w:t>
      </w:r>
      <w:r w:rsidR="009659C2" w:rsidRPr="00FD398D">
        <w:t>Influence of loading direction, axial (ax) versus circumferential (circ), on the porcine (P) and human</w:t>
      </w:r>
      <w:r w:rsidR="003D3CB7">
        <w:t xml:space="preserve"> (H-BAV: human with bicuspid aortic valve, </w:t>
      </w:r>
      <w:r w:rsidR="009659C2" w:rsidRPr="00FD398D">
        <w:t>H</w:t>
      </w:r>
      <w:r w:rsidR="003D3CB7">
        <w:t>-</w:t>
      </w:r>
      <w:proofErr w:type="spellStart"/>
      <w:r w:rsidR="003D3CB7">
        <w:t>noBAV</w:t>
      </w:r>
      <w:proofErr w:type="spellEnd"/>
      <w:r w:rsidR="003D3CB7">
        <w:t xml:space="preserve">: human with tricuspid or </w:t>
      </w:r>
      <w:proofErr w:type="spellStart"/>
      <w:r w:rsidR="003D3CB7">
        <w:t>quadricuspid</w:t>
      </w:r>
      <w:proofErr w:type="spellEnd"/>
      <w:r w:rsidR="003D3CB7">
        <w:t xml:space="preserve"> valve) </w:t>
      </w:r>
      <w:r w:rsidR="009659C2" w:rsidRPr="00FD398D">
        <w:t xml:space="preserve">tissue properties from the </w:t>
      </w:r>
      <w:proofErr w:type="spellStart"/>
      <w:r w:rsidR="009659C2" w:rsidRPr="00FD398D">
        <w:t>symconCT</w:t>
      </w:r>
      <w:proofErr w:type="spellEnd"/>
      <w:r w:rsidR="009659C2" w:rsidRPr="00FD398D">
        <w:t xml:space="preserve"> fracture experiments. Except for the controls (-control), the porcine specimens underwent elastase (-</w:t>
      </w:r>
      <w:proofErr w:type="spellStart"/>
      <w:r w:rsidR="009659C2" w:rsidRPr="00FD398D">
        <w:t>ela</w:t>
      </w:r>
      <w:proofErr w:type="spellEnd"/>
      <w:r w:rsidR="009659C2" w:rsidRPr="00FD398D">
        <w:t xml:space="preserve">) or collagenase (-col) treatment. The table shows the </w:t>
      </w:r>
      <w:r w:rsidR="00FC7351">
        <w:t xml:space="preserve">number of data (n) and </w:t>
      </w:r>
      <w:r w:rsidR="009659C2" w:rsidRPr="00FD398D">
        <w:t>p-values</w:t>
      </w:r>
      <w:r w:rsidR="003D3CB7">
        <w:t xml:space="preserve"> </w:t>
      </w:r>
      <w:r w:rsidR="003D3CB7" w:rsidRPr="00FD398D">
        <w:t>of the</w:t>
      </w:r>
      <w:r w:rsidR="003D3CB7">
        <w:t xml:space="preserve"> Linear Mixed Effect </w:t>
      </w:r>
      <w:proofErr w:type="gramStart"/>
      <w:r w:rsidR="003D3CB7">
        <w:t>(</w:t>
      </w:r>
      <w:r w:rsidR="003D3CB7" w:rsidRPr="00FD398D">
        <w:t xml:space="preserve"> </w:t>
      </w:r>
      <w:r w:rsidR="003D3CB7">
        <w:t>LME</w:t>
      </w:r>
      <w:proofErr w:type="gramEnd"/>
      <w:r w:rsidR="003D3CB7">
        <w:t>)</w:t>
      </w:r>
      <w:r w:rsidR="003D3CB7" w:rsidRPr="00FD398D">
        <w:t xml:space="preserve"> </w:t>
      </w:r>
      <w:r w:rsidR="003D3CB7">
        <w:t>model analysis</w:t>
      </w:r>
      <w:r w:rsidR="009659C2" w:rsidRPr="00FD398D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eak</m:t>
            </m:r>
          </m:sub>
        </m:sSub>
      </m:oMath>
      <w:r w:rsidR="009659C2" w:rsidRPr="00FD398D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eak</m:t>
                </m:r>
              </m:sub>
            </m:sSub>
          </m:sub>
        </m:sSub>
      </m:oMath>
      <w:r w:rsidR="009659C2" w:rsidRPr="00FD398D">
        <w:t xml:space="preserve">, </w:t>
      </w:r>
      <m:oMath>
        <m:r>
          <w:rPr>
            <w:rFonts w:ascii="Cambria Math" w:hAnsi="Cambria Math"/>
          </w:rPr>
          <m:t>D</m:t>
        </m:r>
      </m:oMath>
      <w:r w:rsidR="009659C2">
        <w:rPr>
          <w:rFonts w:eastAsiaTheme="minorEastAsia"/>
        </w:rPr>
        <w:t xml:space="preserve">, </w:t>
      </w:r>
      <w:r w:rsidR="009659C2" w:rsidRPr="00FD398D">
        <w:t>and</w:t>
      </w:r>
      <m:oMath>
        <m:r>
          <w:rPr>
            <w:rFonts w:ascii="Cambria Math" w:hAnsi="Cambria Math"/>
          </w:rPr>
          <m:t xml:space="preserve"> OD</m:t>
        </m:r>
      </m:oMath>
      <w:r w:rsidR="009659C2" w:rsidRPr="00FD398D">
        <w:t xml:space="preserve"> denote the peak load, the </w:t>
      </w:r>
      <w:r w:rsidR="009659C2">
        <w:t xml:space="preserve">normalized </w:t>
      </w:r>
      <w:r w:rsidR="009659C2" w:rsidRPr="00FD398D">
        <w:t xml:space="preserve">clamp </w:t>
      </w:r>
      <w:r w:rsidR="009659C2">
        <w:t>displacement</w:t>
      </w:r>
      <w:r w:rsidR="009659C2" w:rsidRPr="00FD398D">
        <w:t xml:space="preserve"> at the peak load, the </w:t>
      </w:r>
      <w:r w:rsidR="00222B16">
        <w:t>fracture energy</w:t>
      </w:r>
      <w:r w:rsidR="009659C2" w:rsidRPr="00FD398D">
        <w:t>,</w:t>
      </w:r>
      <w:r w:rsidR="009659C2">
        <w:t xml:space="preserve"> and the optical density of staining,</w:t>
      </w:r>
      <w:r w:rsidR="009659C2" w:rsidRPr="00FD398D">
        <w:t xml:space="preserve"> respective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9"/>
        <w:gridCol w:w="1567"/>
        <w:gridCol w:w="1567"/>
        <w:gridCol w:w="1568"/>
        <w:gridCol w:w="1567"/>
        <w:gridCol w:w="1568"/>
      </w:tblGrid>
      <w:tr w:rsidR="00EF3588" w:rsidRPr="006533C0" w14:paraId="6118170A" w14:textId="0710CC6D" w:rsidTr="00EF0315">
        <w:tc>
          <w:tcPr>
            <w:tcW w:w="1179" w:type="dxa"/>
            <w:vAlign w:val="center"/>
          </w:tcPr>
          <w:p w14:paraId="65B295E7" w14:textId="77777777" w:rsidR="00EF3588" w:rsidRDefault="00EF358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  <w:p w14:paraId="635C7BBF" w14:textId="0F2D9B88" w:rsidR="004F6789" w:rsidRPr="00FD398D" w:rsidRDefault="004F6789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sz w:val="18"/>
                <w:szCs w:val="18"/>
              </w:rPr>
              <w:t>ax vs circ</w:t>
            </w:r>
          </w:p>
        </w:tc>
        <w:tc>
          <w:tcPr>
            <w:tcW w:w="7837" w:type="dxa"/>
            <w:gridSpan w:val="5"/>
            <w:vAlign w:val="center"/>
          </w:tcPr>
          <w:p w14:paraId="7416E27B" w14:textId="73F674AD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Influence of loading direction</w:t>
            </w:r>
          </w:p>
          <w:p w14:paraId="2A7F3902" w14:textId="66383CBF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p-value (</w:t>
            </w:r>
            <w:r w:rsidR="001279CB" w:rsidRPr="00FD398D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EF3588" w:rsidRPr="006533C0" w14:paraId="35134E29" w14:textId="6DBAB92C" w:rsidTr="00EF0315">
        <w:tc>
          <w:tcPr>
            <w:tcW w:w="1179" w:type="dxa"/>
            <w:vAlign w:val="center"/>
          </w:tcPr>
          <w:p w14:paraId="7438D7C3" w14:textId="56A4D0FC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7" w:type="dxa"/>
            <w:vAlign w:val="center"/>
          </w:tcPr>
          <w:p w14:paraId="43BA3AB7" w14:textId="635301A2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P -control</w:t>
            </w:r>
          </w:p>
        </w:tc>
        <w:tc>
          <w:tcPr>
            <w:tcW w:w="1567" w:type="dxa"/>
            <w:vAlign w:val="center"/>
          </w:tcPr>
          <w:p w14:paraId="5A6B6774" w14:textId="5EFB9F5A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P -col</w:t>
            </w:r>
          </w:p>
        </w:tc>
        <w:tc>
          <w:tcPr>
            <w:tcW w:w="1568" w:type="dxa"/>
            <w:vAlign w:val="center"/>
          </w:tcPr>
          <w:p w14:paraId="656CB956" w14:textId="64681B59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P -</w:t>
            </w:r>
            <w:proofErr w:type="spellStart"/>
            <w:r w:rsidRPr="00FD398D">
              <w:rPr>
                <w:rFonts w:cs="Times New Roman"/>
                <w:b/>
                <w:bCs/>
                <w:sz w:val="18"/>
                <w:szCs w:val="18"/>
              </w:rPr>
              <w:t>ela</w:t>
            </w:r>
            <w:proofErr w:type="spellEnd"/>
          </w:p>
        </w:tc>
        <w:tc>
          <w:tcPr>
            <w:tcW w:w="1567" w:type="dxa"/>
            <w:vAlign w:val="center"/>
          </w:tcPr>
          <w:p w14:paraId="170EFD2C" w14:textId="5AB780A4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 w:rsidR="009336CE">
              <w:rPr>
                <w:rFonts w:cs="Times New Roman"/>
                <w:b/>
                <w:bCs/>
                <w:sz w:val="18"/>
                <w:szCs w:val="18"/>
              </w:rPr>
              <w:t>-BAV</w:t>
            </w:r>
          </w:p>
        </w:tc>
        <w:tc>
          <w:tcPr>
            <w:tcW w:w="1568" w:type="dxa"/>
            <w:vAlign w:val="center"/>
          </w:tcPr>
          <w:p w14:paraId="2F5EB6B6" w14:textId="6D9FF004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H</w:t>
            </w:r>
            <w:r w:rsidR="00D510C6" w:rsidRPr="00FD398D">
              <w:rPr>
                <w:rFonts w:cs="Times New Roman"/>
                <w:b/>
                <w:bCs/>
                <w:sz w:val="18"/>
                <w:szCs w:val="18"/>
              </w:rPr>
              <w:t>-</w:t>
            </w:r>
            <w:proofErr w:type="spellStart"/>
            <w:r w:rsidR="009336CE">
              <w:rPr>
                <w:rFonts w:cs="Times New Roman"/>
                <w:b/>
                <w:bCs/>
                <w:sz w:val="18"/>
                <w:szCs w:val="18"/>
              </w:rPr>
              <w:t>noBAV</w:t>
            </w:r>
            <w:proofErr w:type="spellEnd"/>
          </w:p>
        </w:tc>
      </w:tr>
      <w:tr w:rsidR="00EF3588" w:rsidRPr="006533C0" w14:paraId="276E7CC0" w14:textId="5F9422FB" w:rsidTr="00EF0315">
        <w:tc>
          <w:tcPr>
            <w:tcW w:w="1179" w:type="dxa"/>
            <w:vAlign w:val="center"/>
          </w:tcPr>
          <w:p w14:paraId="40AA582E" w14:textId="4F73426C" w:rsidR="00EF3588" w:rsidRPr="00FD398D" w:rsidRDefault="00000000" w:rsidP="00EF0315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eak</m:t>
                    </m:r>
                  </m:sub>
                </m:sSub>
              </m:oMath>
            </m:oMathPara>
          </w:p>
        </w:tc>
        <w:tc>
          <w:tcPr>
            <w:tcW w:w="1567" w:type="dxa"/>
            <w:vAlign w:val="center"/>
          </w:tcPr>
          <w:p w14:paraId="0B8E40A1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2.785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6</m:t>
                    </m:r>
                  </m:sup>
                </m:sSup>
              </m:oMath>
            </m:oMathPara>
          </w:p>
          <w:p w14:paraId="6205BC05" w14:textId="2245BF18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4</w:t>
            </w:r>
          </w:p>
        </w:tc>
        <w:tc>
          <w:tcPr>
            <w:tcW w:w="1567" w:type="dxa"/>
            <w:vAlign w:val="center"/>
          </w:tcPr>
          <w:p w14:paraId="06D89B7B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4.912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  <w:p w14:paraId="110AE775" w14:textId="2B720658" w:rsidR="00506C11" w:rsidRPr="00506C11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0</w:t>
            </w:r>
          </w:p>
        </w:tc>
        <w:tc>
          <w:tcPr>
            <w:tcW w:w="1568" w:type="dxa"/>
            <w:vAlign w:val="center"/>
          </w:tcPr>
          <w:p w14:paraId="6F8F61DF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12</m:t>
                </m:r>
              </m:oMath>
            </m:oMathPara>
          </w:p>
          <w:p w14:paraId="6A5E2C99" w14:textId="463284AA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9</w:t>
            </w:r>
          </w:p>
        </w:tc>
        <w:tc>
          <w:tcPr>
            <w:tcW w:w="1567" w:type="dxa"/>
            <w:vAlign w:val="center"/>
          </w:tcPr>
          <w:p w14:paraId="07E5E851" w14:textId="77777777" w:rsidR="00EF3588" w:rsidRPr="00726B81" w:rsidRDefault="009336CE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184</m:t>
                </m:r>
              </m:oMath>
            </m:oMathPara>
          </w:p>
          <w:p w14:paraId="39E1D328" w14:textId="54E98D4C" w:rsidR="00726B81" w:rsidRPr="009336CE" w:rsidRDefault="00726B81" w:rsidP="00EF0315">
            <w:pPr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7</w:t>
            </w:r>
          </w:p>
        </w:tc>
        <w:tc>
          <w:tcPr>
            <w:tcW w:w="1568" w:type="dxa"/>
            <w:vAlign w:val="center"/>
          </w:tcPr>
          <w:p w14:paraId="0A340BA8" w14:textId="77777777" w:rsidR="00EF3588" w:rsidRPr="00726B81" w:rsidRDefault="00F8246C" w:rsidP="00EF0315">
            <w:pPr>
              <w:spacing w:line="480" w:lineRule="auto"/>
              <w:jc w:val="center"/>
              <w:rPr>
                <w:rFonts w:eastAsia="Aptos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Aptos" w:hAnsi="Cambria Math" w:cs="Times New Roman"/>
                    <w:sz w:val="18"/>
                    <w:szCs w:val="18"/>
                  </w:rPr>
                  <m:t>2.661 1</m:t>
                </m:r>
                <m:sSup>
                  <m:sSupPr>
                    <m:ctrlPr>
                      <w:rPr>
                        <w:rFonts w:ascii="Cambria Math" w:eastAsia="Aptos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eastAsia="Aptos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Aptos" w:hAnsi="Cambria Math" w:cs="Times New Roman"/>
                            <w:sz w:val="18"/>
                            <w:szCs w:val="18"/>
                          </w:rPr>
                          <m:t>3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eastAsia="Aptos" w:hAnsi="Cambria Math" w:cs="Times New Roman"/>
                            <w:sz w:val="18"/>
                            <w:szCs w:val="18"/>
                          </w:rPr>
                          <m:t>*</m:t>
                        </m:r>
                      </m:sup>
                    </m:sSup>
                  </m:sup>
                </m:sSup>
              </m:oMath>
            </m:oMathPara>
          </w:p>
          <w:p w14:paraId="510EE03B" w14:textId="6366B0B1" w:rsidR="00726B81" w:rsidRPr="00726B81" w:rsidRDefault="00726B81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>
              <w:rPr>
                <w:rFonts w:eastAsia="Aptos" w:cs="Times New Roman"/>
                <w:sz w:val="18"/>
                <w:szCs w:val="18"/>
              </w:rPr>
              <w:t>n</w:t>
            </w:r>
            <w:r w:rsidRPr="00726B81">
              <w:rPr>
                <w:rFonts w:eastAsia="Aptos" w:cs="Times New Roman"/>
                <w:sz w:val="18"/>
                <w:szCs w:val="18"/>
              </w:rPr>
              <w:t>=29</w:t>
            </w:r>
          </w:p>
        </w:tc>
      </w:tr>
      <w:tr w:rsidR="00EF3588" w:rsidRPr="009336CE" w14:paraId="599F631E" w14:textId="42BD2A99" w:rsidTr="00EF0315">
        <w:tc>
          <w:tcPr>
            <w:tcW w:w="1179" w:type="dxa"/>
            <w:vAlign w:val="center"/>
          </w:tcPr>
          <w:p w14:paraId="54B495B6" w14:textId="003192F3" w:rsidR="00EF3588" w:rsidRPr="00FD398D" w:rsidRDefault="00000000" w:rsidP="00EF0315">
            <w:pPr>
              <w:spacing w:line="480" w:lineRule="auto"/>
              <w:jc w:val="center"/>
              <w:rPr>
                <w:rFonts w:cs="Times New Roman"/>
                <w:i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ea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1567" w:type="dxa"/>
            <w:vAlign w:val="center"/>
          </w:tcPr>
          <w:p w14:paraId="4F343844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860</m:t>
                </m:r>
              </m:oMath>
            </m:oMathPara>
          </w:p>
          <w:p w14:paraId="2EE0374B" w14:textId="215F60E5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4</w:t>
            </w:r>
          </w:p>
        </w:tc>
        <w:tc>
          <w:tcPr>
            <w:tcW w:w="1567" w:type="dxa"/>
            <w:vAlign w:val="center"/>
          </w:tcPr>
          <w:p w14:paraId="5AD62E0B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98</m:t>
                </m:r>
              </m:oMath>
            </m:oMathPara>
          </w:p>
          <w:p w14:paraId="6AB5F95B" w14:textId="012FDF8D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0</w:t>
            </w:r>
          </w:p>
        </w:tc>
        <w:tc>
          <w:tcPr>
            <w:tcW w:w="1568" w:type="dxa"/>
            <w:vAlign w:val="center"/>
          </w:tcPr>
          <w:p w14:paraId="2026221A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683</m:t>
                </m:r>
              </m:oMath>
            </m:oMathPara>
          </w:p>
          <w:p w14:paraId="622C1257" w14:textId="0309057D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9</w:t>
            </w:r>
          </w:p>
        </w:tc>
        <w:tc>
          <w:tcPr>
            <w:tcW w:w="1567" w:type="dxa"/>
            <w:vAlign w:val="center"/>
          </w:tcPr>
          <w:p w14:paraId="0C0D35C3" w14:textId="77777777" w:rsidR="009207FC" w:rsidRDefault="00000000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603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4FC87E3A" w14:textId="71D43EB2" w:rsidR="00EF3588" w:rsidRPr="00FD398D" w:rsidRDefault="009207F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17</w:t>
            </w:r>
          </w:p>
        </w:tc>
        <w:tc>
          <w:tcPr>
            <w:tcW w:w="1568" w:type="dxa"/>
            <w:vAlign w:val="center"/>
          </w:tcPr>
          <w:p w14:paraId="7CEA440E" w14:textId="77777777" w:rsidR="009207FC" w:rsidRDefault="00000000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ptos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0.641</m:t>
                    </m:r>
                  </m:e>
                  <m:sup>
                    <m: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6E181063" w14:textId="0D378791" w:rsidR="00EF3588" w:rsidRPr="00FD398D" w:rsidRDefault="009207FC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29</w:t>
            </w:r>
          </w:p>
        </w:tc>
      </w:tr>
      <w:tr w:rsidR="00EF3588" w:rsidRPr="006533C0" w14:paraId="67DEA488" w14:textId="2C3999E1" w:rsidTr="00EF0315"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52AA4CE4" w14:textId="6A08443E" w:rsidR="00EF3588" w:rsidRPr="00FD398D" w:rsidRDefault="00EF3588" w:rsidP="00EF0315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</m:t>
                </m:r>
              </m:oMath>
            </m:oMathPara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05B011BE" w14:textId="77777777" w:rsidR="00EF3588" w:rsidRPr="00506C11" w:rsidRDefault="00000000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99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6A549C3E" w14:textId="0EE1754D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4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612A6333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2.291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  <w:p w14:paraId="4AFAF96C" w14:textId="669AFAEE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9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31DDDF22" w14:textId="77777777" w:rsidR="00EF3588" w:rsidRPr="00506C11" w:rsidRDefault="006827D5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382</m:t>
                </m:r>
              </m:oMath>
            </m:oMathPara>
          </w:p>
          <w:p w14:paraId="193F8A97" w14:textId="27C5F3EB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4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7E3017FF" w14:textId="77777777" w:rsidR="00EF3588" w:rsidRDefault="009336CE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>
              <w:rPr>
                <w:rFonts w:eastAsia="Aptos" w:cs="Times New Roman"/>
                <w:sz w:val="18"/>
                <w:szCs w:val="18"/>
              </w:rPr>
              <w:t>0.905</w:t>
            </w:r>
          </w:p>
          <w:p w14:paraId="35B47AFA" w14:textId="3B6BD2DE" w:rsidR="009207FC" w:rsidRPr="00FD398D" w:rsidRDefault="009207F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</w:t>
            </w:r>
            <w:r w:rsidR="00726B81">
              <w:rPr>
                <w:rFonts w:eastAsia="Aptos" w:cs="Times New Roman"/>
                <w:bCs/>
                <w:sz w:val="18"/>
                <w:szCs w:val="18"/>
              </w:rPr>
              <w:t>9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9243487" w14:textId="77777777" w:rsidR="00EF3588" w:rsidRPr="009207FC" w:rsidRDefault="00000000" w:rsidP="00EF0315">
            <w:pPr>
              <w:spacing w:line="480" w:lineRule="auto"/>
              <w:jc w:val="center"/>
              <w:rPr>
                <w:rFonts w:eastAsia="Aptos" w:cs="Times New Roman"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Aptos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0.052</m:t>
                    </m:r>
                  </m:e>
                  <m:sup>
                    <m:r>
                      <w:rPr>
                        <w:rFonts w:ascii="Cambria Math" w:eastAsia="Aptos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38D12694" w14:textId="2909EB49" w:rsidR="009207FC" w:rsidRPr="00F8246C" w:rsidRDefault="009207FC" w:rsidP="00EF0315">
            <w:pPr>
              <w:spacing w:line="480" w:lineRule="auto"/>
              <w:jc w:val="center"/>
              <w:rPr>
                <w:rFonts w:eastAsia="Aptos" w:cs="Times New Roman"/>
                <w:bCs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</w:t>
            </w:r>
            <w:r w:rsidR="00726B81">
              <w:rPr>
                <w:rFonts w:eastAsia="Aptos" w:cs="Times New Roman"/>
                <w:bCs/>
                <w:sz w:val="18"/>
                <w:szCs w:val="18"/>
              </w:rPr>
              <w:t>16</w:t>
            </w:r>
          </w:p>
        </w:tc>
      </w:tr>
      <w:tr w:rsidR="00BA1782" w:rsidRPr="006533C0" w14:paraId="16B86B75" w14:textId="77777777" w:rsidTr="00EF0315">
        <w:tc>
          <w:tcPr>
            <w:tcW w:w="1179" w:type="dxa"/>
            <w:tcBorders>
              <w:bottom w:val="single" w:sz="4" w:space="0" w:color="auto"/>
            </w:tcBorders>
            <w:vAlign w:val="center"/>
          </w:tcPr>
          <w:p w14:paraId="636BCCF6" w14:textId="0619CED2" w:rsidR="00BA1782" w:rsidRDefault="009336CE" w:rsidP="00EF0315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lastRenderedPageBreak/>
              <w:t>OD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9A2E21E" w14:textId="77777777" w:rsidR="00BA1782" w:rsidRDefault="00BA1782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8C97031" w14:textId="77777777" w:rsidR="00BA1782" w:rsidRDefault="00BA1782" w:rsidP="00EF0315">
            <w:pPr>
              <w:spacing w:line="480" w:lineRule="auto"/>
              <w:jc w:val="center"/>
              <w:rPr>
                <w:rFonts w:eastAsia="Aptos" w:cs="Times New Roman"/>
                <w:b/>
                <w:sz w:val="18"/>
                <w:szCs w:val="18"/>
              </w:rPr>
            </w:pP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22E1D2BB" w14:textId="77777777" w:rsidR="00BA1782" w:rsidRDefault="00BA1782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</w:p>
        </w:tc>
        <w:tc>
          <w:tcPr>
            <w:tcW w:w="1567" w:type="dxa"/>
            <w:tcBorders>
              <w:bottom w:val="single" w:sz="4" w:space="0" w:color="auto"/>
            </w:tcBorders>
            <w:vAlign w:val="center"/>
          </w:tcPr>
          <w:p w14:paraId="3EA6B2C4" w14:textId="77777777" w:rsidR="00BA1782" w:rsidRDefault="00BA1782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>
              <w:rPr>
                <w:rFonts w:eastAsia="Aptos" w:cs="Times New Roman"/>
                <w:sz w:val="18"/>
                <w:szCs w:val="18"/>
              </w:rPr>
              <w:t>0.</w:t>
            </w:r>
            <w:r w:rsidR="009336CE">
              <w:rPr>
                <w:rFonts w:eastAsia="Aptos" w:cs="Times New Roman"/>
                <w:sz w:val="18"/>
                <w:szCs w:val="18"/>
              </w:rPr>
              <w:t>095</w:t>
            </w:r>
          </w:p>
          <w:p w14:paraId="4C5E1BFC" w14:textId="179808D9" w:rsidR="009207FC" w:rsidRDefault="009207FC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7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vAlign w:val="center"/>
          </w:tcPr>
          <w:p w14:paraId="5CFC7627" w14:textId="77777777" w:rsidR="00BA1782" w:rsidRDefault="00BA1782" w:rsidP="00EF0315">
            <w:pPr>
              <w:spacing w:line="480" w:lineRule="auto"/>
              <w:jc w:val="center"/>
              <w:rPr>
                <w:rFonts w:eastAsia="Aptos" w:cs="Times New Roman"/>
                <w:bCs/>
                <w:sz w:val="18"/>
                <w:szCs w:val="18"/>
              </w:rPr>
            </w:pPr>
            <w:r w:rsidRPr="00BA1782">
              <w:rPr>
                <w:rFonts w:eastAsia="Aptos" w:cs="Times New Roman"/>
                <w:bCs/>
                <w:sz w:val="18"/>
                <w:szCs w:val="18"/>
              </w:rPr>
              <w:t>0.</w:t>
            </w:r>
            <w:r w:rsidR="00F8246C">
              <w:rPr>
                <w:rFonts w:eastAsia="Aptos" w:cs="Times New Roman"/>
                <w:bCs/>
                <w:sz w:val="18"/>
                <w:szCs w:val="18"/>
              </w:rPr>
              <w:t>131</w:t>
            </w:r>
          </w:p>
          <w:p w14:paraId="51647A66" w14:textId="4E40D02D" w:rsidR="009207FC" w:rsidRPr="00BA1782" w:rsidRDefault="009207FC" w:rsidP="00EF0315">
            <w:pPr>
              <w:spacing w:line="480" w:lineRule="auto"/>
              <w:jc w:val="center"/>
              <w:rPr>
                <w:rFonts w:eastAsia="Aptos" w:cs="Times New Roman"/>
                <w:bCs/>
                <w:sz w:val="18"/>
                <w:szCs w:val="18"/>
              </w:rPr>
            </w:pPr>
            <w:r>
              <w:rPr>
                <w:rFonts w:eastAsia="Aptos" w:cs="Times New Roman"/>
                <w:bCs/>
                <w:sz w:val="18"/>
                <w:szCs w:val="18"/>
              </w:rPr>
              <w:t>n=17</w:t>
            </w:r>
          </w:p>
        </w:tc>
      </w:tr>
      <w:tr w:rsidR="002E749B" w:rsidRPr="006533C0" w14:paraId="3D587A24" w14:textId="77777777" w:rsidTr="00EF0315">
        <w:trPr>
          <w:trHeight w:val="20"/>
        </w:trPr>
        <w:tc>
          <w:tcPr>
            <w:tcW w:w="90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C09671" w14:textId="131779D5" w:rsidR="002E749B" w:rsidRPr="00FD398D" w:rsidRDefault="002E749B" w:rsidP="000C6108">
            <w:pPr>
              <w:spacing w:line="480" w:lineRule="auto"/>
              <w:jc w:val="left"/>
              <w:rPr>
                <w:rFonts w:eastAsia="Aptos" w:cs="Times New Roman"/>
                <w:i/>
                <w:iCs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</w:rPr>
              <w:t>Log-normal distribution.</w:t>
            </w:r>
          </w:p>
        </w:tc>
      </w:tr>
    </w:tbl>
    <w:p w14:paraId="4250A945" w14:textId="77777777" w:rsidR="00EF3588" w:rsidRDefault="00EF3588" w:rsidP="000F0BE8">
      <w:pPr>
        <w:spacing w:line="480" w:lineRule="auto"/>
        <w:rPr>
          <w:rFonts w:cs="Times New Roman"/>
          <w:lang w:val="en-GB"/>
        </w:rPr>
      </w:pPr>
    </w:p>
    <w:p w14:paraId="49503751" w14:textId="77777777" w:rsidR="009659C2" w:rsidRPr="009336CE" w:rsidRDefault="009659C2" w:rsidP="000F0BE8">
      <w:pPr>
        <w:spacing w:line="480" w:lineRule="auto"/>
        <w:rPr>
          <w:rFonts w:cs="Times New Roman"/>
          <w:lang w:val="en-GB"/>
        </w:rPr>
      </w:pPr>
    </w:p>
    <w:p w14:paraId="1B956CA5" w14:textId="515607E8" w:rsidR="000C20FD" w:rsidRDefault="0069107A" w:rsidP="000F0BE8">
      <w:pPr>
        <w:pStyle w:val="Caption"/>
        <w:keepNext/>
        <w:spacing w:line="480" w:lineRule="auto"/>
      </w:pPr>
      <w:bookmarkStart w:id="3" w:name="_Ref174459763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2</w:t>
      </w:r>
      <w:r w:rsidR="00570224">
        <w:rPr>
          <w:noProof/>
        </w:rPr>
        <w:fldChar w:fldCharType="end"/>
      </w:r>
      <w:bookmarkEnd w:id="3"/>
      <w:r w:rsidR="000C20FD">
        <w:t>-</w:t>
      </w:r>
      <w:r w:rsidR="000C20FD" w:rsidRPr="000C20FD">
        <w:t xml:space="preserve"> </w:t>
      </w:r>
      <w:r w:rsidR="000C20FD" w:rsidRPr="00FD398D">
        <w:t>Influence of the enzymatic treatments, elastase (-</w:t>
      </w:r>
      <w:proofErr w:type="spellStart"/>
      <w:r w:rsidR="000C20FD" w:rsidRPr="00FD398D">
        <w:t>ela</w:t>
      </w:r>
      <w:proofErr w:type="spellEnd"/>
      <w:r w:rsidR="000C20FD" w:rsidRPr="00FD398D">
        <w:t xml:space="preserve">) versus collagenase (-col) versus controls (-control), on the porcine (P) aortic tissue properties from the </w:t>
      </w:r>
      <w:proofErr w:type="spellStart"/>
      <w:r w:rsidR="000C20FD" w:rsidRPr="00FD398D">
        <w:t>symconCT</w:t>
      </w:r>
      <w:proofErr w:type="spellEnd"/>
      <w:r w:rsidR="000C20FD" w:rsidRPr="00FD398D">
        <w:t xml:space="preserve"> fracture experiments, under axial (ax) and circumferential (circ) loading. The table denotes </w:t>
      </w:r>
      <w:r w:rsidR="00FC7351" w:rsidRPr="00FD398D">
        <w:t xml:space="preserve">the </w:t>
      </w:r>
      <w:r w:rsidR="00FC7351">
        <w:t xml:space="preserve">number of data (n) and </w:t>
      </w:r>
      <w:r w:rsidR="000C20FD" w:rsidRPr="00FD398D">
        <w:t>the p-values of the</w:t>
      </w:r>
      <w:r w:rsidR="00D63F9E">
        <w:t xml:space="preserve"> Linear Mixed Effect (</w:t>
      </w:r>
      <w:r w:rsidR="000C20FD">
        <w:t>LME</w:t>
      </w:r>
      <w:r w:rsidR="00D63F9E">
        <w:t>)</w:t>
      </w:r>
      <w:r w:rsidR="000C20FD" w:rsidRPr="00FD398D">
        <w:t xml:space="preserve"> </w:t>
      </w:r>
      <w:r w:rsidR="000C20FD">
        <w:t>model analysis</w:t>
      </w:r>
      <w:r w:rsidR="000C20FD" w:rsidRPr="00FD398D">
        <w:t xml:space="preserve">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eak</m:t>
            </m:r>
          </m:sub>
        </m:sSub>
      </m:oMath>
      <w:r w:rsidR="000C20FD" w:rsidRPr="00FD398D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ε</m:t>
            </m:r>
            <m:ctrlPr>
              <w:rPr>
                <w:rFonts w:ascii="Cambria Math" w:hAnsi="Cambria Math" w:cs="Times New Roman"/>
                <w:i/>
              </w:rPr>
            </m:ctrlP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</w:rPr>
                  <m:t>peak</m:t>
                </m:r>
              </m:sub>
            </m:sSub>
          </m:sub>
        </m:sSub>
      </m:oMath>
      <w:r w:rsidR="000C20FD" w:rsidRPr="00FD398D">
        <w:t xml:space="preserve"> , and D denote the peak load, the </w:t>
      </w:r>
      <w:r w:rsidR="000C20FD">
        <w:t xml:space="preserve">normalized </w:t>
      </w:r>
      <w:r w:rsidR="000C20FD" w:rsidRPr="00FD398D">
        <w:t xml:space="preserve">clamp </w:t>
      </w:r>
      <w:r w:rsidR="000C20FD">
        <w:t>displacement</w:t>
      </w:r>
      <w:r w:rsidR="000C20FD" w:rsidRPr="00FD398D">
        <w:t xml:space="preserve"> at the peak load, and the </w:t>
      </w:r>
      <w:r w:rsidR="00222B16">
        <w:t>fracture energy</w:t>
      </w:r>
      <w:r w:rsidR="000C20FD" w:rsidRPr="00FD398D">
        <w:t>, respectivel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535"/>
        <w:gridCol w:w="2535"/>
      </w:tblGrid>
      <w:tr w:rsidR="001279CB" w:rsidRPr="006533C0" w14:paraId="7A89BCE5" w14:textId="77777777" w:rsidTr="00EF0315">
        <w:trPr>
          <w:jc w:val="center"/>
        </w:trPr>
        <w:tc>
          <w:tcPr>
            <w:tcW w:w="1980" w:type="dxa"/>
            <w:vAlign w:val="center"/>
          </w:tcPr>
          <w:p w14:paraId="7428FB89" w14:textId="77777777" w:rsidR="001279CB" w:rsidRPr="006E1F87" w:rsidRDefault="001279CB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it-IT"/>
              </w:rPr>
            </w:pPr>
            <w:r w:rsidRPr="006E1F87">
              <w:rPr>
                <w:rFonts w:cs="Times New Roman"/>
                <w:b/>
                <w:bCs/>
                <w:sz w:val="18"/>
                <w:szCs w:val="18"/>
                <w:lang w:val="it-IT"/>
              </w:rPr>
              <w:t>Variable</w:t>
            </w:r>
          </w:p>
          <w:p w14:paraId="30460E5D" w14:textId="6346ADFB" w:rsidR="004F6789" w:rsidRPr="006E1F87" w:rsidRDefault="004F6789" w:rsidP="00EF0315">
            <w:pPr>
              <w:spacing w:line="480" w:lineRule="auto"/>
              <w:jc w:val="center"/>
              <w:rPr>
                <w:rFonts w:cs="Times New Roman"/>
                <w:lang w:val="it-IT"/>
              </w:rPr>
            </w:pPr>
            <w:r w:rsidRPr="006E1F87">
              <w:rPr>
                <w:rFonts w:cs="Times New Roman"/>
                <w:sz w:val="18"/>
                <w:szCs w:val="18"/>
                <w:lang w:val="it-IT"/>
              </w:rPr>
              <w:t>control vs col vs ela</w:t>
            </w:r>
          </w:p>
        </w:tc>
        <w:tc>
          <w:tcPr>
            <w:tcW w:w="5070" w:type="dxa"/>
            <w:gridSpan w:val="2"/>
            <w:vAlign w:val="center"/>
          </w:tcPr>
          <w:p w14:paraId="7CA5AA78" w14:textId="0EB311BB" w:rsidR="001279CB" w:rsidRPr="00FD398D" w:rsidRDefault="001279CB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Influence of enzymatic treatment 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br/>
              <w:t>p-value (</w:t>
            </w:r>
            <w:r w:rsidR="00C73FC5" w:rsidRPr="00C73FC5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279CB" w:rsidRPr="006533C0" w14:paraId="77ADF7E8" w14:textId="77777777" w:rsidTr="00EF0315">
        <w:trPr>
          <w:jc w:val="center"/>
        </w:trPr>
        <w:tc>
          <w:tcPr>
            <w:tcW w:w="1980" w:type="dxa"/>
            <w:vAlign w:val="center"/>
          </w:tcPr>
          <w:p w14:paraId="11208E69" w14:textId="34064298" w:rsidR="001279CB" w:rsidRPr="00FD398D" w:rsidRDefault="001279CB" w:rsidP="00EF031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535" w:type="dxa"/>
            <w:vAlign w:val="center"/>
          </w:tcPr>
          <w:p w14:paraId="2904174E" w14:textId="569E8DCE" w:rsidR="001279CB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ax</w:t>
            </w:r>
          </w:p>
        </w:tc>
        <w:tc>
          <w:tcPr>
            <w:tcW w:w="2535" w:type="dxa"/>
            <w:vAlign w:val="center"/>
          </w:tcPr>
          <w:p w14:paraId="1CFED7EA" w14:textId="2ACD1E25" w:rsidR="001279CB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circ</w:t>
            </w:r>
          </w:p>
        </w:tc>
      </w:tr>
      <w:tr w:rsidR="001279CB" w:rsidRPr="006533C0" w14:paraId="0884E93A" w14:textId="77777777" w:rsidTr="00EF0315">
        <w:trPr>
          <w:jc w:val="center"/>
        </w:trPr>
        <w:tc>
          <w:tcPr>
            <w:tcW w:w="1980" w:type="dxa"/>
            <w:vAlign w:val="center"/>
          </w:tcPr>
          <w:p w14:paraId="680C7F8E" w14:textId="4C6D0BA6" w:rsidR="001279CB" w:rsidRPr="00FD398D" w:rsidRDefault="00000000" w:rsidP="00EF0315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eak</m:t>
                    </m:r>
                  </m:sub>
                </m:sSub>
              </m:oMath>
            </m:oMathPara>
          </w:p>
        </w:tc>
        <w:tc>
          <w:tcPr>
            <w:tcW w:w="2535" w:type="dxa"/>
            <w:vAlign w:val="center"/>
          </w:tcPr>
          <w:p w14:paraId="1D6F9457" w14:textId="77777777" w:rsidR="001279CB" w:rsidRPr="00506C11" w:rsidRDefault="00C73FC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4.814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7</m:t>
                    </m:r>
                  </m:sup>
                </m:sSup>
              </m:oMath>
            </m:oMathPara>
          </w:p>
          <w:p w14:paraId="42866997" w14:textId="3E710799" w:rsidR="00506C11" w:rsidRPr="00506C11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2</w:t>
            </w:r>
          </w:p>
        </w:tc>
        <w:tc>
          <w:tcPr>
            <w:tcW w:w="2535" w:type="dxa"/>
            <w:vAlign w:val="center"/>
          </w:tcPr>
          <w:p w14:paraId="0644A0B3" w14:textId="77777777" w:rsidR="001279CB" w:rsidRPr="00506C11" w:rsidRDefault="00C73FC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043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  <w:p w14:paraId="398D9B20" w14:textId="715FD012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1279CB" w:rsidRPr="006533C0" w14:paraId="37A55CCF" w14:textId="77777777" w:rsidTr="00EF0315">
        <w:trPr>
          <w:jc w:val="center"/>
        </w:trPr>
        <w:tc>
          <w:tcPr>
            <w:tcW w:w="1980" w:type="dxa"/>
            <w:vAlign w:val="center"/>
          </w:tcPr>
          <w:p w14:paraId="2462DB2A" w14:textId="3FCE4D7F" w:rsidR="001279CB" w:rsidRPr="00FD398D" w:rsidRDefault="00000000" w:rsidP="00EF0315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ea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35" w:type="dxa"/>
            <w:vAlign w:val="center"/>
          </w:tcPr>
          <w:p w14:paraId="44EEA569" w14:textId="77777777" w:rsidR="001279CB" w:rsidRPr="00506C11" w:rsidRDefault="003E6861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. 938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3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7F7EAB07" w14:textId="124C85A3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2</w:t>
            </w:r>
          </w:p>
        </w:tc>
        <w:tc>
          <w:tcPr>
            <w:tcW w:w="2535" w:type="dxa"/>
            <w:vAlign w:val="center"/>
          </w:tcPr>
          <w:p w14:paraId="170CBE1A" w14:textId="7285E4F6" w:rsidR="001279CB" w:rsidRPr="00506C11" w:rsidRDefault="00C73FC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1.938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1</m:t>
                    </m:r>
                  </m:sup>
                </m:sSup>
              </m:oMath>
            </m:oMathPara>
          </w:p>
          <w:p w14:paraId="39742467" w14:textId="7FF748DB" w:rsidR="00506C11" w:rsidRPr="00FD398D" w:rsidRDefault="00506C11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</w:t>
            </w:r>
            <w:r>
              <w:rPr>
                <w:rFonts w:cs="Times New Roman"/>
                <w:sz w:val="18"/>
                <w:szCs w:val="18"/>
              </w:rPr>
              <w:t>1</w:t>
            </w:r>
          </w:p>
        </w:tc>
      </w:tr>
      <w:tr w:rsidR="001279CB" w:rsidRPr="006533C0" w14:paraId="1DBFF3EE" w14:textId="77777777" w:rsidTr="00EF031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EB484EF" w14:textId="4BA934E3" w:rsidR="001279CB" w:rsidRPr="00FD398D" w:rsidRDefault="001279CB" w:rsidP="00EF0315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</m:t>
                </m:r>
              </m:oMath>
            </m:oMathPara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656942A2" w14:textId="77777777" w:rsidR="001279CB" w:rsidRPr="00FC7351" w:rsidRDefault="00C73FC5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9.336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5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0E5C79F4" w14:textId="2EEAE71B" w:rsidR="00FC7351" w:rsidRPr="00FD398D" w:rsidRDefault="00FC7351" w:rsidP="00EF0315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</w:t>
            </w:r>
            <w:r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001F4CA5" w14:textId="77777777" w:rsidR="001279CB" w:rsidRPr="00FC7351" w:rsidRDefault="000616DD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416</m:t>
                </m:r>
              </m:oMath>
            </m:oMathPara>
          </w:p>
          <w:p w14:paraId="0CBF30CE" w14:textId="73FBEB84" w:rsidR="00FC7351" w:rsidRPr="00FD398D" w:rsidRDefault="00FC7351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506C11">
              <w:rPr>
                <w:rFonts w:cs="Times New Roman"/>
                <w:sz w:val="18"/>
                <w:szCs w:val="18"/>
              </w:rPr>
              <w:t>n=2</w:t>
            </w:r>
            <w:r>
              <w:rPr>
                <w:rFonts w:cs="Times New Roman"/>
                <w:sz w:val="18"/>
                <w:szCs w:val="18"/>
              </w:rPr>
              <w:t>0</w:t>
            </w:r>
          </w:p>
        </w:tc>
      </w:tr>
      <w:tr w:rsidR="006B33D1" w:rsidRPr="006533C0" w14:paraId="78023091" w14:textId="77777777" w:rsidTr="00EF0315">
        <w:trPr>
          <w:jc w:val="center"/>
        </w:trPr>
        <w:tc>
          <w:tcPr>
            <w:tcW w:w="7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8240F1" w14:textId="6B28B993" w:rsidR="006B33D1" w:rsidRPr="00FD398D" w:rsidRDefault="006B33D1" w:rsidP="000C6108">
            <w:pPr>
              <w:spacing w:line="480" w:lineRule="auto"/>
              <w:jc w:val="left"/>
              <w:rPr>
                <w:rFonts w:eastAsia="Aptos" w:cs="Times New Roman"/>
                <w:i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</w:rPr>
              <w:t>Log-normal distribution.</w:t>
            </w:r>
          </w:p>
        </w:tc>
      </w:tr>
    </w:tbl>
    <w:p w14:paraId="43631F3F" w14:textId="77777777" w:rsidR="004C2D12" w:rsidRDefault="004C2D12" w:rsidP="000F0BE8">
      <w:pPr>
        <w:spacing w:line="480" w:lineRule="auto"/>
        <w:rPr>
          <w:rFonts w:cs="Times New Roman"/>
        </w:rPr>
      </w:pPr>
    </w:p>
    <w:p w14:paraId="6B356978" w14:textId="37FE7F03" w:rsidR="000C20FD" w:rsidRDefault="0069107A" w:rsidP="000F0BE8">
      <w:pPr>
        <w:pStyle w:val="Caption"/>
        <w:keepNext/>
        <w:spacing w:line="480" w:lineRule="auto"/>
      </w:pPr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3</w:t>
      </w:r>
      <w:r w:rsidR="00570224">
        <w:rPr>
          <w:noProof/>
        </w:rPr>
        <w:fldChar w:fldCharType="end"/>
      </w:r>
      <w:r w:rsidR="000C20FD">
        <w:t>-</w:t>
      </w:r>
      <w:r w:rsidR="000C20FD" w:rsidRPr="000C20FD">
        <w:t xml:space="preserve"> </w:t>
      </w:r>
      <w:r w:rsidR="000C20FD">
        <w:t>Pair-wise comparison of the influence of the enzymatic treatment</w:t>
      </w:r>
      <w:r w:rsidR="000C20FD" w:rsidRPr="003E6861">
        <w:t xml:space="preserve"> </w:t>
      </w:r>
      <w:r w:rsidR="000C20FD" w:rsidRPr="00FD398D">
        <w:t>treatments, elastase (</w:t>
      </w:r>
      <w:proofErr w:type="spellStart"/>
      <w:r w:rsidR="000C20FD" w:rsidRPr="00FD398D">
        <w:t>ela</w:t>
      </w:r>
      <w:proofErr w:type="spellEnd"/>
      <w:r w:rsidR="000C20FD" w:rsidRPr="00FD398D">
        <w:t xml:space="preserve">) versus collagenase (col) versus controls (control), on the </w:t>
      </w:r>
      <w:r w:rsidR="000C20FD">
        <w:t xml:space="preserve">normalized clamp displacement at peak load measured from </w:t>
      </w:r>
      <w:r w:rsidR="000C20FD" w:rsidRPr="00FD398D">
        <w:t xml:space="preserve">the </w:t>
      </w:r>
      <w:proofErr w:type="spellStart"/>
      <w:r w:rsidR="000C20FD" w:rsidRPr="00FD398D">
        <w:t>symconCT</w:t>
      </w:r>
      <w:proofErr w:type="spellEnd"/>
      <w:r w:rsidR="000C20FD" w:rsidRPr="00FD398D">
        <w:t xml:space="preserve"> fracture experiments</w:t>
      </w:r>
      <w:r w:rsidR="000C20FD">
        <w:t xml:space="preserve"> on </w:t>
      </w:r>
      <w:r w:rsidR="000C20FD" w:rsidRPr="00FD398D">
        <w:t>porcine (P) aortic tissu</w:t>
      </w:r>
      <w:r w:rsidR="000C20FD">
        <w:t>e</w:t>
      </w:r>
      <w:r w:rsidR="000C20FD" w:rsidRPr="00FD398D">
        <w:t>, under axial (ax) and circumferential (circ) loading.</w:t>
      </w:r>
      <w:r w:rsidR="003D3CB7">
        <w:t xml:space="preserve"> </w:t>
      </w:r>
      <w:r w:rsidR="003D3CB7" w:rsidRPr="00FD398D">
        <w:t>The table denotes</w:t>
      </w:r>
      <w:r w:rsidR="00EF0315" w:rsidRPr="00FD398D">
        <w:t xml:space="preserve"> the </w:t>
      </w:r>
      <w:r w:rsidR="00EF0315">
        <w:t>number of data (n) and</w:t>
      </w:r>
      <w:r w:rsidR="003D3CB7" w:rsidRPr="00FD398D">
        <w:t xml:space="preserve"> the p-values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>model analysis</w:t>
      </w:r>
      <w:r w:rsidR="003D3CB7" w:rsidRPr="00FD398D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535"/>
        <w:gridCol w:w="2535"/>
      </w:tblGrid>
      <w:tr w:rsidR="004C2D12" w:rsidRPr="006533C0" w14:paraId="1AAAA507" w14:textId="77777777" w:rsidTr="00EF0315">
        <w:trPr>
          <w:jc w:val="center"/>
        </w:trPr>
        <w:tc>
          <w:tcPr>
            <w:tcW w:w="1980" w:type="dxa"/>
            <w:vAlign w:val="center"/>
          </w:tcPr>
          <w:p w14:paraId="196BA2DE" w14:textId="1D7B5CE6" w:rsidR="004C2D12" w:rsidRPr="004C2D12" w:rsidRDefault="004C2D12" w:rsidP="00EF0315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 w:rsidRPr="004C2D12">
              <w:rPr>
                <w:rFonts w:cs="Times New Roman"/>
                <w:b/>
                <w:bCs/>
                <w:sz w:val="18"/>
                <w:szCs w:val="18"/>
              </w:rPr>
              <w:t xml:space="preserve">Norm. clamp </w:t>
            </w:r>
            <w:proofErr w:type="spellStart"/>
            <w:r w:rsidRPr="004C2D12">
              <w:rPr>
                <w:rFonts w:cs="Times New Roman"/>
                <w:b/>
                <w:bCs/>
                <w:sz w:val="18"/>
                <w:szCs w:val="18"/>
              </w:rPr>
              <w:t>displ</w:t>
            </w:r>
            <w:proofErr w:type="spellEnd"/>
            <w:r w:rsidRPr="004C2D12">
              <w:rPr>
                <w:rFonts w:cs="Times New Roman"/>
                <w:b/>
                <w:bCs/>
                <w:sz w:val="18"/>
                <w:szCs w:val="18"/>
              </w:rPr>
              <w:t>.</w:t>
            </w:r>
          </w:p>
        </w:tc>
        <w:tc>
          <w:tcPr>
            <w:tcW w:w="5070" w:type="dxa"/>
            <w:gridSpan w:val="2"/>
            <w:vAlign w:val="center"/>
          </w:tcPr>
          <w:p w14:paraId="5153E5FB" w14:textId="77777777" w:rsidR="004C2D12" w:rsidRPr="00FD398D" w:rsidRDefault="004C2D12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Influence of enzymatic treatment 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br/>
              <w:t>p-value (</w:t>
            </w:r>
            <w:r w:rsidRPr="00C73FC5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4C2D12" w:rsidRPr="006533C0" w14:paraId="19E03ED7" w14:textId="77777777" w:rsidTr="00EF0315">
        <w:trPr>
          <w:jc w:val="center"/>
        </w:trPr>
        <w:tc>
          <w:tcPr>
            <w:tcW w:w="1980" w:type="dxa"/>
            <w:vAlign w:val="center"/>
          </w:tcPr>
          <w:p w14:paraId="1F89C507" w14:textId="0A4F05B2" w:rsidR="004C2D12" w:rsidRPr="004F6789" w:rsidRDefault="004C2D12" w:rsidP="00EF0315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535" w:type="dxa"/>
            <w:vAlign w:val="center"/>
          </w:tcPr>
          <w:p w14:paraId="03585BF6" w14:textId="3BCBA190" w:rsidR="004C2D12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ax</w:t>
            </w:r>
          </w:p>
        </w:tc>
        <w:tc>
          <w:tcPr>
            <w:tcW w:w="2535" w:type="dxa"/>
            <w:vAlign w:val="center"/>
          </w:tcPr>
          <w:p w14:paraId="6FCCAB9B" w14:textId="13D22A8D" w:rsidR="004C2D12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circ</w:t>
            </w:r>
          </w:p>
        </w:tc>
      </w:tr>
      <w:tr w:rsidR="004C2D12" w:rsidRPr="006533C0" w14:paraId="0A01E87E" w14:textId="77777777" w:rsidTr="00EF0315">
        <w:trPr>
          <w:jc w:val="center"/>
        </w:trPr>
        <w:tc>
          <w:tcPr>
            <w:tcW w:w="1980" w:type="dxa"/>
            <w:vAlign w:val="center"/>
          </w:tcPr>
          <w:p w14:paraId="4AD77660" w14:textId="5679E30B" w:rsidR="004C2D12" w:rsidRPr="00FD398D" w:rsidRDefault="004C2D12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>control vs col</w:t>
            </w:r>
          </w:p>
        </w:tc>
        <w:tc>
          <w:tcPr>
            <w:tcW w:w="2535" w:type="dxa"/>
            <w:vAlign w:val="center"/>
          </w:tcPr>
          <w:p w14:paraId="7AD3E9E7" w14:textId="77777777" w:rsidR="004C2D12" w:rsidRPr="00EF0315" w:rsidRDefault="00000000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127</m:t>
                    </m: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46E52A86" w14:textId="2EC13B8E" w:rsidR="00EF0315" w:rsidRPr="00EF0315" w:rsidRDefault="00EF0315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6</w:t>
            </w:r>
          </w:p>
        </w:tc>
        <w:tc>
          <w:tcPr>
            <w:tcW w:w="2535" w:type="dxa"/>
            <w:vAlign w:val="center"/>
          </w:tcPr>
          <w:p w14:paraId="14A172F4" w14:textId="77777777" w:rsidR="004C2D12" w:rsidRPr="00EF0315" w:rsidRDefault="002D1579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9.778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9</m:t>
                    </m:r>
                  </m:sup>
                </m:sSup>
              </m:oMath>
            </m:oMathPara>
          </w:p>
          <w:p w14:paraId="609D34DD" w14:textId="36FE1A0C" w:rsidR="00EF0315" w:rsidRPr="00FD398D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8</w:t>
            </w:r>
          </w:p>
        </w:tc>
      </w:tr>
      <w:tr w:rsidR="004C2D12" w:rsidRPr="006533C0" w14:paraId="6514B4B5" w14:textId="77777777" w:rsidTr="00EF0315">
        <w:trPr>
          <w:jc w:val="center"/>
        </w:trPr>
        <w:tc>
          <w:tcPr>
            <w:tcW w:w="1980" w:type="dxa"/>
            <w:vAlign w:val="center"/>
          </w:tcPr>
          <w:p w14:paraId="0640D3F6" w14:textId="5FA94BA5" w:rsidR="004C2D12" w:rsidRPr="00FD398D" w:rsidRDefault="004C2D12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 xml:space="preserve">control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</w:p>
        </w:tc>
        <w:tc>
          <w:tcPr>
            <w:tcW w:w="2535" w:type="dxa"/>
            <w:vAlign w:val="center"/>
          </w:tcPr>
          <w:p w14:paraId="21B41FB7" w14:textId="77777777" w:rsidR="004C2D12" w:rsidRPr="00EF0315" w:rsidRDefault="003E6861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4.817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4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001041F6" w14:textId="0C65E0F5" w:rsidR="00EF0315" w:rsidRPr="003E6861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6</w:t>
            </w:r>
          </w:p>
        </w:tc>
        <w:tc>
          <w:tcPr>
            <w:tcW w:w="2535" w:type="dxa"/>
            <w:vAlign w:val="center"/>
          </w:tcPr>
          <w:p w14:paraId="450A98E0" w14:textId="776B82CD" w:rsidR="004C2D12" w:rsidRPr="00EF0315" w:rsidRDefault="002D1579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3.162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12</m:t>
                    </m:r>
                  </m:sup>
                </m:sSup>
              </m:oMath>
            </m:oMathPara>
          </w:p>
          <w:p w14:paraId="0ABF39AF" w14:textId="485DB0DC" w:rsidR="00EF0315" w:rsidRPr="00FD398D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7</w:t>
            </w:r>
          </w:p>
        </w:tc>
      </w:tr>
      <w:tr w:rsidR="004C2D12" w:rsidRPr="006533C0" w14:paraId="4373CFAC" w14:textId="77777777" w:rsidTr="00EF031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6656BD9" w14:textId="1F458FC1" w:rsidR="004C2D12" w:rsidRPr="00FD398D" w:rsidRDefault="004C2D12" w:rsidP="00EF0315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  <w:r w:rsidRPr="00FD398D">
              <w:rPr>
                <w:rFonts w:cs="Times New Roman"/>
                <w:sz w:val="18"/>
                <w:szCs w:val="18"/>
              </w:rPr>
              <w:t xml:space="preserve"> vs col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650338A7" w14:textId="77777777" w:rsidR="004C2D12" w:rsidRPr="00EF0315" w:rsidRDefault="00103908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31</m:t>
                </m:r>
              </m:oMath>
            </m:oMathPara>
          </w:p>
          <w:p w14:paraId="5BE74144" w14:textId="71B4FBE1" w:rsidR="00EF0315" w:rsidRPr="00103908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2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1248FF0D" w14:textId="77777777" w:rsidR="004C2D12" w:rsidRPr="00EF0315" w:rsidRDefault="004C2D12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013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  <w:p w14:paraId="51BFBAF3" w14:textId="5E7F38F3" w:rsidR="00EF0315" w:rsidRPr="004C2D12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7</w:t>
            </w:r>
          </w:p>
        </w:tc>
      </w:tr>
      <w:tr w:rsidR="004C2D12" w:rsidRPr="006533C0" w14:paraId="1B963DD6" w14:textId="77777777" w:rsidTr="00EF0315">
        <w:trPr>
          <w:jc w:val="center"/>
        </w:trPr>
        <w:tc>
          <w:tcPr>
            <w:tcW w:w="7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2D9B1" w14:textId="77777777" w:rsidR="004C2D12" w:rsidRPr="00FD398D" w:rsidRDefault="004C2D12" w:rsidP="000C6108">
            <w:pPr>
              <w:spacing w:line="480" w:lineRule="auto"/>
              <w:jc w:val="left"/>
              <w:rPr>
                <w:rFonts w:eastAsia="Aptos" w:cs="Times New Roman"/>
                <w:i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</w:rPr>
              <w:t>Log-normal distribution.</w:t>
            </w:r>
          </w:p>
        </w:tc>
      </w:tr>
    </w:tbl>
    <w:p w14:paraId="43CC8DE0" w14:textId="77777777" w:rsidR="004C2D12" w:rsidRDefault="004C2D12" w:rsidP="000F0BE8">
      <w:pPr>
        <w:spacing w:line="480" w:lineRule="auto"/>
        <w:rPr>
          <w:rFonts w:cs="Times New Roman"/>
        </w:rPr>
      </w:pPr>
    </w:p>
    <w:p w14:paraId="0085932E" w14:textId="224E63F8" w:rsidR="000C20FD" w:rsidRDefault="0069107A" w:rsidP="000F0BE8">
      <w:pPr>
        <w:pStyle w:val="Caption"/>
        <w:keepNext/>
        <w:spacing w:line="480" w:lineRule="auto"/>
      </w:pPr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4</w:t>
      </w:r>
      <w:r w:rsidR="00570224">
        <w:rPr>
          <w:noProof/>
        </w:rPr>
        <w:fldChar w:fldCharType="end"/>
      </w:r>
      <w:r w:rsidR="000C20FD">
        <w:t>-</w:t>
      </w:r>
      <w:r w:rsidR="000C20FD" w:rsidRPr="000C20FD">
        <w:t xml:space="preserve"> </w:t>
      </w:r>
      <w:r w:rsidR="000C20FD" w:rsidRPr="00042369">
        <w:t>Pair-wise comparison of the influence of the enzymatic treatment treatments, elastase (</w:t>
      </w:r>
      <w:proofErr w:type="spellStart"/>
      <w:r w:rsidR="000C20FD" w:rsidRPr="00042369">
        <w:t>ela</w:t>
      </w:r>
      <w:proofErr w:type="spellEnd"/>
      <w:r w:rsidR="000C20FD" w:rsidRPr="00042369">
        <w:t xml:space="preserve">) versus collagenase (col) versus controls (control), on the </w:t>
      </w:r>
      <w:r w:rsidR="000C20FD">
        <w:t xml:space="preserve">peak load </w:t>
      </w:r>
      <w:r w:rsidR="000C20FD" w:rsidRPr="00042369">
        <w:t xml:space="preserve">measured from the </w:t>
      </w:r>
      <w:proofErr w:type="spellStart"/>
      <w:r w:rsidR="000C20FD" w:rsidRPr="00042369">
        <w:t>symconCT</w:t>
      </w:r>
      <w:proofErr w:type="spellEnd"/>
      <w:r w:rsidR="000C20FD" w:rsidRPr="00042369">
        <w:t xml:space="preserve"> fracture experiments on porcine (P)</w:t>
      </w:r>
      <w:r w:rsidR="000C20FD">
        <w:t xml:space="preserve"> </w:t>
      </w:r>
      <w:r w:rsidR="000C20FD" w:rsidRPr="00FD398D">
        <w:t>aortic tissu</w:t>
      </w:r>
      <w:r w:rsidR="000C20FD">
        <w:t>e</w:t>
      </w:r>
      <w:r w:rsidR="000C20FD" w:rsidRPr="00FD398D">
        <w:t>, under axial (ax) and circumferential (circ) loading.</w:t>
      </w:r>
      <w:r w:rsidR="003D3CB7" w:rsidRPr="00FD398D">
        <w:t xml:space="preserve"> The table denotes</w:t>
      </w:r>
      <w:r w:rsidR="00EF0315" w:rsidRPr="00FD398D">
        <w:t xml:space="preserve"> the </w:t>
      </w:r>
      <w:r w:rsidR="00EF0315">
        <w:t xml:space="preserve">number of data (n) and </w:t>
      </w:r>
      <w:r w:rsidR="003D3CB7" w:rsidRPr="00FD398D">
        <w:t>the p-values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>model analysis</w:t>
      </w:r>
      <w:r w:rsidR="003D3CB7" w:rsidRPr="00FD398D"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535"/>
        <w:gridCol w:w="2535"/>
      </w:tblGrid>
      <w:tr w:rsidR="003E6861" w:rsidRPr="006533C0" w14:paraId="4575F27B" w14:textId="77777777" w:rsidTr="00EF0315">
        <w:trPr>
          <w:jc w:val="center"/>
        </w:trPr>
        <w:tc>
          <w:tcPr>
            <w:tcW w:w="1980" w:type="dxa"/>
            <w:vAlign w:val="center"/>
          </w:tcPr>
          <w:p w14:paraId="6B7A2FA7" w14:textId="1F2C5012" w:rsidR="003E6861" w:rsidRPr="004C2D12" w:rsidRDefault="003E6861" w:rsidP="00EF0315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eak load</w:t>
            </w:r>
          </w:p>
        </w:tc>
        <w:tc>
          <w:tcPr>
            <w:tcW w:w="5070" w:type="dxa"/>
            <w:gridSpan w:val="2"/>
            <w:vAlign w:val="center"/>
          </w:tcPr>
          <w:p w14:paraId="4983197F" w14:textId="77777777" w:rsidR="003E6861" w:rsidRPr="00FD398D" w:rsidRDefault="003E6861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Influence of enzymatic treatment 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br/>
              <w:t>p-value (</w:t>
            </w:r>
            <w:r w:rsidRPr="00C73FC5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E6861" w:rsidRPr="006533C0" w14:paraId="0A8F0CAA" w14:textId="77777777" w:rsidTr="00EF0315">
        <w:trPr>
          <w:jc w:val="center"/>
        </w:trPr>
        <w:tc>
          <w:tcPr>
            <w:tcW w:w="1980" w:type="dxa"/>
            <w:vAlign w:val="center"/>
          </w:tcPr>
          <w:p w14:paraId="58E42E40" w14:textId="43A82187" w:rsidR="003E6861" w:rsidRPr="004C2D12" w:rsidRDefault="003E6861" w:rsidP="00EF0315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535" w:type="dxa"/>
            <w:vAlign w:val="center"/>
          </w:tcPr>
          <w:p w14:paraId="44CF37B9" w14:textId="79063B97" w:rsidR="003E6861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ax</w:t>
            </w:r>
          </w:p>
        </w:tc>
        <w:tc>
          <w:tcPr>
            <w:tcW w:w="2535" w:type="dxa"/>
            <w:vAlign w:val="center"/>
          </w:tcPr>
          <w:p w14:paraId="5C999251" w14:textId="0E895930" w:rsidR="003E6861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circ</w:t>
            </w:r>
          </w:p>
        </w:tc>
      </w:tr>
      <w:tr w:rsidR="003E6861" w:rsidRPr="006533C0" w14:paraId="12C22BC9" w14:textId="77777777" w:rsidTr="00EF0315">
        <w:trPr>
          <w:jc w:val="center"/>
        </w:trPr>
        <w:tc>
          <w:tcPr>
            <w:tcW w:w="1980" w:type="dxa"/>
            <w:vAlign w:val="center"/>
          </w:tcPr>
          <w:p w14:paraId="2CE58411" w14:textId="77777777" w:rsidR="003E6861" w:rsidRPr="00FD398D" w:rsidRDefault="003E6861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>control vs col</w:t>
            </w:r>
          </w:p>
        </w:tc>
        <w:tc>
          <w:tcPr>
            <w:tcW w:w="2535" w:type="dxa"/>
            <w:vAlign w:val="center"/>
          </w:tcPr>
          <w:p w14:paraId="68B08233" w14:textId="77777777" w:rsidR="003E6861" w:rsidRPr="00EF0315" w:rsidRDefault="00B45974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191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  <w:p w14:paraId="7C083D64" w14:textId="02140BFD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6</w:t>
            </w:r>
          </w:p>
        </w:tc>
        <w:tc>
          <w:tcPr>
            <w:tcW w:w="2535" w:type="dxa"/>
            <w:vAlign w:val="center"/>
          </w:tcPr>
          <w:p w14:paraId="4CD3770D" w14:textId="77777777" w:rsidR="003E6861" w:rsidRPr="00EF0315" w:rsidRDefault="00BA1782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442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5</m:t>
                    </m:r>
                  </m:sup>
                </m:sSup>
              </m:oMath>
            </m:oMathPara>
          </w:p>
          <w:p w14:paraId="63280E87" w14:textId="218FF9B8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8</w:t>
            </w:r>
          </w:p>
        </w:tc>
      </w:tr>
      <w:tr w:rsidR="003E6861" w:rsidRPr="006533C0" w14:paraId="5CE457A2" w14:textId="77777777" w:rsidTr="00EF0315">
        <w:trPr>
          <w:jc w:val="center"/>
        </w:trPr>
        <w:tc>
          <w:tcPr>
            <w:tcW w:w="1980" w:type="dxa"/>
            <w:vAlign w:val="center"/>
          </w:tcPr>
          <w:p w14:paraId="3E167039" w14:textId="77777777" w:rsidR="003E6861" w:rsidRPr="00FD398D" w:rsidRDefault="003E6861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 xml:space="preserve">control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</w:p>
        </w:tc>
        <w:tc>
          <w:tcPr>
            <w:tcW w:w="2535" w:type="dxa"/>
            <w:vAlign w:val="center"/>
          </w:tcPr>
          <w:p w14:paraId="76CBCB63" w14:textId="77777777" w:rsidR="003E6861" w:rsidRPr="00EF0315" w:rsidRDefault="003217D6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1.246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4</m:t>
                    </m:r>
                  </m:sup>
                </m:sSup>
              </m:oMath>
            </m:oMathPara>
          </w:p>
          <w:p w14:paraId="7DDC0901" w14:textId="2995238D" w:rsidR="00EF0315" w:rsidRPr="003E6861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6</w:t>
            </w:r>
          </w:p>
        </w:tc>
        <w:tc>
          <w:tcPr>
            <w:tcW w:w="2535" w:type="dxa"/>
            <w:vAlign w:val="center"/>
          </w:tcPr>
          <w:p w14:paraId="14DD3D81" w14:textId="0A6C4A50" w:rsidR="003E6861" w:rsidRPr="00EF0315" w:rsidRDefault="0060745C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069</m:t>
                </m:r>
              </m:oMath>
            </m:oMathPara>
          </w:p>
          <w:p w14:paraId="7D526472" w14:textId="7DCDC30F" w:rsidR="00EF0315" w:rsidRPr="00FD398D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7</w:t>
            </w:r>
          </w:p>
        </w:tc>
      </w:tr>
      <w:tr w:rsidR="003E6861" w:rsidRPr="006533C0" w14:paraId="7C8F8255" w14:textId="77777777" w:rsidTr="00EF031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3F02C32F" w14:textId="77777777" w:rsidR="003E6861" w:rsidRPr="00FD398D" w:rsidRDefault="003E6861" w:rsidP="00EF0315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  <w:r w:rsidRPr="00FD398D">
              <w:rPr>
                <w:rFonts w:cs="Times New Roman"/>
                <w:sz w:val="18"/>
                <w:szCs w:val="18"/>
              </w:rPr>
              <w:t xml:space="preserve"> vs col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0BF7483D" w14:textId="77777777" w:rsidR="003E6861" w:rsidRPr="00EF0315" w:rsidRDefault="00B45974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02</m:t>
                </m:r>
              </m:oMath>
            </m:oMathPara>
          </w:p>
          <w:p w14:paraId="6806BA0A" w14:textId="603F7650" w:rsidR="00EF0315" w:rsidRPr="00EF0315" w:rsidRDefault="00EF0315" w:rsidP="00EF0315">
            <w:pPr>
              <w:spacing w:line="480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12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08C6F439" w14:textId="77777777" w:rsidR="003E6861" w:rsidRPr="00EF0315" w:rsidRDefault="00BA1782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302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  <w:p w14:paraId="651BF4E9" w14:textId="5393E4A8" w:rsidR="00EF0315" w:rsidRPr="004C2D12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iCs/>
                <w:sz w:val="18"/>
                <w:szCs w:val="18"/>
              </w:rPr>
              <w:t>n=7</w:t>
            </w:r>
          </w:p>
        </w:tc>
      </w:tr>
    </w:tbl>
    <w:p w14:paraId="54736F1B" w14:textId="77777777" w:rsidR="003E6861" w:rsidRDefault="003E6861" w:rsidP="000F0BE8">
      <w:pPr>
        <w:spacing w:line="480" w:lineRule="auto"/>
        <w:rPr>
          <w:rFonts w:cs="Times New Roman"/>
        </w:rPr>
      </w:pPr>
    </w:p>
    <w:p w14:paraId="6C048039" w14:textId="3ED692A8" w:rsidR="000C20FD" w:rsidRDefault="0069107A" w:rsidP="000F0BE8">
      <w:pPr>
        <w:pStyle w:val="Caption"/>
        <w:keepNext/>
        <w:spacing w:line="480" w:lineRule="auto"/>
      </w:pPr>
      <w:bookmarkStart w:id="4" w:name="_Ref174459855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5</w:t>
      </w:r>
      <w:r w:rsidR="00570224">
        <w:rPr>
          <w:noProof/>
        </w:rPr>
        <w:fldChar w:fldCharType="end"/>
      </w:r>
      <w:bookmarkEnd w:id="4"/>
      <w:r w:rsidR="000C20FD">
        <w:t>-</w:t>
      </w:r>
      <w:r w:rsidR="000C20FD" w:rsidRPr="000C20FD">
        <w:t xml:space="preserve"> </w:t>
      </w:r>
      <w:r w:rsidR="000C20FD" w:rsidRPr="00B10814">
        <w:t>Pair-wise comparison of the influence of the enzymatic treatment treatments, elastase (</w:t>
      </w:r>
      <w:proofErr w:type="spellStart"/>
      <w:r w:rsidR="000C20FD" w:rsidRPr="00B10814">
        <w:t>ela</w:t>
      </w:r>
      <w:proofErr w:type="spellEnd"/>
      <w:r w:rsidR="000C20FD" w:rsidRPr="00B10814">
        <w:t xml:space="preserve">) versus collagenase (col) versus controls (control), on the </w:t>
      </w:r>
      <w:r w:rsidR="00222B16">
        <w:t>fracture energy</w:t>
      </w:r>
      <w:r w:rsidR="000C20FD" w:rsidRPr="00B10814">
        <w:t xml:space="preserve"> measured from the </w:t>
      </w:r>
      <w:proofErr w:type="spellStart"/>
      <w:r w:rsidR="000C20FD" w:rsidRPr="00B10814">
        <w:t>symconCT</w:t>
      </w:r>
      <w:proofErr w:type="spellEnd"/>
      <w:r w:rsidR="000C20FD" w:rsidRPr="00B10814">
        <w:t xml:space="preserve"> fracture experiments on porcine (P) aortic tissue, under axial</w:t>
      </w:r>
      <w:r w:rsidR="000C20FD">
        <w:t xml:space="preserve"> </w:t>
      </w:r>
      <w:r w:rsidR="000C20FD" w:rsidRPr="00FD398D">
        <w:t>(ax) and circumferential (circ) loading.</w:t>
      </w:r>
      <w:r w:rsidR="003D3CB7" w:rsidRPr="00FD398D">
        <w:t xml:space="preserve"> The table denotes the </w:t>
      </w:r>
      <w:r w:rsidR="00EF0315">
        <w:t xml:space="preserve">number of data (n) and the </w:t>
      </w:r>
      <w:r w:rsidR="003D3CB7" w:rsidRPr="00FD398D">
        <w:t>p-values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>model analysis</w:t>
      </w:r>
      <w:r w:rsidR="003D3CB7" w:rsidRPr="00FD398D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535"/>
        <w:gridCol w:w="2535"/>
      </w:tblGrid>
      <w:tr w:rsidR="00B45974" w:rsidRPr="006533C0" w14:paraId="70D17B1F" w14:textId="77777777" w:rsidTr="00EF0315">
        <w:trPr>
          <w:jc w:val="center"/>
        </w:trPr>
        <w:tc>
          <w:tcPr>
            <w:tcW w:w="1980" w:type="dxa"/>
            <w:vAlign w:val="center"/>
          </w:tcPr>
          <w:p w14:paraId="618441F0" w14:textId="538F494F" w:rsidR="00B45974" w:rsidRPr="004C2D12" w:rsidRDefault="00222B16" w:rsidP="00EF0315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Fracture energy</w:t>
            </w:r>
          </w:p>
        </w:tc>
        <w:tc>
          <w:tcPr>
            <w:tcW w:w="5070" w:type="dxa"/>
            <w:gridSpan w:val="2"/>
            <w:vAlign w:val="center"/>
          </w:tcPr>
          <w:p w14:paraId="29E27C90" w14:textId="77777777" w:rsidR="00B45974" w:rsidRPr="00FD398D" w:rsidRDefault="00B45974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Influence of enzymatic treatment 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br/>
              <w:t>p-value (</w:t>
            </w:r>
            <w:r w:rsidRPr="00C73FC5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B45974" w:rsidRPr="006533C0" w14:paraId="4850133A" w14:textId="77777777" w:rsidTr="00EF0315">
        <w:trPr>
          <w:jc w:val="center"/>
        </w:trPr>
        <w:tc>
          <w:tcPr>
            <w:tcW w:w="1980" w:type="dxa"/>
            <w:vAlign w:val="center"/>
          </w:tcPr>
          <w:p w14:paraId="2F6D5A29" w14:textId="20A7A0A0" w:rsidR="00B45974" w:rsidRPr="004C2D12" w:rsidRDefault="00B45974" w:rsidP="00EF0315">
            <w:pPr>
              <w:spacing w:line="480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535" w:type="dxa"/>
            <w:vAlign w:val="center"/>
          </w:tcPr>
          <w:p w14:paraId="1128A127" w14:textId="62D8DDF5" w:rsidR="00B45974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ax</w:t>
            </w:r>
          </w:p>
        </w:tc>
        <w:tc>
          <w:tcPr>
            <w:tcW w:w="2535" w:type="dxa"/>
            <w:vAlign w:val="center"/>
          </w:tcPr>
          <w:p w14:paraId="5EBB08DE" w14:textId="1FB621B0" w:rsidR="00B45974" w:rsidRPr="00FD398D" w:rsidRDefault="000D2754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circ</w:t>
            </w:r>
          </w:p>
        </w:tc>
      </w:tr>
      <w:tr w:rsidR="00B45974" w:rsidRPr="006533C0" w14:paraId="0934EA7B" w14:textId="77777777" w:rsidTr="00EF0315">
        <w:trPr>
          <w:jc w:val="center"/>
        </w:trPr>
        <w:tc>
          <w:tcPr>
            <w:tcW w:w="1980" w:type="dxa"/>
            <w:vAlign w:val="center"/>
          </w:tcPr>
          <w:p w14:paraId="42FE6519" w14:textId="77777777" w:rsidR="00B45974" w:rsidRPr="00FD398D" w:rsidRDefault="00B45974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>control vs col</w:t>
            </w:r>
          </w:p>
        </w:tc>
        <w:tc>
          <w:tcPr>
            <w:tcW w:w="2535" w:type="dxa"/>
            <w:vAlign w:val="center"/>
          </w:tcPr>
          <w:p w14:paraId="2A5A8C71" w14:textId="77777777" w:rsidR="00B45974" w:rsidRPr="00EF0315" w:rsidRDefault="00B45974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2.469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5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34793F6F" w14:textId="6ECA8A83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6</w:t>
            </w:r>
          </w:p>
        </w:tc>
        <w:tc>
          <w:tcPr>
            <w:tcW w:w="2535" w:type="dxa"/>
            <w:vAlign w:val="center"/>
          </w:tcPr>
          <w:p w14:paraId="17F8DEE2" w14:textId="77777777" w:rsidR="00B45974" w:rsidRPr="00EF0315" w:rsidRDefault="002D1579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642</m:t>
                </m:r>
              </m:oMath>
            </m:oMathPara>
          </w:p>
          <w:p w14:paraId="2A834683" w14:textId="458F69AF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7</w:t>
            </w:r>
          </w:p>
        </w:tc>
      </w:tr>
      <w:tr w:rsidR="00B45974" w:rsidRPr="006533C0" w14:paraId="7FFDEAD1" w14:textId="77777777" w:rsidTr="00EF0315">
        <w:trPr>
          <w:jc w:val="center"/>
        </w:trPr>
        <w:tc>
          <w:tcPr>
            <w:tcW w:w="1980" w:type="dxa"/>
            <w:vAlign w:val="center"/>
          </w:tcPr>
          <w:p w14:paraId="4E1430D2" w14:textId="77777777" w:rsidR="00B45974" w:rsidRPr="00FD398D" w:rsidRDefault="00B45974" w:rsidP="00EF0315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sz w:val="18"/>
                <w:szCs w:val="18"/>
              </w:rPr>
              <w:t xml:space="preserve">control vs </w:t>
            </w: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</w:p>
        </w:tc>
        <w:tc>
          <w:tcPr>
            <w:tcW w:w="2535" w:type="dxa"/>
            <w:vAlign w:val="center"/>
          </w:tcPr>
          <w:p w14:paraId="4D0FFF72" w14:textId="5C5A2C8F" w:rsidR="00B45974" w:rsidRDefault="00000000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85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77A1D4B5" w14:textId="3DA3B77F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6</w:t>
            </w:r>
          </w:p>
        </w:tc>
        <w:tc>
          <w:tcPr>
            <w:tcW w:w="2535" w:type="dxa"/>
            <w:vAlign w:val="center"/>
          </w:tcPr>
          <w:p w14:paraId="0005861A" w14:textId="77777777" w:rsidR="00B45974" w:rsidRPr="00EF0315" w:rsidRDefault="002D1579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58</m:t>
                </m:r>
              </m:oMath>
            </m:oMathPara>
          </w:p>
          <w:p w14:paraId="166A1D97" w14:textId="04E0FC4A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7</w:t>
            </w:r>
          </w:p>
        </w:tc>
      </w:tr>
      <w:tr w:rsidR="00B45974" w:rsidRPr="006533C0" w14:paraId="1567764C" w14:textId="77777777" w:rsidTr="00EF0315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4B264046" w14:textId="77777777" w:rsidR="00B45974" w:rsidRPr="00FD398D" w:rsidRDefault="00B45974" w:rsidP="00EF0315">
            <w:pPr>
              <w:spacing w:line="480" w:lineRule="auto"/>
              <w:jc w:val="center"/>
              <w:rPr>
                <w:rFonts w:cs="Times New Roman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ela</w:t>
            </w:r>
            <w:proofErr w:type="spellEnd"/>
            <w:r w:rsidRPr="00FD398D">
              <w:rPr>
                <w:rFonts w:cs="Times New Roman"/>
                <w:sz w:val="18"/>
                <w:szCs w:val="18"/>
              </w:rPr>
              <w:t xml:space="preserve"> vs col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672A82B9" w14:textId="77777777" w:rsidR="00B45974" w:rsidRPr="00EF0315" w:rsidRDefault="00B45974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3.946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4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157C8A16" w14:textId="30C166E7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12</w:t>
            </w:r>
          </w:p>
        </w:tc>
        <w:tc>
          <w:tcPr>
            <w:tcW w:w="2535" w:type="dxa"/>
            <w:tcBorders>
              <w:bottom w:val="single" w:sz="4" w:space="0" w:color="auto"/>
            </w:tcBorders>
            <w:vAlign w:val="center"/>
          </w:tcPr>
          <w:p w14:paraId="447691DA" w14:textId="77777777" w:rsidR="00B45974" w:rsidRPr="00EF0315" w:rsidRDefault="00B45974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17</m:t>
                </m:r>
              </m:oMath>
            </m:oMathPara>
          </w:p>
          <w:p w14:paraId="65CA1A7F" w14:textId="062C7990" w:rsidR="00EF0315" w:rsidRPr="00B45974" w:rsidRDefault="00EF0315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=6</w:t>
            </w:r>
          </w:p>
        </w:tc>
      </w:tr>
    </w:tbl>
    <w:p w14:paraId="3CC15FC8" w14:textId="77777777" w:rsidR="00B45974" w:rsidRDefault="00B45974" w:rsidP="000F0BE8">
      <w:pPr>
        <w:spacing w:line="480" w:lineRule="auto"/>
        <w:rPr>
          <w:rFonts w:cs="Times New Roman"/>
        </w:rPr>
      </w:pPr>
    </w:p>
    <w:p w14:paraId="44751852" w14:textId="77777777" w:rsidR="000C20FD" w:rsidRDefault="000C20FD" w:rsidP="000F0BE8">
      <w:pPr>
        <w:pStyle w:val="Caption"/>
        <w:keepNext/>
        <w:spacing w:line="480" w:lineRule="auto"/>
      </w:pPr>
    </w:p>
    <w:p w14:paraId="55AE4F2A" w14:textId="1D67624A" w:rsidR="000C20FD" w:rsidRDefault="0069107A" w:rsidP="000F0BE8">
      <w:pPr>
        <w:pStyle w:val="Caption"/>
        <w:keepNext/>
        <w:spacing w:line="480" w:lineRule="auto"/>
      </w:pPr>
      <w:bookmarkStart w:id="5" w:name="_Ref174460055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6</w:t>
      </w:r>
      <w:r w:rsidR="00570224">
        <w:rPr>
          <w:noProof/>
        </w:rPr>
        <w:fldChar w:fldCharType="end"/>
      </w:r>
      <w:bookmarkEnd w:id="5"/>
      <w:r w:rsidR="000C20FD">
        <w:t>-</w:t>
      </w:r>
      <w:r w:rsidR="000C20FD" w:rsidRPr="000C20FD">
        <w:t xml:space="preserve"> </w:t>
      </w:r>
      <w:r w:rsidR="000C20FD">
        <w:t>Influence of bicuspid aortic valve (BAV)</w:t>
      </w:r>
      <w:r w:rsidR="003D3CB7">
        <w:t xml:space="preserve"> compared to tricuspid (TAV) or </w:t>
      </w:r>
      <w:proofErr w:type="spellStart"/>
      <w:r w:rsidR="003D3CB7">
        <w:t>quadricuspid</w:t>
      </w:r>
      <w:proofErr w:type="spellEnd"/>
      <w:r w:rsidR="003D3CB7">
        <w:t xml:space="preserve"> (QAV) valve</w:t>
      </w:r>
      <w:r w:rsidR="000C20FD">
        <w:t xml:space="preserve"> on </w:t>
      </w:r>
      <w:r w:rsidR="000C20FD" w:rsidRPr="00FD398D">
        <w:t xml:space="preserve">human tissue properties from the </w:t>
      </w:r>
      <w:proofErr w:type="spellStart"/>
      <w:r w:rsidR="000C20FD" w:rsidRPr="00FD398D">
        <w:t>symconCT</w:t>
      </w:r>
      <w:proofErr w:type="spellEnd"/>
      <w:r w:rsidR="000C20FD" w:rsidRPr="00FD398D">
        <w:t xml:space="preserve"> fracture experiments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peak</m:t>
            </m:r>
          </m:sub>
        </m:sSub>
      </m:oMath>
      <w:r w:rsidR="000C20FD" w:rsidRPr="00FD398D">
        <w:t xml:space="preserve">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peak</m:t>
                </m:r>
              </m:sub>
            </m:sSub>
          </m:sub>
        </m:sSub>
      </m:oMath>
      <w:r w:rsidR="000C20FD" w:rsidRPr="00FD398D">
        <w:t xml:space="preserve">, </w:t>
      </w:r>
      <m:oMath>
        <m:r>
          <w:rPr>
            <w:rFonts w:ascii="Cambria Math" w:hAnsi="Cambria Math"/>
          </w:rPr>
          <m:t>D</m:t>
        </m:r>
      </m:oMath>
      <w:r w:rsidR="000C20FD">
        <w:rPr>
          <w:rFonts w:eastAsiaTheme="minorEastAsia"/>
        </w:rPr>
        <w:t xml:space="preserve">, </w:t>
      </w:r>
      <w:r w:rsidR="000C20FD" w:rsidRPr="00FD398D">
        <w:t>and</w:t>
      </w:r>
      <m:oMath>
        <m:r>
          <w:rPr>
            <w:rFonts w:ascii="Cambria Math" w:hAnsi="Cambria Math"/>
          </w:rPr>
          <m:t xml:space="preserve"> OD</m:t>
        </m:r>
      </m:oMath>
      <w:r w:rsidR="000C20FD" w:rsidRPr="00FD398D">
        <w:t xml:space="preserve"> denote the peak load, the </w:t>
      </w:r>
      <w:r w:rsidR="000C20FD">
        <w:t xml:space="preserve">normalized </w:t>
      </w:r>
      <w:r w:rsidR="000C20FD" w:rsidRPr="00FD398D">
        <w:t xml:space="preserve">clamp </w:t>
      </w:r>
      <w:r w:rsidR="000C20FD">
        <w:t>displacement</w:t>
      </w:r>
      <w:r w:rsidR="000C20FD" w:rsidRPr="00FD398D">
        <w:t xml:space="preserve"> at the peak load, the </w:t>
      </w:r>
      <w:r w:rsidR="00222B16">
        <w:t>fracture energy</w:t>
      </w:r>
      <w:r w:rsidR="000C20FD" w:rsidRPr="00FD398D">
        <w:t>,</w:t>
      </w:r>
      <w:r w:rsidR="000C20FD">
        <w:t xml:space="preserve"> and the optical density of collagen staining intensity,</w:t>
      </w:r>
      <w:r w:rsidR="000C20FD" w:rsidRPr="00FD398D">
        <w:t xml:space="preserve"> respectively.</w:t>
      </w:r>
      <w:r w:rsidR="003D3CB7">
        <w:t xml:space="preserve"> </w:t>
      </w:r>
      <w:r w:rsidR="003D3CB7" w:rsidRPr="00FD398D">
        <w:t>The table denotes the p-values</w:t>
      </w:r>
      <w:r w:rsidR="009207FC">
        <w:t xml:space="preserve"> and number of data (n)</w:t>
      </w:r>
      <w:r w:rsidR="003D3CB7" w:rsidRPr="00FD398D">
        <w:t xml:space="preserve">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>model analysis</w:t>
      </w:r>
      <w:r w:rsidR="003D3CB7" w:rsidRPr="00FD398D">
        <w:t xml:space="preserve">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80"/>
        <w:gridCol w:w="2535"/>
        <w:gridCol w:w="2535"/>
      </w:tblGrid>
      <w:tr w:rsidR="009336CE" w:rsidRPr="006533C0" w14:paraId="467734EB" w14:textId="77777777" w:rsidTr="00AD5CF5">
        <w:trPr>
          <w:jc w:val="center"/>
        </w:trPr>
        <w:tc>
          <w:tcPr>
            <w:tcW w:w="1980" w:type="dxa"/>
            <w:vAlign w:val="center"/>
          </w:tcPr>
          <w:p w14:paraId="1C9D50C7" w14:textId="77777777" w:rsidR="009336CE" w:rsidRPr="002E1C37" w:rsidRDefault="009336CE" w:rsidP="000F0BE8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  <w:lang w:val="sv-SE"/>
              </w:rPr>
            </w:pPr>
            <w:r w:rsidRPr="002E1C37">
              <w:rPr>
                <w:rFonts w:cs="Times New Roman"/>
                <w:b/>
                <w:bCs/>
                <w:sz w:val="18"/>
                <w:szCs w:val="18"/>
                <w:lang w:val="sv-SE"/>
              </w:rPr>
              <w:t>Variable</w:t>
            </w:r>
          </w:p>
          <w:p w14:paraId="5A30A547" w14:textId="5933A18C" w:rsidR="009336CE" w:rsidRPr="002E1C37" w:rsidRDefault="009336CE" w:rsidP="000F0BE8">
            <w:pPr>
              <w:spacing w:line="480" w:lineRule="auto"/>
              <w:jc w:val="center"/>
              <w:rPr>
                <w:rFonts w:cs="Times New Roman"/>
                <w:lang w:val="sv-SE"/>
              </w:rPr>
            </w:pPr>
            <w:r w:rsidRPr="002E1C37">
              <w:rPr>
                <w:rFonts w:cs="Times New Roman"/>
                <w:sz w:val="18"/>
                <w:szCs w:val="18"/>
                <w:lang w:val="sv-SE"/>
              </w:rPr>
              <w:t>BAV vs TAV/QAV</w:t>
            </w:r>
          </w:p>
        </w:tc>
        <w:tc>
          <w:tcPr>
            <w:tcW w:w="5070" w:type="dxa"/>
            <w:gridSpan w:val="2"/>
          </w:tcPr>
          <w:p w14:paraId="17417D78" w14:textId="1C73FDA4" w:rsidR="009336CE" w:rsidRPr="00FD398D" w:rsidRDefault="009336CE" w:rsidP="000F0BE8">
            <w:pPr>
              <w:spacing w:line="480" w:lineRule="auto"/>
              <w:jc w:val="center"/>
              <w:rPr>
                <w:rFonts w:cs="Times New Roman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Influence of </w:t>
            </w:r>
            <w:r>
              <w:rPr>
                <w:rFonts w:cs="Times New Roman"/>
                <w:b/>
                <w:bCs/>
                <w:sz w:val="18"/>
                <w:szCs w:val="18"/>
              </w:rPr>
              <w:t>BAV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br/>
              <w:t>p-value (</w:t>
            </w:r>
            <w:r w:rsidRPr="00C73FC5">
              <w:rPr>
                <w:rFonts w:cs="Times New Roman"/>
                <w:b/>
                <w:bCs/>
                <w:sz w:val="18"/>
                <w:szCs w:val="18"/>
              </w:rPr>
              <w:t>LME</w:t>
            </w:r>
            <w:r w:rsidRPr="00FD398D">
              <w:rPr>
                <w:rFonts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9336CE" w:rsidRPr="006533C0" w14:paraId="45621875" w14:textId="77777777" w:rsidTr="00AD5CF5">
        <w:trPr>
          <w:jc w:val="center"/>
        </w:trPr>
        <w:tc>
          <w:tcPr>
            <w:tcW w:w="1980" w:type="dxa"/>
            <w:vAlign w:val="center"/>
          </w:tcPr>
          <w:p w14:paraId="6635EA6B" w14:textId="77777777" w:rsidR="009336CE" w:rsidRPr="00FD398D" w:rsidRDefault="009336CE" w:rsidP="000F0BE8">
            <w:pPr>
              <w:spacing w:line="480" w:lineRule="auto"/>
              <w:jc w:val="center"/>
              <w:rPr>
                <w:rFonts w:cs="Times New Roman"/>
              </w:rPr>
            </w:pPr>
          </w:p>
        </w:tc>
        <w:tc>
          <w:tcPr>
            <w:tcW w:w="2535" w:type="dxa"/>
          </w:tcPr>
          <w:p w14:paraId="3D6EFCEA" w14:textId="128A9AA1" w:rsidR="009336CE" w:rsidRPr="00FD398D" w:rsidRDefault="000D2754" w:rsidP="000F0BE8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-ax</w:t>
            </w:r>
          </w:p>
        </w:tc>
        <w:tc>
          <w:tcPr>
            <w:tcW w:w="2535" w:type="dxa"/>
          </w:tcPr>
          <w:p w14:paraId="65E96204" w14:textId="294D3327" w:rsidR="009336CE" w:rsidRPr="00FD398D" w:rsidRDefault="000D2754" w:rsidP="000F0BE8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H-circ</w:t>
            </w:r>
          </w:p>
        </w:tc>
      </w:tr>
      <w:tr w:rsidR="009336CE" w:rsidRPr="006533C0" w14:paraId="6B37AFE8" w14:textId="77777777" w:rsidTr="00726B81">
        <w:trPr>
          <w:jc w:val="center"/>
        </w:trPr>
        <w:tc>
          <w:tcPr>
            <w:tcW w:w="1980" w:type="dxa"/>
            <w:vAlign w:val="center"/>
          </w:tcPr>
          <w:p w14:paraId="5F5114A6" w14:textId="77777777" w:rsidR="009336CE" w:rsidRPr="00FD398D" w:rsidRDefault="00000000" w:rsidP="00726B81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peak</m:t>
                    </m:r>
                  </m:sub>
                </m:sSub>
              </m:oMath>
            </m:oMathPara>
          </w:p>
        </w:tc>
        <w:tc>
          <w:tcPr>
            <w:tcW w:w="2535" w:type="dxa"/>
          </w:tcPr>
          <w:p w14:paraId="22D8DDCB" w14:textId="77777777" w:rsidR="009336CE" w:rsidRPr="009207FC" w:rsidRDefault="00F8246C" w:rsidP="000F0BE8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5.15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1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3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4491FD78" w14:textId="5295FC0F" w:rsidR="009207FC" w:rsidRPr="009207FC" w:rsidRDefault="009207FC" w:rsidP="000F0BE8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4</w:t>
            </w:r>
          </w:p>
        </w:tc>
        <w:tc>
          <w:tcPr>
            <w:tcW w:w="2535" w:type="dxa"/>
          </w:tcPr>
          <w:p w14:paraId="04EDC1CC" w14:textId="77777777" w:rsidR="009336CE" w:rsidRPr="009207FC" w:rsidRDefault="00F8246C" w:rsidP="000F0BE8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44</m:t>
                </m:r>
              </m:oMath>
            </m:oMathPara>
          </w:p>
          <w:p w14:paraId="2FB5C447" w14:textId="77CB99F5" w:rsidR="009207FC" w:rsidRPr="009207FC" w:rsidRDefault="009207FC" w:rsidP="000F0BE8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</w:t>
            </w:r>
          </w:p>
        </w:tc>
      </w:tr>
      <w:tr w:rsidR="009336CE" w:rsidRPr="006533C0" w14:paraId="1C579283" w14:textId="77777777" w:rsidTr="00726B81">
        <w:trPr>
          <w:jc w:val="center"/>
        </w:trPr>
        <w:tc>
          <w:tcPr>
            <w:tcW w:w="1980" w:type="dxa"/>
            <w:vAlign w:val="center"/>
          </w:tcPr>
          <w:p w14:paraId="5264487F" w14:textId="77777777" w:rsidR="009336CE" w:rsidRPr="00FD398D" w:rsidRDefault="00000000" w:rsidP="00726B81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</w:rPr>
                      <m:t>ε</m:t>
                    </m:r>
                  </m:e>
                  <m: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P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peak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2535" w:type="dxa"/>
          </w:tcPr>
          <w:p w14:paraId="1AAD9A22" w14:textId="77777777" w:rsidR="009336CE" w:rsidRPr="009207FC" w:rsidRDefault="00000000" w:rsidP="000F0BE8">
            <w:pPr>
              <w:spacing w:line="480" w:lineRule="auto"/>
              <w:jc w:val="center"/>
              <w:rPr>
                <w:rFonts w:eastAsiaTheme="minorEastAsia" w:cs="Times New Roman"/>
                <w:bCs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.089</m:t>
                    </m:r>
                    <m:ctrlPr>
                      <w:rPr>
                        <w:rFonts w:ascii="Cambria Math" w:hAnsi="Cambria Math" w:cs="Times New Roman"/>
                        <w:bCs/>
                        <w:i/>
                        <w:sz w:val="18"/>
                        <w:szCs w:val="18"/>
                      </w:rPr>
                    </m:ctrlP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6C3E1BA8" w14:textId="10FECBFE" w:rsidR="009207FC" w:rsidRPr="00FD398D" w:rsidRDefault="009207FC" w:rsidP="000F0BE8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34</w:t>
            </w:r>
          </w:p>
        </w:tc>
        <w:tc>
          <w:tcPr>
            <w:tcW w:w="2535" w:type="dxa"/>
          </w:tcPr>
          <w:p w14:paraId="463A150B" w14:textId="77777777" w:rsidR="009336CE" w:rsidRPr="009207FC" w:rsidRDefault="00F8246C" w:rsidP="000F0BE8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0.547 </m:t>
                </m:r>
              </m:oMath>
            </m:oMathPara>
          </w:p>
          <w:p w14:paraId="25B7EEF9" w14:textId="36B01B22" w:rsidR="009207FC" w:rsidRPr="009336CE" w:rsidRDefault="009207FC" w:rsidP="000F0BE8">
            <w:pPr>
              <w:spacing w:line="480" w:lineRule="auto"/>
              <w:jc w:val="center"/>
              <w:rPr>
                <w:rFonts w:cs="Times New Roman"/>
                <w:bCs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</w:t>
            </w:r>
          </w:p>
        </w:tc>
      </w:tr>
      <w:tr w:rsidR="009336CE" w:rsidRPr="006533C0" w14:paraId="1141F4DA" w14:textId="77777777" w:rsidTr="00726B81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69C6D13" w14:textId="77777777" w:rsidR="009336CE" w:rsidRPr="00FD398D" w:rsidRDefault="009336CE" w:rsidP="00726B81">
            <w:pPr>
              <w:spacing w:line="480" w:lineRule="auto"/>
              <w:jc w:val="center"/>
              <w:rPr>
                <w:rFonts w:cs="Times New Roman"/>
              </w:rPr>
            </w:pPr>
            <m:oMathPara>
              <m:oMath>
                <m:r>
                  <w:rPr>
                    <w:rFonts w:ascii="Cambria Math" w:hAnsi="Cambria Math" w:cs="Times New Roman"/>
                  </w:rPr>
                  <m:t>D</m:t>
                </m:r>
              </m:oMath>
            </m:oMathPara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64535511" w14:textId="77777777" w:rsidR="009336CE" w:rsidRPr="009207FC" w:rsidRDefault="00F8246C" w:rsidP="000F0BE8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i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2.63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b/>
                            <w:bCs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0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-3</m:t>
                        </m:r>
                      </m:sup>
                    </m:sSup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*</m:t>
                    </m:r>
                  </m:sup>
                </m:sSup>
              </m:oMath>
            </m:oMathPara>
          </w:p>
          <w:p w14:paraId="1A1168AB" w14:textId="254ACAE7" w:rsidR="009207FC" w:rsidRPr="00FD398D" w:rsidRDefault="009207FC" w:rsidP="000F0BE8">
            <w:pPr>
              <w:spacing w:line="480" w:lineRule="auto"/>
              <w:jc w:val="center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</w:t>
            </w:r>
            <w:r w:rsidRPr="009207FC">
              <w:rPr>
                <w:rFonts w:eastAsiaTheme="minorEastAsia" w:cs="Times New Roman"/>
                <w:sz w:val="18"/>
                <w:szCs w:val="18"/>
              </w:rPr>
              <w:t>=17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029C4B95" w14:textId="77777777" w:rsidR="009336CE" w:rsidRPr="009207FC" w:rsidRDefault="00F8246C" w:rsidP="000F0BE8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59</m:t>
                </m:r>
              </m:oMath>
            </m:oMathPara>
          </w:p>
          <w:p w14:paraId="28E917C7" w14:textId="410C49AD" w:rsidR="009207FC" w:rsidRPr="00FD398D" w:rsidRDefault="009207FC" w:rsidP="000F0BE8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</w:t>
            </w:r>
            <w:r w:rsidRPr="009207FC">
              <w:rPr>
                <w:rFonts w:eastAsiaTheme="minorEastAsia" w:cs="Times New Roman"/>
                <w:sz w:val="18"/>
                <w:szCs w:val="18"/>
              </w:rPr>
              <w:t>=8</w:t>
            </w:r>
          </w:p>
        </w:tc>
      </w:tr>
      <w:tr w:rsidR="009336CE" w:rsidRPr="006533C0" w14:paraId="0B9AA238" w14:textId="77777777" w:rsidTr="00726B81">
        <w:trPr>
          <w:jc w:val="center"/>
        </w:trPr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5434F7B" w14:textId="35C76808" w:rsidR="009336CE" w:rsidRDefault="009336CE" w:rsidP="00726B81">
            <w:pPr>
              <w:spacing w:line="480" w:lineRule="auto"/>
              <w:jc w:val="center"/>
              <w:rPr>
                <w:rFonts w:eastAsia="Aptos" w:cs="Times New Roman"/>
              </w:rPr>
            </w:pPr>
            <w:r>
              <w:rPr>
                <w:rFonts w:eastAsia="Aptos" w:cs="Times New Roman"/>
              </w:rPr>
              <w:t>OD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7598B1C4" w14:textId="77777777" w:rsidR="009336CE" w:rsidRPr="009207FC" w:rsidRDefault="009336CE" w:rsidP="000F0BE8">
            <w:pPr>
              <w:spacing w:line="480" w:lineRule="auto"/>
              <w:jc w:val="center"/>
              <w:rPr>
                <w:rFonts w:eastAsia="Aptos" w:cs="Times New Roman"/>
                <w:b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0.048</m:t>
                </m:r>
              </m:oMath>
            </m:oMathPara>
          </w:p>
          <w:p w14:paraId="524CE4D2" w14:textId="068FD61E" w:rsidR="009207FC" w:rsidRDefault="009207FC" w:rsidP="000F0BE8">
            <w:pPr>
              <w:spacing w:line="480" w:lineRule="auto"/>
              <w:jc w:val="center"/>
              <w:rPr>
                <w:rFonts w:eastAsia="Aptos" w:cs="Times New Roman"/>
                <w:b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</w:t>
            </w:r>
            <w:r w:rsidRPr="009207FC">
              <w:rPr>
                <w:rFonts w:eastAsiaTheme="minorEastAsia" w:cs="Times New Roman"/>
                <w:sz w:val="18"/>
                <w:szCs w:val="18"/>
              </w:rPr>
              <w:t>=1</w:t>
            </w:r>
            <w:r>
              <w:rPr>
                <w:rFonts w:eastAsiaTheme="minorEastAsia" w:cs="Times New Roman"/>
                <w:sz w:val="18"/>
                <w:szCs w:val="18"/>
              </w:rPr>
              <w:t>8</w:t>
            </w:r>
          </w:p>
        </w:tc>
        <w:tc>
          <w:tcPr>
            <w:tcW w:w="2535" w:type="dxa"/>
            <w:tcBorders>
              <w:bottom w:val="single" w:sz="4" w:space="0" w:color="auto"/>
            </w:tcBorders>
          </w:tcPr>
          <w:p w14:paraId="7E0437F1" w14:textId="77777777" w:rsidR="009336CE" w:rsidRPr="009207FC" w:rsidRDefault="009336CE" w:rsidP="000F0BE8">
            <w:pPr>
              <w:spacing w:line="480" w:lineRule="auto"/>
              <w:jc w:val="center"/>
              <w:rPr>
                <w:rFonts w:eastAsia="Aptos" w:cs="Times New Roman"/>
                <w:i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0.274</m:t>
                </m:r>
              </m:oMath>
            </m:oMathPara>
          </w:p>
          <w:p w14:paraId="6AF31C89" w14:textId="1AFC9535" w:rsidR="009207FC" w:rsidRDefault="009207FC" w:rsidP="000F0BE8">
            <w:pPr>
              <w:spacing w:line="480" w:lineRule="auto"/>
              <w:jc w:val="center"/>
              <w:rPr>
                <w:rFonts w:eastAsia="Aptos" w:cs="Times New Roman"/>
                <w:i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n</w:t>
            </w:r>
            <w:r w:rsidRPr="009207FC">
              <w:rPr>
                <w:rFonts w:eastAsiaTheme="minorEastAsia" w:cs="Times New Roman"/>
                <w:sz w:val="18"/>
                <w:szCs w:val="18"/>
              </w:rPr>
              <w:t>=</w:t>
            </w:r>
            <w:r>
              <w:rPr>
                <w:rFonts w:eastAsiaTheme="minorEastAsia" w:cs="Times New Roman"/>
                <w:sz w:val="18"/>
                <w:szCs w:val="18"/>
              </w:rPr>
              <w:t>6</w:t>
            </w:r>
          </w:p>
        </w:tc>
      </w:tr>
      <w:tr w:rsidR="009336CE" w:rsidRPr="006533C0" w14:paraId="03315340" w14:textId="77777777" w:rsidTr="00AD5CF5">
        <w:trPr>
          <w:jc w:val="center"/>
        </w:trPr>
        <w:tc>
          <w:tcPr>
            <w:tcW w:w="70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B1495" w14:textId="77777777" w:rsidR="009336CE" w:rsidRPr="00FD398D" w:rsidRDefault="009336CE" w:rsidP="000F0BE8">
            <w:pPr>
              <w:spacing w:line="480" w:lineRule="auto"/>
              <w:rPr>
                <w:rFonts w:eastAsia="Aptos" w:cs="Times New Roman"/>
                <w:i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  <w:vertAlign w:val="superscript"/>
              </w:rPr>
              <w:t>*</w:t>
            </w:r>
            <w:r w:rsidRPr="00FD398D">
              <w:rPr>
                <w:rFonts w:eastAsiaTheme="minorEastAsia" w:cs="Times New Roman"/>
                <w:i/>
                <w:iCs/>
                <w:sz w:val="18"/>
                <w:szCs w:val="18"/>
              </w:rPr>
              <w:t>Log-normal distribution.</w:t>
            </w:r>
          </w:p>
        </w:tc>
      </w:tr>
    </w:tbl>
    <w:p w14:paraId="22C28CB9" w14:textId="77777777" w:rsidR="009336CE" w:rsidRDefault="009336CE" w:rsidP="000F0BE8">
      <w:pPr>
        <w:spacing w:line="480" w:lineRule="auto"/>
        <w:rPr>
          <w:rFonts w:cs="Times New Roman"/>
        </w:rPr>
      </w:pPr>
    </w:p>
    <w:p w14:paraId="734C0D39" w14:textId="44168BFA" w:rsidR="000C20FD" w:rsidRDefault="0069107A" w:rsidP="000F0BE8">
      <w:pPr>
        <w:pStyle w:val="Caption"/>
        <w:keepNext/>
        <w:spacing w:line="480" w:lineRule="auto"/>
      </w:pPr>
      <w:bookmarkStart w:id="6" w:name="_Ref174460092"/>
      <w:bookmarkStart w:id="7" w:name="_Ref176264189"/>
      <w:r>
        <w:lastRenderedPageBreak/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7</w:t>
      </w:r>
      <w:r w:rsidR="00570224">
        <w:rPr>
          <w:noProof/>
        </w:rPr>
        <w:fldChar w:fldCharType="end"/>
      </w:r>
      <w:bookmarkEnd w:id="6"/>
      <w:bookmarkEnd w:id="7"/>
      <w:r w:rsidR="000C20FD">
        <w:t>-</w:t>
      </w:r>
      <w:r w:rsidR="000C20FD" w:rsidRPr="000C20FD">
        <w:t xml:space="preserve"> </w:t>
      </w:r>
      <w:r w:rsidR="00E65AD4">
        <w:t>Linear Mixed Effect (</w:t>
      </w:r>
      <w:r w:rsidR="000C20FD" w:rsidRPr="00FD398D">
        <w:t>LME</w:t>
      </w:r>
      <w:r w:rsidR="00E65AD4">
        <w:t>)</w:t>
      </w:r>
      <w:r w:rsidR="000C20FD" w:rsidRPr="00FD398D">
        <w:t xml:space="preserve"> models </w:t>
      </w:r>
      <w:r w:rsidR="00E65AD4" w:rsidRPr="00FD398D">
        <w:t>utilized</w:t>
      </w:r>
      <w:r w:rsidR="000C20FD" w:rsidRPr="00FD398D">
        <w:t xml:space="preserve"> in the corresponding charts in </w:t>
      </w:r>
      <w:r w:rsidR="000C20FD" w:rsidRPr="00FD398D">
        <w:rPr>
          <w:rFonts w:eastAsiaTheme="minorEastAsia"/>
        </w:rPr>
        <w:fldChar w:fldCharType="begin"/>
      </w:r>
      <w:r w:rsidR="000C20FD" w:rsidRPr="00FD398D">
        <w:rPr>
          <w:rFonts w:eastAsiaTheme="minorEastAsia"/>
        </w:rPr>
        <w:instrText xml:space="preserve"> REF _Ref165993553 \h  \* MERGEFORMAT </w:instrText>
      </w:r>
      <w:r w:rsidR="000C20FD" w:rsidRPr="00FD398D">
        <w:rPr>
          <w:rFonts w:eastAsiaTheme="minorEastAsia"/>
        </w:rPr>
      </w:r>
      <w:r w:rsidR="000C20FD" w:rsidRPr="00FD398D">
        <w:rPr>
          <w:rFonts w:eastAsiaTheme="minorEastAsia"/>
        </w:rPr>
        <w:fldChar w:fldCharType="separate"/>
      </w:r>
      <w:r w:rsidR="00A8733A" w:rsidRPr="00FD398D">
        <w:t xml:space="preserve">Figure </w:t>
      </w:r>
      <w:r w:rsidR="00A8733A">
        <w:rPr>
          <w:noProof/>
        </w:rPr>
        <w:t>3</w:t>
      </w:r>
      <w:r w:rsidR="000C20FD" w:rsidRPr="00FD398D">
        <w:rPr>
          <w:rFonts w:eastAsiaTheme="minorEastAsia"/>
        </w:rPr>
        <w:fldChar w:fldCharType="end"/>
      </w:r>
      <w:r w:rsidR="000C20FD" w:rsidRPr="00FD398D">
        <w:t xml:space="preserve">. </w:t>
      </w:r>
      <w:r w:rsidR="003D3CB7">
        <w:t>Since more tests belonged to a single</w:t>
      </w:r>
      <w:r w:rsidR="000C20FD" w:rsidRPr="00FD398D">
        <w:t xml:space="preserve"> </w:t>
      </w:r>
      <w:r w:rsidR="003D3CB7">
        <w:t>human sample, the patient ID</w:t>
      </w:r>
      <w:r w:rsidR="000C20FD" w:rsidRPr="00FD398D">
        <w:t xml:space="preserve"> was used as a random effect. The interaction between the fixed effects is denoted as ‘:’.</w:t>
      </w:r>
      <w:r w:rsidR="0054291C">
        <w:t xml:space="preserve"> The table denotes the p-values and the number of data </w:t>
      </w:r>
      <w:r w:rsidR="009207FC">
        <w:t xml:space="preserve">(n) </w:t>
      </w:r>
      <w:r w:rsidR="0054291C">
        <w:t>in the analysis.</w:t>
      </w:r>
    </w:p>
    <w:tbl>
      <w:tblPr>
        <w:tblStyle w:val="TableGrid"/>
        <w:tblW w:w="9080" w:type="dxa"/>
        <w:tblLook w:val="04A0" w:firstRow="1" w:lastRow="0" w:firstColumn="1" w:lastColumn="0" w:noHBand="0" w:noVBand="1"/>
      </w:tblPr>
      <w:tblGrid>
        <w:gridCol w:w="1121"/>
        <w:gridCol w:w="4113"/>
        <w:gridCol w:w="1476"/>
        <w:gridCol w:w="2370"/>
      </w:tblGrid>
      <w:tr w:rsidR="00921A1C" w:rsidRPr="006533C0" w14:paraId="040AA84F" w14:textId="22A77BB9" w:rsidTr="00EF0315">
        <w:tc>
          <w:tcPr>
            <w:tcW w:w="1121" w:type="dxa"/>
            <w:vAlign w:val="center"/>
          </w:tcPr>
          <w:p w14:paraId="2D1D886F" w14:textId="77777777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Figure</w:t>
            </w:r>
          </w:p>
        </w:tc>
        <w:tc>
          <w:tcPr>
            <w:tcW w:w="4113" w:type="dxa"/>
            <w:vAlign w:val="center"/>
          </w:tcPr>
          <w:p w14:paraId="6107C870" w14:textId="77777777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LME model</w:t>
            </w:r>
          </w:p>
        </w:tc>
        <w:tc>
          <w:tcPr>
            <w:tcW w:w="1476" w:type="dxa"/>
            <w:vAlign w:val="center"/>
          </w:tcPr>
          <w:p w14:paraId="02A160C9" w14:textId="77777777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FD398D">
              <w:rPr>
                <w:rFonts w:cs="Times New Roman"/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2370" w:type="dxa"/>
            <w:vAlign w:val="center"/>
          </w:tcPr>
          <w:p w14:paraId="0E423E3A" w14:textId="0BFF266F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  <w:r w:rsidR="00726B81">
              <w:rPr>
                <w:rFonts w:cs="Times New Roman"/>
                <w:b/>
                <w:bCs/>
                <w:sz w:val="18"/>
                <w:szCs w:val="18"/>
              </w:rPr>
              <w:t xml:space="preserve"> (LME)</w:t>
            </w:r>
          </w:p>
        </w:tc>
      </w:tr>
      <w:tr w:rsidR="00921A1C" w:rsidRPr="006533C0" w14:paraId="5D77426A" w14:textId="1E59FEA1" w:rsidTr="00EF0315">
        <w:tc>
          <w:tcPr>
            <w:tcW w:w="1121" w:type="dxa"/>
            <w:vAlign w:val="center"/>
          </w:tcPr>
          <w:p w14:paraId="27E79567" w14:textId="11A523D9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a)</w:t>
            </w:r>
          </w:p>
        </w:tc>
        <w:tc>
          <w:tcPr>
            <w:tcW w:w="4113" w:type="dxa"/>
            <w:vAlign w:val="center"/>
          </w:tcPr>
          <w:p w14:paraId="7A5B4B73" w14:textId="77777777" w:rsidR="00921A1C" w:rsidRPr="00FD398D" w:rsidRDefault="00000000" w:rsidP="00EF0315">
            <w:pPr>
              <w:spacing w:line="480" w:lineRule="auto"/>
              <w:jc w:val="center"/>
              <w:rPr>
                <w:rFonts w:cs="Times New Roman"/>
                <w:iCs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OD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1B6A70D4" w14:textId="27AC2BDA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</w:p>
        </w:tc>
        <w:tc>
          <w:tcPr>
            <w:tcW w:w="2370" w:type="dxa"/>
            <w:vAlign w:val="center"/>
          </w:tcPr>
          <w:p w14:paraId="26AFB8A0" w14:textId="39A61635" w:rsidR="001B3A22" w:rsidRPr="00AF4398" w:rsidRDefault="00AF4398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1.31 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10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  <w:p w14:paraId="7D8A2BDE" w14:textId="32220D77" w:rsidR="00921A1C" w:rsidRDefault="001B3A22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1B3A22">
              <w:rPr>
                <w:rFonts w:cs="Times New Roman"/>
                <w:sz w:val="18"/>
                <w:szCs w:val="18"/>
              </w:rPr>
              <w:t>n=34</w:t>
            </w:r>
          </w:p>
        </w:tc>
      </w:tr>
      <w:tr w:rsidR="00921A1C" w:rsidRPr="00003B03" w14:paraId="740A253C" w14:textId="38C1EB7F" w:rsidTr="00EF0315">
        <w:tc>
          <w:tcPr>
            <w:tcW w:w="1121" w:type="dxa"/>
            <w:vAlign w:val="center"/>
          </w:tcPr>
          <w:p w14:paraId="433BCEB3" w14:textId="0CBC904E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b)</w:t>
            </w:r>
          </w:p>
        </w:tc>
        <w:tc>
          <w:tcPr>
            <w:tcW w:w="4113" w:type="dxa"/>
            <w:vAlign w:val="center"/>
          </w:tcPr>
          <w:p w14:paraId="68757BF9" w14:textId="77777777" w:rsidR="00921A1C" w:rsidRPr="00FD398D" w:rsidRDefault="00000000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OD+BAV+BAV:OD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7E21DC37" w14:textId="43B77CBB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</w:p>
        </w:tc>
        <w:tc>
          <w:tcPr>
            <w:tcW w:w="2370" w:type="dxa"/>
            <w:vAlign w:val="center"/>
          </w:tcPr>
          <w:p w14:paraId="027426C1" w14:textId="09089A2B" w:rsidR="00921A1C" w:rsidRPr="0054291C" w:rsidRDefault="005429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  <w:lang w:val="sv-SE"/>
              </w:rPr>
            </w:pPr>
            <w:r w:rsidRPr="0054291C">
              <w:rPr>
                <w:rFonts w:cs="Times New Roman"/>
                <w:sz w:val="18"/>
                <w:szCs w:val="18"/>
                <w:lang w:val="sv-SE"/>
              </w:rPr>
              <w:t>OD:</w:t>
            </w:r>
            <w:r w:rsidRPr="0054291C">
              <w:rPr>
                <w:rFonts w:cs="Times New Roman"/>
                <w:b/>
                <w:bCs/>
                <w:sz w:val="18"/>
                <w:szCs w:val="18"/>
                <w:lang w:val="sv-SE"/>
              </w:rPr>
              <w:t>0</w:t>
            </w:r>
            <w:r w:rsidR="002A1FBE" w:rsidRPr="0054291C">
              <w:rPr>
                <w:rFonts w:cs="Times New Roman"/>
                <w:b/>
                <w:bCs/>
                <w:sz w:val="18"/>
                <w:szCs w:val="18"/>
                <w:lang w:val="sv-SE"/>
              </w:rPr>
              <w:t>.03</w:t>
            </w:r>
            <w:r w:rsidRPr="0054291C">
              <w:rPr>
                <w:rFonts w:cs="Times New Roman"/>
                <w:b/>
                <w:bCs/>
                <w:sz w:val="18"/>
                <w:szCs w:val="18"/>
                <w:lang w:val="sv-SE"/>
              </w:rPr>
              <w:t>2</w:t>
            </w:r>
            <w:r w:rsidRPr="0054291C">
              <w:rPr>
                <w:rFonts w:cs="Times New Roman"/>
                <w:sz w:val="18"/>
                <w:szCs w:val="18"/>
                <w:lang w:val="sv-SE"/>
              </w:rPr>
              <w:t>,</w:t>
            </w:r>
            <w:r w:rsidRPr="0054291C">
              <w:rPr>
                <w:rFonts w:cs="Times New Roman"/>
                <w:sz w:val="18"/>
                <w:szCs w:val="18"/>
                <w:lang w:val="sv-SE"/>
              </w:rPr>
              <w:br/>
              <w:t>BAV:0.4</w:t>
            </w:r>
            <w:r>
              <w:rPr>
                <w:rFonts w:cs="Times New Roman"/>
                <w:sz w:val="18"/>
                <w:szCs w:val="18"/>
                <w:lang w:val="sv-SE"/>
              </w:rPr>
              <w:t>28</w:t>
            </w:r>
            <w:r w:rsidRPr="0054291C">
              <w:rPr>
                <w:rFonts w:cs="Times New Roman"/>
                <w:sz w:val="18"/>
                <w:szCs w:val="18"/>
                <w:lang w:val="sv-SE"/>
              </w:rPr>
              <w:t>, OD:BAV:0.27</w:t>
            </w:r>
            <w:r>
              <w:rPr>
                <w:rFonts w:cs="Times New Roman"/>
                <w:sz w:val="18"/>
                <w:szCs w:val="18"/>
                <w:lang w:val="sv-SE"/>
              </w:rPr>
              <w:t>3</w:t>
            </w:r>
            <w:r w:rsidR="002A1FBE" w:rsidRPr="0054291C">
              <w:rPr>
                <w:rFonts w:cs="Times New Roman"/>
                <w:sz w:val="18"/>
                <w:szCs w:val="18"/>
                <w:lang w:val="sv-SE"/>
              </w:rPr>
              <w:br/>
              <w:t>n=34</w:t>
            </w:r>
          </w:p>
        </w:tc>
      </w:tr>
      <w:tr w:rsidR="00921A1C" w:rsidRPr="006533C0" w14:paraId="7514DBCE" w14:textId="3CFF75C2" w:rsidTr="00EF0315">
        <w:tc>
          <w:tcPr>
            <w:tcW w:w="1121" w:type="dxa"/>
            <w:vAlign w:val="center"/>
          </w:tcPr>
          <w:p w14:paraId="4443675B" w14:textId="516F83E0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c)</w:t>
            </w:r>
          </w:p>
        </w:tc>
        <w:tc>
          <w:tcPr>
            <w:tcW w:w="4113" w:type="dxa"/>
            <w:vAlign w:val="center"/>
          </w:tcPr>
          <w:p w14:paraId="68E0F1F0" w14:textId="77777777" w:rsidR="00921A1C" w:rsidRPr="00FD398D" w:rsidRDefault="00000000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OD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18AE62E6" w14:textId="2EDF623B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28E1A788" w14:textId="3C487768" w:rsidR="00921A1C" w:rsidRDefault="002A1FBE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2</w:t>
            </w:r>
            <w:r w:rsidR="0054291C">
              <w:rPr>
                <w:rFonts w:cs="Times New Roman"/>
                <w:sz w:val="18"/>
                <w:szCs w:val="18"/>
              </w:rPr>
              <w:t>48</w:t>
            </w:r>
          </w:p>
          <w:p w14:paraId="2F555D6F" w14:textId="37396410" w:rsidR="002A1FBE" w:rsidRDefault="002A1FBE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12</w:t>
            </w:r>
          </w:p>
        </w:tc>
      </w:tr>
      <w:tr w:rsidR="00921A1C" w:rsidRPr="006533C0" w14:paraId="321BF630" w14:textId="78EE4084" w:rsidTr="00EF0315">
        <w:tc>
          <w:tcPr>
            <w:tcW w:w="1121" w:type="dxa"/>
            <w:vAlign w:val="center"/>
          </w:tcPr>
          <w:p w14:paraId="3C416E43" w14:textId="780A4DF8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d)</w:t>
            </w:r>
          </w:p>
        </w:tc>
        <w:tc>
          <w:tcPr>
            <w:tcW w:w="4113" w:type="dxa"/>
            <w:vAlign w:val="center"/>
          </w:tcPr>
          <w:p w14:paraId="352FE711" w14:textId="77777777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 ~ 1+OD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09C05224" w14:textId="7EC92772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7162CB47" w14:textId="77777777" w:rsidR="00921A1C" w:rsidRPr="00AF4398" w:rsidRDefault="002A1FBE" w:rsidP="00EF0315">
            <w:pPr>
              <w:spacing w:line="48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AF4398">
              <w:rPr>
                <w:rFonts w:cs="Times New Roman"/>
                <w:b/>
                <w:bCs/>
                <w:sz w:val="18"/>
                <w:szCs w:val="18"/>
              </w:rPr>
              <w:t>0.041</w:t>
            </w:r>
          </w:p>
          <w:p w14:paraId="672DF5F2" w14:textId="2FC09C1F" w:rsidR="002A1FBE" w:rsidRDefault="002A1FBE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</w:t>
            </w:r>
            <w:r w:rsidR="00F14FEF">
              <w:rPr>
                <w:rFonts w:cs="Times New Roman"/>
                <w:sz w:val="18"/>
                <w:szCs w:val="18"/>
              </w:rPr>
              <w:t>19</w:t>
            </w:r>
          </w:p>
        </w:tc>
      </w:tr>
      <w:tr w:rsidR="00921A1C" w:rsidRPr="006533C0" w14:paraId="729EB13F" w14:textId="694137A1" w:rsidTr="00EF0315">
        <w:tc>
          <w:tcPr>
            <w:tcW w:w="1121" w:type="dxa"/>
            <w:vAlign w:val="center"/>
          </w:tcPr>
          <w:p w14:paraId="75C0515F" w14:textId="3C00F2E4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e)</w:t>
            </w:r>
          </w:p>
        </w:tc>
        <w:tc>
          <w:tcPr>
            <w:tcW w:w="4113" w:type="dxa"/>
            <w:vAlign w:val="center"/>
          </w:tcPr>
          <w:p w14:paraId="6DFEA3B8" w14:textId="77777777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 ~ 1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ge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5CDBAD92" w14:textId="1329FC4E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6B84F515" w14:textId="77777777" w:rsidR="00F14FEF" w:rsidRPr="00F14FEF" w:rsidRDefault="00000000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  <w:lang w:val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.09 10</m:t>
                    </m: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3</m:t>
                    </m:r>
                  </m:sup>
                </m:sSup>
              </m:oMath>
            </m:oMathPara>
          </w:p>
          <w:p w14:paraId="05FFF8DA" w14:textId="36B8D30A" w:rsidR="00921A1C" w:rsidRPr="00F14FEF" w:rsidRDefault="002A1FBE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</w:t>
            </w:r>
            <w:r w:rsidR="00AF4398">
              <w:rPr>
                <w:rFonts w:cs="Times New Roman"/>
                <w:sz w:val="18"/>
                <w:szCs w:val="18"/>
              </w:rPr>
              <w:t>25</w:t>
            </w:r>
          </w:p>
        </w:tc>
      </w:tr>
      <w:tr w:rsidR="00921A1C" w:rsidRPr="006533C0" w14:paraId="08C12CF8" w14:textId="47FA831C" w:rsidTr="00EF0315">
        <w:tc>
          <w:tcPr>
            <w:tcW w:w="1121" w:type="dxa"/>
            <w:vAlign w:val="center"/>
          </w:tcPr>
          <w:p w14:paraId="4D02BDB7" w14:textId="1BBB77DA" w:rsidR="00921A1C" w:rsidRPr="00FD398D" w:rsidRDefault="00921A1C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f)</w:t>
            </w:r>
          </w:p>
        </w:tc>
        <w:tc>
          <w:tcPr>
            <w:tcW w:w="4113" w:type="dxa"/>
            <w:vAlign w:val="center"/>
          </w:tcPr>
          <w:p w14:paraId="7D34EAD2" w14:textId="77777777" w:rsidR="00921A1C" w:rsidRPr="00FD398D" w:rsidRDefault="00921A1C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D ~ 1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ge+BAV+Age:BAV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72217638" w14:textId="61527402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</w:t>
            </w:r>
            <w:r w:rsidR="00F14FEF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2370" w:type="dxa"/>
            <w:vAlign w:val="center"/>
          </w:tcPr>
          <w:p w14:paraId="69883055" w14:textId="1D5BF1F5" w:rsidR="00921A1C" w:rsidRPr="0032618B" w:rsidRDefault="0032618B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ge:</w:t>
            </w:r>
            <w:r w:rsidR="00AF4398" w:rsidRPr="00AF4398">
              <w:rPr>
                <w:rFonts w:cs="Times New Roman"/>
                <w:sz w:val="18"/>
                <w:szCs w:val="18"/>
              </w:rPr>
              <w:t>0.058</w:t>
            </w:r>
            <w:r>
              <w:rPr>
                <w:rFonts w:cs="Times New Roman"/>
                <w:sz w:val="18"/>
                <w:szCs w:val="18"/>
              </w:rPr>
              <w:t>,</w:t>
            </w:r>
            <w:r>
              <w:rPr>
                <w:rFonts w:cs="Times New Roman"/>
                <w:sz w:val="18"/>
                <w:szCs w:val="18"/>
              </w:rPr>
              <w:br/>
            </w:r>
            <w:r w:rsidRPr="0032618B">
              <w:rPr>
                <w:rFonts w:eastAsiaTheme="minorEastAsia" w:cs="Times New Roman"/>
                <w:sz w:val="18"/>
                <w:szCs w:val="18"/>
              </w:rPr>
              <w:t>BAV:</w:t>
            </w:r>
            <w:r>
              <w:rPr>
                <w:rFonts w:eastAsiaTheme="minorEastAsia" w:cs="Times New Roman"/>
                <w:sz w:val="18"/>
                <w:szCs w:val="18"/>
              </w:rPr>
              <w:t xml:space="preserve"> 0.43</w:t>
            </w:r>
            <w:r w:rsidR="0054291C">
              <w:rPr>
                <w:rFonts w:eastAsiaTheme="minorEastAsia" w:cs="Times New Roman"/>
                <w:sz w:val="18"/>
                <w:szCs w:val="18"/>
              </w:rPr>
              <w:t>4</w:t>
            </w:r>
            <w:r>
              <w:rPr>
                <w:rFonts w:eastAsiaTheme="minorEastAsia" w:cs="Times New Roman"/>
                <w:sz w:val="18"/>
                <w:szCs w:val="18"/>
              </w:rPr>
              <w:t>, Age:BAV:0.5</w:t>
            </w:r>
            <w:r w:rsidR="0054291C">
              <w:rPr>
                <w:rFonts w:eastAsiaTheme="minorEastAsia" w:cs="Times New Roman"/>
                <w:sz w:val="18"/>
                <w:szCs w:val="18"/>
              </w:rPr>
              <w:t>69</w:t>
            </w:r>
          </w:p>
          <w:p w14:paraId="7084A0AF" w14:textId="66BB0749" w:rsidR="00F14FEF" w:rsidRDefault="00F14FEF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=25</w:t>
            </w:r>
          </w:p>
        </w:tc>
      </w:tr>
      <w:tr w:rsidR="00921A1C" w:rsidRPr="006533C0" w14:paraId="4DC1BCAB" w14:textId="2B155FC6" w:rsidTr="00EF0315">
        <w:tc>
          <w:tcPr>
            <w:tcW w:w="1121" w:type="dxa"/>
            <w:vAlign w:val="center"/>
          </w:tcPr>
          <w:p w14:paraId="75E6EBD9" w14:textId="37403EFC" w:rsidR="00921A1C" w:rsidRPr="00FD398D" w:rsidRDefault="00921A1C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g)</w:t>
            </w:r>
          </w:p>
        </w:tc>
        <w:tc>
          <w:tcPr>
            <w:tcW w:w="4113" w:type="dxa"/>
            <w:vAlign w:val="center"/>
          </w:tcPr>
          <w:p w14:paraId="36F2E828" w14:textId="77777777" w:rsidR="00921A1C" w:rsidRPr="00FD398D" w:rsidRDefault="00000000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OD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1FC117FB" w14:textId="3C217DFB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6E07EEB1" w14:textId="617DA714" w:rsidR="00921A1C" w:rsidRDefault="0032618B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6</w:t>
            </w:r>
            <w:r w:rsidR="0054291C">
              <w:rPr>
                <w:rFonts w:cs="Times New Roman"/>
                <w:sz w:val="18"/>
                <w:szCs w:val="18"/>
              </w:rPr>
              <w:t>57</w:t>
            </w:r>
            <w:r>
              <w:rPr>
                <w:rFonts w:cs="Times New Roman"/>
                <w:sz w:val="18"/>
                <w:szCs w:val="18"/>
              </w:rPr>
              <w:br/>
              <w:t>n=24</w:t>
            </w:r>
          </w:p>
        </w:tc>
      </w:tr>
      <w:tr w:rsidR="00921A1C" w:rsidRPr="006533C0" w14:paraId="09C16B70" w14:textId="415CEC3E" w:rsidTr="00EF0315">
        <w:tc>
          <w:tcPr>
            <w:tcW w:w="1121" w:type="dxa"/>
            <w:vAlign w:val="center"/>
          </w:tcPr>
          <w:p w14:paraId="1C6FC6B6" w14:textId="3114D135" w:rsidR="00921A1C" w:rsidRPr="00FD398D" w:rsidRDefault="00921A1C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g)</w:t>
            </w:r>
          </w:p>
        </w:tc>
        <w:tc>
          <w:tcPr>
            <w:tcW w:w="4113" w:type="dxa"/>
            <w:vAlign w:val="center"/>
          </w:tcPr>
          <w:p w14:paraId="0726FEC0" w14:textId="77777777" w:rsidR="00921A1C" w:rsidRPr="00FD398D" w:rsidRDefault="00000000" w:rsidP="00EF0315">
            <w:pPr>
              <w:spacing w:line="480" w:lineRule="auto"/>
              <w:jc w:val="center"/>
              <w:rPr>
                <w:rFonts w:eastAsia="Aptos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ge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7E07BBED" w14:textId="6BEAD8D4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2AC36F55" w14:textId="77777777" w:rsidR="00921A1C" w:rsidRPr="00F14FEF" w:rsidRDefault="00F14FEF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2.78 1</m:t>
                </m:r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bCs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0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-8</m:t>
                    </m:r>
                  </m:sup>
                </m:sSup>
              </m:oMath>
            </m:oMathPara>
          </w:p>
          <w:p w14:paraId="24DFEEC0" w14:textId="7F2A324F" w:rsidR="00F14FEF" w:rsidRPr="00F14FEF" w:rsidRDefault="00F14FEF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14FEF">
              <w:rPr>
                <w:rFonts w:eastAsiaTheme="minorEastAsia" w:cs="Times New Roman"/>
                <w:sz w:val="18"/>
                <w:szCs w:val="18"/>
              </w:rPr>
              <w:t>n=</w:t>
            </w:r>
            <w:r>
              <w:rPr>
                <w:rFonts w:eastAsiaTheme="minorEastAsia" w:cs="Times New Roman"/>
                <w:sz w:val="18"/>
                <w:szCs w:val="18"/>
              </w:rPr>
              <w:t>46</w:t>
            </w:r>
          </w:p>
        </w:tc>
      </w:tr>
      <w:tr w:rsidR="00921A1C" w:rsidRPr="006533C0" w14:paraId="0367B63A" w14:textId="3DD708A0" w:rsidTr="00EF0315">
        <w:tc>
          <w:tcPr>
            <w:tcW w:w="1121" w:type="dxa"/>
            <w:vAlign w:val="center"/>
          </w:tcPr>
          <w:p w14:paraId="5C43505F" w14:textId="18E1B1B0" w:rsidR="00921A1C" w:rsidRPr="00FD398D" w:rsidRDefault="00921A1C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begin"/>
            </w:r>
            <w:r w:rsidRPr="00FD398D">
              <w:rPr>
                <w:rFonts w:eastAsiaTheme="minorEastAsia" w:cs="Times New Roman"/>
                <w:sz w:val="18"/>
                <w:szCs w:val="18"/>
              </w:rPr>
              <w:instrText xml:space="preserve"> REF _Ref165993553 \h  \* MERGEFORMAT </w:instrText>
            </w:r>
            <w:r w:rsidRPr="00FD398D">
              <w:rPr>
                <w:rFonts w:eastAsiaTheme="minorEastAsia" w:cs="Times New Roman"/>
                <w:sz w:val="18"/>
                <w:szCs w:val="18"/>
              </w:rPr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separate"/>
            </w:r>
            <w:r w:rsidRPr="00A8733A">
              <w:rPr>
                <w:rFonts w:cs="Times New Roman"/>
                <w:sz w:val="18"/>
                <w:szCs w:val="18"/>
              </w:rPr>
              <w:t xml:space="preserve">Figure </w:t>
            </w:r>
            <w:r w:rsidRPr="00A8733A">
              <w:rPr>
                <w:rFonts w:cs="Times New Roman"/>
                <w:noProof/>
                <w:sz w:val="18"/>
                <w:szCs w:val="18"/>
              </w:rPr>
              <w:t>3</w:t>
            </w:r>
            <w:r w:rsidRPr="00FD398D">
              <w:rPr>
                <w:rFonts w:eastAsiaTheme="minorEastAsia" w:cs="Times New Roman"/>
                <w:sz w:val="18"/>
                <w:szCs w:val="18"/>
              </w:rPr>
              <w:fldChar w:fldCharType="end"/>
            </w:r>
            <w:r w:rsidRPr="00FD398D">
              <w:rPr>
                <w:rFonts w:eastAsiaTheme="minorEastAsia" w:cs="Times New Roman"/>
                <w:sz w:val="18"/>
                <w:szCs w:val="18"/>
              </w:rPr>
              <w:t>(g)</w:t>
            </w:r>
          </w:p>
        </w:tc>
        <w:tc>
          <w:tcPr>
            <w:tcW w:w="4113" w:type="dxa"/>
            <w:vAlign w:val="center"/>
          </w:tcPr>
          <w:p w14:paraId="1D6F3E8E" w14:textId="77777777" w:rsidR="00921A1C" w:rsidRPr="00FD398D" w:rsidRDefault="00000000" w:rsidP="00EF0315">
            <w:pPr>
              <w:spacing w:line="480" w:lineRule="auto"/>
              <w:jc w:val="center"/>
              <w:rPr>
                <w:rFonts w:eastAsia="Times New Roman" w:cs="Times New Roman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18"/>
                        <w:szCs w:val="18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P</m:t>
                        </m:r>
                      </m:sub>
                    </m:sSub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peak</m:t>
                    </m:r>
                  </m:sub>
                </m:sSub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~ 1+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Age+BAV+Age:BAV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+(1|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18"/>
                    <w:szCs w:val="18"/>
                  </w:rPr>
                  <m:t>patient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1476" w:type="dxa"/>
            <w:vAlign w:val="center"/>
          </w:tcPr>
          <w:p w14:paraId="4FBF9298" w14:textId="60B52A3B" w:rsidR="00921A1C" w:rsidRPr="00FD398D" w:rsidRDefault="00921A1C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-ax</w:t>
            </w:r>
            <w:r w:rsidRPr="00FD398D">
              <w:rPr>
                <w:rFonts w:cs="Times New Roman"/>
                <w:sz w:val="18"/>
                <w:szCs w:val="18"/>
              </w:rPr>
              <w:t xml:space="preserve"> and </w:t>
            </w:r>
            <w:r>
              <w:rPr>
                <w:rFonts w:cs="Times New Roman"/>
                <w:sz w:val="18"/>
                <w:szCs w:val="18"/>
              </w:rPr>
              <w:t>H-circ</w:t>
            </w:r>
          </w:p>
        </w:tc>
        <w:tc>
          <w:tcPr>
            <w:tcW w:w="2370" w:type="dxa"/>
            <w:vAlign w:val="center"/>
          </w:tcPr>
          <w:p w14:paraId="7D198A7A" w14:textId="3D1F9554" w:rsidR="0032618B" w:rsidRPr="0032618B" w:rsidRDefault="0032618B" w:rsidP="00EF0315">
            <w:pPr>
              <w:spacing w:line="480" w:lineRule="auto"/>
              <w:jc w:val="center"/>
              <w:rPr>
                <w:rFonts w:eastAsiaTheme="minorEastAsia" w:cs="Times New Roman"/>
                <w:b/>
                <w:bCs/>
                <w:sz w:val="18"/>
                <w:szCs w:val="18"/>
              </w:rPr>
            </w:pPr>
            <w:r>
              <w:rPr>
                <w:rFonts w:eastAsiaTheme="minorEastAsia" w:cs="Times New Roman"/>
                <w:sz w:val="18"/>
                <w:szCs w:val="18"/>
              </w:rPr>
              <w:t>Age: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18"/>
                  <w:szCs w:val="18"/>
                </w:rPr>
                <m:t>4.72 1</m:t>
              </m:r>
              <m:sSup>
                <m:sSupPr>
                  <m:ctrlPr>
                    <w:rPr>
                      <w:rFonts w:ascii="Cambria Math" w:hAnsi="Cambria Math" w:cs="Times New Roman"/>
                      <w:b/>
                      <w:bCs/>
                      <w:i/>
                      <w:sz w:val="18"/>
                      <w:szCs w:val="18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0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18"/>
                      <w:szCs w:val="18"/>
                    </w:rPr>
                    <m:t>-8</m:t>
                  </m:r>
                </m:sup>
              </m:sSup>
            </m:oMath>
            <w:r w:rsidRPr="0032618B">
              <w:rPr>
                <w:rFonts w:eastAsiaTheme="minorEastAsia" w:cs="Times New Roman"/>
                <w:sz w:val="18"/>
                <w:szCs w:val="18"/>
              </w:rPr>
              <w:t>,</w:t>
            </w:r>
          </w:p>
          <w:p w14:paraId="443B825C" w14:textId="1BE50C8F" w:rsidR="00F14FEF" w:rsidRPr="0032618B" w:rsidRDefault="0032618B" w:rsidP="00EF0315">
            <w:pPr>
              <w:spacing w:line="480" w:lineRule="auto"/>
              <w:jc w:val="center"/>
              <w:rPr>
                <w:rFonts w:eastAsiaTheme="minorEastAsia" w:cs="Times New Roman"/>
                <w:sz w:val="18"/>
                <w:szCs w:val="18"/>
              </w:rPr>
            </w:pPr>
            <w:r w:rsidRPr="0032618B">
              <w:rPr>
                <w:rFonts w:eastAsiaTheme="minorEastAsia" w:cs="Times New Roman"/>
                <w:sz w:val="18"/>
                <w:szCs w:val="18"/>
              </w:rPr>
              <w:t>BAV:</w:t>
            </w:r>
            <w:r>
              <w:rPr>
                <w:rFonts w:eastAsiaTheme="minorEastAsia" w:cs="Times New Roman"/>
                <w:sz w:val="18"/>
                <w:szCs w:val="18"/>
              </w:rPr>
              <w:t xml:space="preserve"> 0.052, </w:t>
            </w:r>
            <w:proofErr w:type="gramStart"/>
            <w:r>
              <w:rPr>
                <w:rFonts w:eastAsiaTheme="minorEastAsia" w:cs="Times New Roman"/>
                <w:sz w:val="18"/>
                <w:szCs w:val="18"/>
              </w:rPr>
              <w:t>Age:BAV</w:t>
            </w:r>
            <w:proofErr w:type="gramEnd"/>
            <w:r>
              <w:rPr>
                <w:rFonts w:eastAsiaTheme="minorEastAsia" w:cs="Times New Roman"/>
                <w:sz w:val="18"/>
                <w:szCs w:val="18"/>
              </w:rPr>
              <w:t>:</w:t>
            </w:r>
            <w:r w:rsidRPr="00003B03">
              <w:rPr>
                <w:rFonts w:eastAsiaTheme="minorEastAsia" w:cs="Times New Roman"/>
                <w:b/>
                <w:bCs/>
                <w:sz w:val="18"/>
                <w:szCs w:val="18"/>
              </w:rPr>
              <w:t>0.028</w:t>
            </w:r>
          </w:p>
          <w:p w14:paraId="7D72C9E6" w14:textId="3A04CDAD" w:rsidR="00921A1C" w:rsidRDefault="00F14FEF" w:rsidP="00EF0315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F14FEF">
              <w:rPr>
                <w:rFonts w:eastAsiaTheme="minorEastAsia" w:cs="Times New Roman"/>
                <w:sz w:val="18"/>
                <w:szCs w:val="18"/>
              </w:rPr>
              <w:t>n=</w:t>
            </w:r>
            <w:r>
              <w:rPr>
                <w:rFonts w:eastAsiaTheme="minorEastAsia" w:cs="Times New Roman"/>
                <w:sz w:val="18"/>
                <w:szCs w:val="18"/>
              </w:rPr>
              <w:t>46</w:t>
            </w:r>
          </w:p>
        </w:tc>
      </w:tr>
    </w:tbl>
    <w:p w14:paraId="3CC67CDA" w14:textId="77777777" w:rsidR="00B30563" w:rsidRPr="00FD398D" w:rsidRDefault="00B30563" w:rsidP="000F0BE8">
      <w:pPr>
        <w:spacing w:line="480" w:lineRule="auto"/>
        <w:rPr>
          <w:rFonts w:cs="Times New Roman"/>
        </w:rPr>
      </w:pPr>
    </w:p>
    <w:p w14:paraId="6654CA75" w14:textId="77777777" w:rsidR="00CA2C7E" w:rsidRDefault="00CA2C7E" w:rsidP="00CA2C7E">
      <w:pPr>
        <w:pStyle w:val="Caption"/>
        <w:keepNext/>
        <w:spacing w:line="480" w:lineRule="auto"/>
        <w:jc w:val="center"/>
      </w:pPr>
      <w:bookmarkStart w:id="8" w:name="_Ref174460124"/>
      <w:r>
        <w:rPr>
          <w:noProof/>
        </w:rPr>
        <w:lastRenderedPageBreak/>
        <w:drawing>
          <wp:inline distT="0" distB="0" distL="0" distR="0" wp14:anchorId="24217833" wp14:editId="410CDFE9">
            <wp:extent cx="2781300" cy="2085976"/>
            <wp:effectExtent l="0" t="0" r="0" b="9525"/>
            <wp:docPr id="441847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screen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4659" cy="208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AB80D" w14:textId="77449E29" w:rsidR="000C20FD" w:rsidRDefault="0069107A" w:rsidP="000A6856">
      <w:pPr>
        <w:pStyle w:val="Caption"/>
        <w:spacing w:line="480" w:lineRule="auto"/>
      </w:pPr>
      <w:r>
        <w:t xml:space="preserve">Supplementary </w:t>
      </w:r>
      <w:r w:rsidR="00CA2C7E">
        <w:t xml:space="preserve">Figure </w:t>
      </w:r>
      <w:r>
        <w:t>S</w:t>
      </w:r>
      <w:r w:rsidR="00A02E9A">
        <w:t>2</w:t>
      </w:r>
      <w:r w:rsidR="00CA2C7E">
        <w:t xml:space="preserve">- </w:t>
      </w:r>
      <w:r w:rsidR="00CA2C7E" w:rsidRPr="00CA2C7E">
        <w:t xml:space="preserve">Change of collagen staining intensity in terms of optical density (OD) with the </w:t>
      </w:r>
      <w:r w:rsidR="00CA2C7E">
        <w:t>patient’s age</w:t>
      </w:r>
      <w:r w:rsidR="00CA2C7E" w:rsidRPr="00CA2C7E">
        <w:t>.  Blue</w:t>
      </w:r>
      <w:r w:rsidR="000A6059">
        <w:t xml:space="preserve"> dot</w:t>
      </w:r>
      <w:r w:rsidR="00CA2C7E" w:rsidRPr="00CA2C7E">
        <w:t xml:space="preserve">: </w:t>
      </w:r>
      <w:r w:rsidR="000A6059">
        <w:t>d</w:t>
      </w:r>
      <w:r w:rsidR="00CA2C7E" w:rsidRPr="00CA2C7E">
        <w:t xml:space="preserve">ata from the thoracic aorta of </w:t>
      </w:r>
      <w:r w:rsidR="00E65AD4">
        <w:t>tricuspid aortic valve (</w:t>
      </w:r>
      <w:r w:rsidR="00CA2C7E" w:rsidRPr="00CA2C7E">
        <w:t>TAV</w:t>
      </w:r>
      <w:r w:rsidR="00E65AD4">
        <w:t>)</w:t>
      </w:r>
      <w:r w:rsidR="00CA2C7E" w:rsidRPr="00CA2C7E">
        <w:t xml:space="preserve"> patients. Red</w:t>
      </w:r>
      <w:r w:rsidR="000A6059">
        <w:t xml:space="preserve"> dot</w:t>
      </w:r>
      <w:r w:rsidR="00CA2C7E" w:rsidRPr="00CA2C7E">
        <w:t xml:space="preserve">: </w:t>
      </w:r>
      <w:r w:rsidR="000A6059">
        <w:t>d</w:t>
      </w:r>
      <w:r w:rsidR="00CA2C7E" w:rsidRPr="00CA2C7E">
        <w:t xml:space="preserve">ata from the thoracic aorta of </w:t>
      </w:r>
      <w:r w:rsidR="00E65AD4">
        <w:t>bicuspid aortic valve (</w:t>
      </w:r>
      <w:r w:rsidR="00CA2C7E" w:rsidRPr="00CA2C7E">
        <w:t>BAV</w:t>
      </w:r>
      <w:r w:rsidR="00E65AD4">
        <w:t>)</w:t>
      </w:r>
      <w:r w:rsidR="00CA2C7E" w:rsidRPr="00CA2C7E">
        <w:t xml:space="preserve"> patients. Black</w:t>
      </w:r>
      <w:r w:rsidR="000A6059">
        <w:t xml:space="preserve"> dot</w:t>
      </w:r>
      <w:r w:rsidR="00CA2C7E" w:rsidRPr="00CA2C7E">
        <w:t xml:space="preserve">: </w:t>
      </w:r>
      <w:r w:rsidR="000A6059">
        <w:t>d</w:t>
      </w:r>
      <w:r w:rsidR="00CA2C7E" w:rsidRPr="00CA2C7E">
        <w:t xml:space="preserve">ata from </w:t>
      </w:r>
      <w:r w:rsidR="006756E5">
        <w:t xml:space="preserve">a </w:t>
      </w:r>
      <w:proofErr w:type="spellStart"/>
      <w:r w:rsidR="006756E5">
        <w:t>quadricuspid</w:t>
      </w:r>
      <w:proofErr w:type="spellEnd"/>
      <w:r w:rsidR="006756E5">
        <w:t xml:space="preserve"> aortic valve</w:t>
      </w:r>
      <w:r w:rsidR="00E65AD4">
        <w:t xml:space="preserve"> (</w:t>
      </w:r>
      <w:r w:rsidR="00CA2C7E" w:rsidRPr="00CA2C7E">
        <w:t>QAV</w:t>
      </w:r>
      <w:r w:rsidR="00E65AD4">
        <w:t>)</w:t>
      </w:r>
      <w:r w:rsidR="00CA2C7E" w:rsidRPr="00CA2C7E">
        <w:t xml:space="preserve"> patient.</w:t>
      </w:r>
      <w:r w:rsidR="000A6059" w:rsidRPr="000A6059">
        <w:t xml:space="preserve"> BAV and </w:t>
      </w:r>
      <w:proofErr w:type="spellStart"/>
      <w:r w:rsidR="000A6059" w:rsidRPr="000A6059">
        <w:t>noBAV</w:t>
      </w:r>
      <w:proofErr w:type="spellEnd"/>
      <w:r w:rsidR="000A6059" w:rsidRPr="000A6059">
        <w:t xml:space="preserve"> data are here grouped together. </w:t>
      </w:r>
      <w:r w:rsidR="00CA2C7E" w:rsidRPr="00CA2C7E">
        <w:t>The analysis is based on linear mixed-effects modelling (LME) with confidence bounds indicated by dashed lines. The R</w:t>
      </w:r>
      <w:r w:rsidR="00CA2C7E" w:rsidRPr="00CA2C7E">
        <w:rPr>
          <w:vertAlign w:val="superscript"/>
        </w:rPr>
        <w:t>2</w:t>
      </w:r>
      <w:r w:rsidR="00CA2C7E" w:rsidRPr="00CA2C7E">
        <w:t xml:space="preserve"> is adjusted by the number of fixed effects.</w:t>
      </w:r>
      <w:r w:rsidR="00726B81">
        <w:t xml:space="preserve"> Number of data = 24.</w:t>
      </w:r>
    </w:p>
    <w:p w14:paraId="0C63E610" w14:textId="77777777" w:rsidR="00CA2C7E" w:rsidRPr="00CA2C7E" w:rsidRDefault="00CA2C7E" w:rsidP="00CA2C7E"/>
    <w:p w14:paraId="2E7D028F" w14:textId="4280AABB" w:rsidR="000C20FD" w:rsidRDefault="0069107A" w:rsidP="000F0BE8">
      <w:pPr>
        <w:pStyle w:val="Caption"/>
        <w:keepNext/>
        <w:spacing w:line="480" w:lineRule="auto"/>
      </w:pPr>
      <w:bookmarkStart w:id="9" w:name="_Ref176264229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8</w:t>
      </w:r>
      <w:r w:rsidR="00570224">
        <w:rPr>
          <w:noProof/>
        </w:rPr>
        <w:fldChar w:fldCharType="end"/>
      </w:r>
      <w:bookmarkEnd w:id="8"/>
      <w:bookmarkEnd w:id="9"/>
      <w:r w:rsidR="000C20FD">
        <w:t>-</w:t>
      </w:r>
      <w:r w:rsidR="000C20FD" w:rsidRPr="000C20FD">
        <w:t xml:space="preserve"> </w:t>
      </w:r>
      <w:r w:rsidR="007E6D1C">
        <w:t>Mean, standard deviation (SD)</w:t>
      </w:r>
      <w:r w:rsidR="001E7334">
        <w:t xml:space="preserve"> of the peak load</w:t>
      </w:r>
      <w:r w:rsidR="007E6D1C">
        <w:t>, a</w:t>
      </w:r>
      <w:r w:rsidR="001E7334">
        <w:t>n</w:t>
      </w:r>
      <w:r w:rsidR="007E6D1C">
        <w:t xml:space="preserve">d </w:t>
      </w:r>
      <w:r w:rsidR="001E7334">
        <w:t>statistical i</w:t>
      </w:r>
      <w:r w:rsidR="000C20FD" w:rsidRPr="00FD398D">
        <w:t xml:space="preserve">nfluence of clinical parameters on the peak load on the human thoracic aortic </w:t>
      </w:r>
      <w:r w:rsidR="000C20FD" w:rsidRPr="002E3D52">
        <w:t>specimens</w:t>
      </w:r>
      <w:r w:rsidR="000C20FD" w:rsidRPr="00FD398D">
        <w:t xml:space="preserve"> </w:t>
      </w:r>
      <w:r w:rsidR="001E7334">
        <w:t>from patients</w:t>
      </w:r>
      <w:r w:rsidR="000C20FD" w:rsidRPr="00FD398D">
        <w:t xml:space="preserve"> having </w:t>
      </w:r>
      <w:r w:rsidR="003D3CB7">
        <w:t xml:space="preserve">tricuspid or </w:t>
      </w:r>
      <w:proofErr w:type="spellStart"/>
      <w:r w:rsidR="003D3CB7">
        <w:t>quadricuspid</w:t>
      </w:r>
      <w:proofErr w:type="spellEnd"/>
      <w:r w:rsidR="000C20FD" w:rsidRPr="00FD398D">
        <w:t xml:space="preserve"> aortic valves</w:t>
      </w:r>
      <w:r w:rsidR="001E7334">
        <w:t xml:space="preserve"> (</w:t>
      </w:r>
      <w:r w:rsidR="003D3CB7">
        <w:t>H-</w:t>
      </w:r>
      <w:proofErr w:type="spellStart"/>
      <w:r w:rsidR="001E7334">
        <w:t>noBAV</w:t>
      </w:r>
      <w:proofErr w:type="spellEnd"/>
      <w:r w:rsidR="001E7334">
        <w:t xml:space="preserve">) under both axial and circumferential loading in the </w:t>
      </w:r>
      <w:proofErr w:type="spellStart"/>
      <w:r w:rsidR="001E7334">
        <w:t>symconCT</w:t>
      </w:r>
      <w:proofErr w:type="spellEnd"/>
      <w:r w:rsidR="001E7334">
        <w:t xml:space="preserve"> test</w:t>
      </w:r>
      <w:r w:rsidR="000C20FD" w:rsidRPr="00FD398D">
        <w:t>.</w:t>
      </w:r>
      <w:r w:rsidR="00CD52F5">
        <w:t xml:space="preserve"> </w:t>
      </w:r>
      <w:r w:rsidR="003D3CB7" w:rsidRPr="00FD398D">
        <w:t>The table denotes the p-values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 xml:space="preserve">model analysis, which were </w:t>
      </w:r>
      <w:r w:rsidR="00CD52F5">
        <w:t>computed only for a number of data (n) &gt;4.</w:t>
      </w:r>
      <w:r w:rsidR="002B3E0E">
        <w:t xml:space="preserve"> *Log-normal data distribution.</w:t>
      </w:r>
      <w:r w:rsidR="003D3CB7">
        <w:t xml:space="preserve"> The abbreviations of the clinical parameters are listed in </w:t>
      </w:r>
      <w:r w:rsidR="003D3CB7">
        <w:fldChar w:fldCharType="begin"/>
      </w:r>
      <w:r w:rsidR="003D3CB7">
        <w:instrText xml:space="preserve"> REF _Ref166082079 \h </w:instrText>
      </w:r>
      <w:r w:rsidR="003D3CB7">
        <w:fldChar w:fldCharType="separate"/>
      </w:r>
      <w:r w:rsidR="00A8733A" w:rsidRPr="00501027">
        <w:t xml:space="preserve">Table </w:t>
      </w:r>
      <w:r w:rsidR="00A8733A">
        <w:rPr>
          <w:noProof/>
        </w:rPr>
        <w:t>1</w:t>
      </w:r>
      <w:r w:rsidR="003D3CB7">
        <w:fldChar w:fldCharType="end"/>
      </w:r>
      <w:r w:rsidR="003D3CB7">
        <w:t>.</w:t>
      </w:r>
    </w:p>
    <w:tbl>
      <w:tblPr>
        <w:tblStyle w:val="TableGrid"/>
        <w:tblW w:w="833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518"/>
        <w:gridCol w:w="1518"/>
        <w:gridCol w:w="1134"/>
        <w:gridCol w:w="1516"/>
        <w:gridCol w:w="1516"/>
      </w:tblGrid>
      <w:tr w:rsidR="00174098" w:rsidRPr="006533C0" w14:paraId="01851E6E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42F7C6BF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inical Parameter</w:t>
            </w:r>
          </w:p>
        </w:tc>
        <w:tc>
          <w:tcPr>
            <w:tcW w:w="1518" w:type="dxa"/>
            <w:vAlign w:val="center"/>
          </w:tcPr>
          <w:p w14:paraId="3690777C" w14:textId="138342C4" w:rsidR="00174098" w:rsidRPr="00FD398D" w:rsidRDefault="000D2754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ax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</w:t>
            </w:r>
            <w:r w:rsidR="009023D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s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518" w:type="dxa"/>
            <w:vAlign w:val="center"/>
          </w:tcPr>
          <w:p w14:paraId="5F44B1AD" w14:textId="3EB269F3" w:rsidR="00174098" w:rsidRPr="00FD398D" w:rsidRDefault="000D2754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ax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023D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vAlign w:val="center"/>
          </w:tcPr>
          <w:p w14:paraId="30B12B04" w14:textId="15FE00F0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value (LME)</w:t>
            </w:r>
          </w:p>
        </w:tc>
        <w:tc>
          <w:tcPr>
            <w:tcW w:w="1516" w:type="dxa"/>
            <w:vAlign w:val="center"/>
          </w:tcPr>
          <w:p w14:paraId="50228BBC" w14:textId="4462D03E" w:rsidR="00174098" w:rsidRPr="00FD398D" w:rsidRDefault="000D2754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circ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516" w:type="dxa"/>
            <w:vAlign w:val="center"/>
          </w:tcPr>
          <w:p w14:paraId="58577A1F" w14:textId="12667128" w:rsidR="00174098" w:rsidRPr="00FD398D" w:rsidRDefault="000D2754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circ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</w:t>
            </w:r>
            <w:proofErr w:type="spellStart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174098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</w:tr>
      <w:tr w:rsidR="00174098" w:rsidRPr="006533C0" w14:paraId="5A265261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6AED1F7A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36" w:type="dxa"/>
            <w:gridSpan w:val="2"/>
            <w:vAlign w:val="center"/>
          </w:tcPr>
          <w:p w14:paraId="25DD6A08" w14:textId="77777777" w:rsidR="00174098" w:rsidRPr="00FD398D" w:rsidRDefault="00000000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ea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 [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]</m:t>
                </m:r>
              </m:oMath>
            </m:oMathPara>
          </w:p>
        </w:tc>
        <w:tc>
          <w:tcPr>
            <w:tcW w:w="1134" w:type="dxa"/>
            <w:vAlign w:val="center"/>
          </w:tcPr>
          <w:p w14:paraId="088AF414" w14:textId="77777777" w:rsidR="00174098" w:rsidRDefault="00174098" w:rsidP="001E7334">
            <w:pPr>
              <w:spacing w:line="480" w:lineRule="auto"/>
              <w:jc w:val="center"/>
              <w:rPr>
                <w:rFonts w:eastAsia="Aptos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32" w:type="dxa"/>
            <w:gridSpan w:val="2"/>
            <w:vAlign w:val="center"/>
          </w:tcPr>
          <w:p w14:paraId="4C8ACE0B" w14:textId="17CC028F" w:rsidR="00174098" w:rsidRPr="00FD398D" w:rsidRDefault="00000000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ea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 [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]</m:t>
                </m:r>
              </m:oMath>
            </m:oMathPara>
          </w:p>
        </w:tc>
      </w:tr>
      <w:tr w:rsidR="00174098" w:rsidRPr="006533C0" w14:paraId="5A8A0AE6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0B3343B6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518" w:type="dxa"/>
            <w:vAlign w:val="center"/>
          </w:tcPr>
          <w:p w14:paraId="48B942E1" w14:textId="7D03D53A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1.92 (0.81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518" w:type="dxa"/>
            <w:vAlign w:val="center"/>
          </w:tcPr>
          <w:p w14:paraId="0647A090" w14:textId="17182010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68 (1.74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8</w:t>
            </w:r>
          </w:p>
        </w:tc>
        <w:tc>
          <w:tcPr>
            <w:tcW w:w="1134" w:type="dxa"/>
            <w:vAlign w:val="center"/>
          </w:tcPr>
          <w:p w14:paraId="1EAB647D" w14:textId="764F7CD2" w:rsidR="00174098" w:rsidRPr="00BC19B1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07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516" w:type="dxa"/>
            <w:vAlign w:val="center"/>
          </w:tcPr>
          <w:p w14:paraId="3A7D3977" w14:textId="1392C162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4.34 (0.00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516" w:type="dxa"/>
            <w:vAlign w:val="center"/>
          </w:tcPr>
          <w:p w14:paraId="71124E43" w14:textId="2C4B98F8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92 (1.65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5</w:t>
            </w:r>
          </w:p>
        </w:tc>
      </w:tr>
      <w:tr w:rsidR="00CD52F5" w:rsidRPr="006533C0" w14:paraId="50707D0F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4BE94161" w14:textId="32001F4C" w:rsidR="00CD52F5" w:rsidRPr="00FD398D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518" w:type="dxa"/>
            <w:vAlign w:val="center"/>
          </w:tcPr>
          <w:p w14:paraId="2A686E36" w14:textId="77777777" w:rsidR="00CD52F5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70 (0.59)</w:t>
            </w:r>
          </w:p>
          <w:p w14:paraId="4E7E0459" w14:textId="1BDF9DF6" w:rsidR="00CD52F5" w:rsidRPr="00BC19B1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3</w:t>
            </w:r>
          </w:p>
        </w:tc>
        <w:tc>
          <w:tcPr>
            <w:tcW w:w="1518" w:type="dxa"/>
            <w:vAlign w:val="center"/>
          </w:tcPr>
          <w:p w14:paraId="23260DA3" w14:textId="77777777" w:rsidR="00CD52F5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64 (1.67)</w:t>
            </w:r>
          </w:p>
          <w:p w14:paraId="5379A991" w14:textId="65DD1529" w:rsidR="00CD52F5" w:rsidRPr="00BC19B1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20</w:t>
            </w:r>
          </w:p>
        </w:tc>
        <w:tc>
          <w:tcPr>
            <w:tcW w:w="1134" w:type="dxa"/>
            <w:vAlign w:val="center"/>
          </w:tcPr>
          <w:p w14:paraId="7D6AF457" w14:textId="77777777" w:rsidR="00CD52F5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6" w:type="dxa"/>
            <w:vAlign w:val="center"/>
          </w:tcPr>
          <w:p w14:paraId="5F1407EC" w14:textId="77777777" w:rsidR="00CD52F5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B2CB78D" w14:textId="6C42A160" w:rsidR="00CD52F5" w:rsidRPr="00BC19B1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516" w:type="dxa"/>
            <w:vAlign w:val="center"/>
          </w:tcPr>
          <w:p w14:paraId="7088D5AA" w14:textId="06C07BF7" w:rsidR="00CD52F5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82 (1.49)</w:t>
            </w:r>
          </w:p>
          <w:p w14:paraId="4D8A5F22" w14:textId="53192580" w:rsidR="00CD52F5" w:rsidRPr="00BC19B1" w:rsidRDefault="00CD52F5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6</w:t>
            </w:r>
          </w:p>
        </w:tc>
      </w:tr>
      <w:tr w:rsidR="00174098" w:rsidRPr="006533C0" w14:paraId="52E13F81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7CD0F4D0" w14:textId="4BB6155E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</w:t>
            </w:r>
          </w:p>
        </w:tc>
        <w:tc>
          <w:tcPr>
            <w:tcW w:w="1518" w:type="dxa"/>
            <w:vAlign w:val="center"/>
          </w:tcPr>
          <w:p w14:paraId="774CD8E7" w14:textId="6672F3F1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4.72 (2.04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518" w:type="dxa"/>
            <w:vAlign w:val="center"/>
          </w:tcPr>
          <w:p w14:paraId="5A2A142C" w14:textId="6283697E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1.90 (0.71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8</w:t>
            </w:r>
          </w:p>
        </w:tc>
        <w:tc>
          <w:tcPr>
            <w:tcW w:w="1134" w:type="dxa"/>
            <w:vAlign w:val="center"/>
          </w:tcPr>
          <w:p w14:paraId="58CF1616" w14:textId="56FC5433" w:rsidR="00174098" w:rsidRPr="00174098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5.02 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kern w:val="0"/>
                        <w:sz w:val="18"/>
                        <w:szCs w:val="18"/>
                        <w:lang w:val="en-GB"/>
                        <w14:ligatures w14:val="none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10</m:t>
                    </m:r>
                    <m:ctrlPr>
                      <w:rPr>
                        <w:rFonts w:ascii="Cambria Math" w:eastAsia="Times New Roman" w:hAnsi="Cambria Math" w:cs="Times New Roman"/>
                        <w:b/>
                        <w:bCs/>
                        <w:i/>
                        <w:kern w:val="0"/>
                        <w:sz w:val="18"/>
                        <w:szCs w:val="18"/>
                        <w14:ligatures w14:val="none"/>
                      </w:rPr>
                    </m:ctrlPr>
                  </m:e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-5</m:t>
                    </m:r>
                  </m:sup>
                </m:sSup>
              </m:oMath>
            </m:oMathPara>
          </w:p>
        </w:tc>
        <w:tc>
          <w:tcPr>
            <w:tcW w:w="1516" w:type="dxa"/>
            <w:vAlign w:val="center"/>
          </w:tcPr>
          <w:p w14:paraId="1C31ECEE" w14:textId="303ABF71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7.49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516" w:type="dxa"/>
            <w:vAlign w:val="center"/>
          </w:tcPr>
          <w:p w14:paraId="425B26D3" w14:textId="6B381B7D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29 (0.81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5</w:t>
            </w:r>
          </w:p>
        </w:tc>
      </w:tr>
      <w:tr w:rsidR="00174098" w:rsidRPr="006533C0" w14:paraId="5A9F8B7B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264E202A" w14:textId="6BCF0D7C" w:rsidR="00174098" w:rsidRPr="00FD398D" w:rsidRDefault="002510A6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lastRenderedPageBreak/>
              <w:t>CADS</w:t>
            </w:r>
          </w:p>
        </w:tc>
        <w:tc>
          <w:tcPr>
            <w:tcW w:w="1518" w:type="dxa"/>
            <w:vAlign w:val="center"/>
          </w:tcPr>
          <w:p w14:paraId="1E34BF1B" w14:textId="6305575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67 (2.20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8</w:t>
            </w:r>
          </w:p>
        </w:tc>
        <w:tc>
          <w:tcPr>
            <w:tcW w:w="1518" w:type="dxa"/>
            <w:vAlign w:val="center"/>
          </w:tcPr>
          <w:p w14:paraId="68942C19" w14:textId="5EF488E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43 (1.25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15</w:t>
            </w:r>
          </w:p>
        </w:tc>
        <w:tc>
          <w:tcPr>
            <w:tcW w:w="1134" w:type="dxa"/>
            <w:vAlign w:val="center"/>
          </w:tcPr>
          <w:p w14:paraId="5CF6F8B4" w14:textId="3D0EB00E" w:rsidR="00174098" w:rsidRPr="00BC19B1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15</w:t>
            </w:r>
          </w:p>
        </w:tc>
        <w:tc>
          <w:tcPr>
            <w:tcW w:w="1516" w:type="dxa"/>
            <w:vAlign w:val="center"/>
          </w:tcPr>
          <w:p w14:paraId="3EF28CDE" w14:textId="1B8F2123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7.49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516" w:type="dxa"/>
            <w:vAlign w:val="center"/>
          </w:tcPr>
          <w:p w14:paraId="7A12F996" w14:textId="1E964BF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29 (0.81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5</w:t>
            </w:r>
          </w:p>
        </w:tc>
      </w:tr>
      <w:tr w:rsidR="00174098" w:rsidRPr="006533C0" w14:paraId="65069ED4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35B6C55A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518" w:type="dxa"/>
            <w:vAlign w:val="center"/>
          </w:tcPr>
          <w:p w14:paraId="3FBDD51A" w14:textId="698AD7D5" w:rsidR="00174098" w:rsidRPr="00FD398D" w:rsidRDefault="00BB731D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12(1.97)</w:t>
            </w:r>
            <w:r w:rsid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174098"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1518" w:type="dxa"/>
            <w:vAlign w:val="center"/>
          </w:tcPr>
          <w:p w14:paraId="70A52441" w14:textId="20414EEC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2</w:t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(1.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1134" w:type="dxa"/>
            <w:vAlign w:val="center"/>
          </w:tcPr>
          <w:p w14:paraId="41CB0F76" w14:textId="2244435D" w:rsidR="00174098" w:rsidRPr="00BB731D" w:rsidRDefault="00BB731D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lang w:val="en-GB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145</w:t>
            </w:r>
          </w:p>
        </w:tc>
        <w:tc>
          <w:tcPr>
            <w:tcW w:w="1516" w:type="dxa"/>
            <w:vAlign w:val="center"/>
          </w:tcPr>
          <w:p w14:paraId="1AB94691" w14:textId="6274732E" w:rsidR="001E7334" w:rsidRDefault="001E7334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82 (1.49)</w:t>
            </w:r>
          </w:p>
          <w:p w14:paraId="085BB779" w14:textId="26D028C8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</w:t>
            </w:r>
            <w:r w:rsidR="001E733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516" w:type="dxa"/>
            <w:vAlign w:val="center"/>
          </w:tcPr>
          <w:p w14:paraId="419A5FA5" w14:textId="200EB01C" w:rsidR="00174098" w:rsidRPr="00FD398D" w:rsidRDefault="00BB731D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174098"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</w:t>
            </w:r>
            <w:r w:rsidR="001E733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174098" w:rsidRPr="006533C0" w14:paraId="6FE7399C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4A081EEE" w14:textId="7E961B14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T</w:t>
            </w:r>
          </w:p>
        </w:tc>
        <w:tc>
          <w:tcPr>
            <w:tcW w:w="1518" w:type="dxa"/>
            <w:vAlign w:val="center"/>
          </w:tcPr>
          <w:p w14:paraId="34976A3A" w14:textId="6FC576F2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74 (1.74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8</w:t>
            </w:r>
          </w:p>
        </w:tc>
        <w:tc>
          <w:tcPr>
            <w:tcW w:w="1518" w:type="dxa"/>
            <w:vAlign w:val="center"/>
          </w:tcPr>
          <w:p w14:paraId="2FD2FDC6" w14:textId="05711BFA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1.69 (0.21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134" w:type="dxa"/>
            <w:vAlign w:val="center"/>
          </w:tcPr>
          <w:p w14:paraId="40952491" w14:textId="72DC4750" w:rsidR="00174098" w:rsidRPr="00BC19B1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516" w:type="dxa"/>
            <w:vAlign w:val="center"/>
          </w:tcPr>
          <w:p w14:paraId="27981013" w14:textId="2873A552" w:rsidR="001E7334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94 (1.64)</w:t>
            </w:r>
          </w:p>
          <w:p w14:paraId="5E5926E6" w14:textId="56481D4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516" w:type="dxa"/>
            <w:vAlign w:val="center"/>
          </w:tcPr>
          <w:p w14:paraId="1D363B32" w14:textId="77AE8D58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24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174098" w:rsidRPr="006533C0" w14:paraId="665B766E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1499FBCD" w14:textId="5F99D1B0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1518" w:type="dxa"/>
            <w:vAlign w:val="center"/>
          </w:tcPr>
          <w:p w14:paraId="725DB120" w14:textId="5357F100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54 (0.23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7</w:t>
            </w:r>
          </w:p>
        </w:tc>
        <w:tc>
          <w:tcPr>
            <w:tcW w:w="1518" w:type="dxa"/>
            <w:vAlign w:val="center"/>
          </w:tcPr>
          <w:p w14:paraId="0F6107AC" w14:textId="59F97DB2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94 (1.76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6</w:t>
            </w:r>
          </w:p>
        </w:tc>
        <w:tc>
          <w:tcPr>
            <w:tcW w:w="1134" w:type="dxa"/>
            <w:vAlign w:val="center"/>
          </w:tcPr>
          <w:p w14:paraId="420887A6" w14:textId="1EC1A585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086</w:t>
            </w:r>
          </w:p>
        </w:tc>
        <w:tc>
          <w:tcPr>
            <w:tcW w:w="1516" w:type="dxa"/>
            <w:vAlign w:val="center"/>
          </w:tcPr>
          <w:p w14:paraId="2175DF78" w14:textId="77777777" w:rsidR="001E7334" w:rsidRDefault="001E7334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1D9A961C" w14:textId="720E162E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516" w:type="dxa"/>
            <w:vAlign w:val="center"/>
          </w:tcPr>
          <w:p w14:paraId="0C9D7A4C" w14:textId="77777777" w:rsidR="001E7334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82 (1.49)</w:t>
            </w:r>
          </w:p>
          <w:p w14:paraId="4E7D6D17" w14:textId="779A0D0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6</w:t>
            </w:r>
          </w:p>
        </w:tc>
      </w:tr>
      <w:tr w:rsidR="00174098" w:rsidRPr="006533C0" w14:paraId="337D8AB3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5DDB5764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I</w:t>
            </w:r>
          </w:p>
        </w:tc>
        <w:tc>
          <w:tcPr>
            <w:tcW w:w="1518" w:type="dxa"/>
            <w:vAlign w:val="center"/>
          </w:tcPr>
          <w:p w14:paraId="42B473B7" w14:textId="5F4AF540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09 (1.12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18</w:t>
            </w:r>
          </w:p>
        </w:tc>
        <w:tc>
          <w:tcPr>
            <w:tcW w:w="1518" w:type="dxa"/>
            <w:vAlign w:val="center"/>
          </w:tcPr>
          <w:p w14:paraId="1FC80BE6" w14:textId="08E130F9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4.02 (2.26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134" w:type="dxa"/>
            <w:vAlign w:val="center"/>
          </w:tcPr>
          <w:p w14:paraId="6C478A90" w14:textId="79A7BFBA" w:rsidR="00174098" w:rsidRPr="00174098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7</w:t>
            </w:r>
          </w:p>
        </w:tc>
        <w:tc>
          <w:tcPr>
            <w:tcW w:w="1516" w:type="dxa"/>
            <w:vAlign w:val="center"/>
          </w:tcPr>
          <w:p w14:paraId="56B0B055" w14:textId="5C48B4A8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10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1516" w:type="dxa"/>
            <w:vAlign w:val="center"/>
          </w:tcPr>
          <w:p w14:paraId="31DC5180" w14:textId="6BF3E338" w:rsidR="001E7334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17 (1.38)</w:t>
            </w:r>
          </w:p>
          <w:p w14:paraId="53699A59" w14:textId="420AC2B4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</w:tr>
      <w:tr w:rsidR="00174098" w:rsidRPr="006533C0" w14:paraId="29FF8EE6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723EB251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1518" w:type="dxa"/>
            <w:vAlign w:val="center"/>
          </w:tcPr>
          <w:p w14:paraId="6A4BBD97" w14:textId="44A6241E" w:rsidR="00174098" w:rsidRPr="00FD398D" w:rsidRDefault="00BB731D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518" w:type="dxa"/>
            <w:vAlign w:val="center"/>
          </w:tcPr>
          <w:p w14:paraId="76B546E8" w14:textId="3652284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51 (1.60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23</w:t>
            </w:r>
          </w:p>
        </w:tc>
        <w:tc>
          <w:tcPr>
            <w:tcW w:w="1134" w:type="dxa"/>
            <w:vAlign w:val="center"/>
          </w:tcPr>
          <w:p w14:paraId="618810CA" w14:textId="6386344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6" w:type="dxa"/>
            <w:vAlign w:val="center"/>
          </w:tcPr>
          <w:p w14:paraId="567C663E" w14:textId="34C460FA" w:rsidR="00174098" w:rsidRPr="00FD398D" w:rsidRDefault="00BB731D" w:rsidP="001E7334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174098"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516" w:type="dxa"/>
            <w:vAlign w:val="center"/>
          </w:tcPr>
          <w:p w14:paraId="748452F7" w14:textId="77777777" w:rsidR="001E7334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82 (1.49)</w:t>
            </w:r>
          </w:p>
          <w:p w14:paraId="7D6B3D60" w14:textId="0660D568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6</w:t>
            </w:r>
          </w:p>
        </w:tc>
      </w:tr>
      <w:tr w:rsidR="00174098" w:rsidRPr="006533C0" w14:paraId="3BC9CC99" w14:textId="77777777" w:rsidTr="001E7334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6B562FA5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Ectasia</w:t>
            </w:r>
          </w:p>
        </w:tc>
        <w:tc>
          <w:tcPr>
            <w:tcW w:w="1518" w:type="dxa"/>
            <w:vAlign w:val="center"/>
          </w:tcPr>
          <w:p w14:paraId="646EC1E7" w14:textId="17EEB0C5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26 (1.36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1</w:t>
            </w:r>
          </w:p>
        </w:tc>
        <w:tc>
          <w:tcPr>
            <w:tcW w:w="1518" w:type="dxa"/>
            <w:vAlign w:val="center"/>
          </w:tcPr>
          <w:p w14:paraId="0811A997" w14:textId="66D9384F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75 (1.82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2</w:t>
            </w:r>
          </w:p>
        </w:tc>
        <w:tc>
          <w:tcPr>
            <w:tcW w:w="1134" w:type="dxa"/>
            <w:vAlign w:val="center"/>
          </w:tcPr>
          <w:p w14:paraId="656700BA" w14:textId="5A5B00F2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1516" w:type="dxa"/>
            <w:vAlign w:val="center"/>
          </w:tcPr>
          <w:p w14:paraId="2DAA90CD" w14:textId="74CC8714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10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516" w:type="dxa"/>
            <w:vAlign w:val="center"/>
          </w:tcPr>
          <w:p w14:paraId="3EF7CCB7" w14:textId="4BE7A636" w:rsidR="001E7334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17 (1.38)</w:t>
            </w:r>
          </w:p>
          <w:p w14:paraId="0381CBC3" w14:textId="136FB1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</w:tr>
      <w:tr w:rsidR="00174098" w:rsidRPr="006533C0" w14:paraId="2E155507" w14:textId="77777777" w:rsidTr="001E7334">
        <w:trPr>
          <w:trHeight w:val="30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BADA21" w14:textId="77777777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AA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64F07F1" w14:textId="4AB69ACB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2.34 (1.32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4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00F08E3C" w14:textId="5A5D3424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55 (1.68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E3F772E" w14:textId="77777777" w:rsidR="00174098" w:rsidRPr="00BC19B1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6F001C1D" w14:textId="6CC914A2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94 (2.19)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2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vAlign w:val="center"/>
          </w:tcPr>
          <w:p w14:paraId="72437317" w14:textId="7929856E" w:rsidR="00174098" w:rsidRPr="00FD398D" w:rsidRDefault="00174098" w:rsidP="001E7334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4.26 (0.93) </w:t>
            </w:r>
            <w:r w:rsidR="00BB731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BC19B1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4</w:t>
            </w:r>
          </w:p>
        </w:tc>
      </w:tr>
    </w:tbl>
    <w:p w14:paraId="39A9D25B" w14:textId="77777777" w:rsidR="006772C2" w:rsidRDefault="006772C2" w:rsidP="000F0BE8">
      <w:pPr>
        <w:spacing w:line="480" w:lineRule="auto"/>
        <w:rPr>
          <w:rFonts w:cs="Times New Roman"/>
        </w:rPr>
      </w:pPr>
    </w:p>
    <w:p w14:paraId="56F13E70" w14:textId="77777777" w:rsidR="000C20FD" w:rsidRDefault="000C20FD" w:rsidP="000F0BE8">
      <w:pPr>
        <w:pStyle w:val="Caption"/>
        <w:keepNext/>
        <w:spacing w:line="480" w:lineRule="auto"/>
      </w:pPr>
      <w:bookmarkStart w:id="10" w:name="_Ref174460146"/>
    </w:p>
    <w:p w14:paraId="64D48F01" w14:textId="5886102E" w:rsidR="001E7334" w:rsidRDefault="0069107A" w:rsidP="001E7334">
      <w:pPr>
        <w:pStyle w:val="Caption"/>
        <w:keepNext/>
        <w:spacing w:line="480" w:lineRule="auto"/>
      </w:pPr>
      <w:bookmarkStart w:id="11" w:name="_Ref176264255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9</w:t>
      </w:r>
      <w:r w:rsidR="00570224">
        <w:rPr>
          <w:noProof/>
        </w:rPr>
        <w:fldChar w:fldCharType="end"/>
      </w:r>
      <w:bookmarkEnd w:id="10"/>
      <w:bookmarkEnd w:id="11"/>
      <w:r w:rsidR="000C20FD">
        <w:t>-</w:t>
      </w:r>
      <w:r w:rsidR="000C20FD" w:rsidRPr="000C20FD">
        <w:t xml:space="preserve"> </w:t>
      </w:r>
      <w:r w:rsidR="001E7334">
        <w:t>Mean, standard deviation (SD) of the peak load of</w:t>
      </w:r>
      <w:r w:rsidR="001E7334" w:rsidRPr="00FD398D">
        <w:t xml:space="preserve"> the</w:t>
      </w:r>
      <w:r w:rsidR="001E7334">
        <w:t xml:space="preserve"> axially (</w:t>
      </w:r>
      <w:r w:rsidR="00C70013">
        <w:t>-</w:t>
      </w:r>
      <w:r w:rsidR="001E7334">
        <w:t>ax) and circumferentially (</w:t>
      </w:r>
      <w:r w:rsidR="00C70013">
        <w:t>-</w:t>
      </w:r>
      <w:r w:rsidR="001E7334">
        <w:t xml:space="preserve">circ) loaded </w:t>
      </w:r>
      <w:proofErr w:type="spellStart"/>
      <w:r w:rsidR="001E7334">
        <w:t>symconCT</w:t>
      </w:r>
      <w:proofErr w:type="spellEnd"/>
      <w:r w:rsidR="001E7334">
        <w:t xml:space="preserve"> tests on</w:t>
      </w:r>
      <w:r w:rsidR="001E7334" w:rsidRPr="00FD398D">
        <w:t xml:space="preserve"> human thoracic aortic </w:t>
      </w:r>
      <w:r w:rsidR="001E7334" w:rsidRPr="002E3D52">
        <w:t>specimens</w:t>
      </w:r>
      <w:r w:rsidR="001E7334" w:rsidRPr="00FD398D">
        <w:t xml:space="preserve"> from </w:t>
      </w:r>
      <w:r w:rsidR="001E7334">
        <w:t>bicuspid (</w:t>
      </w:r>
      <w:r w:rsidR="003D3CB7">
        <w:t>H-</w:t>
      </w:r>
      <w:r w:rsidR="001E7334">
        <w:t xml:space="preserve">BAV) </w:t>
      </w:r>
      <w:r w:rsidR="001E7334" w:rsidRPr="00FD398D">
        <w:t>patients.</w:t>
      </w:r>
      <w:r w:rsidR="00CD52F5">
        <w:t xml:space="preserve"> </w:t>
      </w:r>
      <w:r w:rsidR="003D3CB7" w:rsidRPr="00FD398D">
        <w:t>The table denotes the p-values of the</w:t>
      </w:r>
      <w:r w:rsidR="003D3CB7">
        <w:t xml:space="preserve"> Linear Mixed Effect (LME)</w:t>
      </w:r>
      <w:r w:rsidR="003D3CB7" w:rsidRPr="00FD398D">
        <w:t xml:space="preserve"> </w:t>
      </w:r>
      <w:r w:rsidR="003D3CB7">
        <w:t xml:space="preserve">model analysis, which were computed only for a number of data (n) &gt;4. *p-value=0.663 for the influence of smoking on H-ax-BAV. The abbreviations of the clinical parameters are listed in </w:t>
      </w:r>
      <w:r w:rsidR="003D3CB7">
        <w:fldChar w:fldCharType="begin"/>
      </w:r>
      <w:r w:rsidR="003D3CB7">
        <w:instrText xml:space="preserve"> REF _Ref166082079 \h </w:instrText>
      </w:r>
      <w:r w:rsidR="003D3CB7">
        <w:fldChar w:fldCharType="separate"/>
      </w:r>
      <w:r w:rsidR="00A8733A" w:rsidRPr="00501027">
        <w:t xml:space="preserve">Table </w:t>
      </w:r>
      <w:r w:rsidR="00A8733A">
        <w:rPr>
          <w:noProof/>
        </w:rPr>
        <w:t>1</w:t>
      </w:r>
      <w:r w:rsidR="003D3CB7">
        <w:fldChar w:fldCharType="end"/>
      </w:r>
      <w:r w:rsidR="003D3CB7">
        <w:t>.</w:t>
      </w:r>
    </w:p>
    <w:tbl>
      <w:tblPr>
        <w:tblStyle w:val="TableGrid"/>
        <w:tblW w:w="625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428"/>
        <w:gridCol w:w="1428"/>
      </w:tblGrid>
      <w:tr w:rsidR="00A62CEF" w:rsidRPr="006533C0" w14:paraId="23408B4E" w14:textId="77777777" w:rsidTr="009023D5">
        <w:trPr>
          <w:trHeight w:val="300"/>
          <w:jc w:val="center"/>
        </w:trPr>
        <w:tc>
          <w:tcPr>
            <w:tcW w:w="1134" w:type="dxa"/>
            <w:noWrap/>
          </w:tcPr>
          <w:p w14:paraId="3726FD37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inical Parameter</w:t>
            </w:r>
          </w:p>
        </w:tc>
        <w:tc>
          <w:tcPr>
            <w:tcW w:w="1134" w:type="dxa"/>
          </w:tcPr>
          <w:p w14:paraId="6DCCE611" w14:textId="0E5B8427" w:rsidR="00A62CEF" w:rsidRPr="00FD398D" w:rsidRDefault="000D2754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ax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</w:t>
            </w:r>
            <w:r w:rsidR="009023D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s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</w:tcPr>
          <w:p w14:paraId="68A31821" w14:textId="00F78F5A" w:rsidR="00A62CEF" w:rsidRPr="00FD398D" w:rsidRDefault="000D2754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ax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</w:t>
            </w:r>
            <w:r w:rsidR="009023D5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428" w:type="dxa"/>
          </w:tcPr>
          <w:p w14:paraId="53E190DD" w14:textId="1AD49941" w:rsidR="00A62CEF" w:rsidRPr="00FD398D" w:rsidRDefault="000D2754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circ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428" w:type="dxa"/>
          </w:tcPr>
          <w:p w14:paraId="0F7F5730" w14:textId="75262348" w:rsidR="00A62CEF" w:rsidRPr="00FD398D" w:rsidRDefault="000D2754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circ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="00A62CEF"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 w:rsidR="00A62CEF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</w:tr>
      <w:tr w:rsidR="00A62CEF" w:rsidRPr="006533C0" w14:paraId="2D36A2B2" w14:textId="77777777" w:rsidTr="009023D5">
        <w:trPr>
          <w:trHeight w:val="300"/>
          <w:jc w:val="center"/>
        </w:trPr>
        <w:tc>
          <w:tcPr>
            <w:tcW w:w="1134" w:type="dxa"/>
            <w:noWrap/>
          </w:tcPr>
          <w:p w14:paraId="7E2CF205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gridSpan w:val="2"/>
          </w:tcPr>
          <w:p w14:paraId="1D4D9CFC" w14:textId="77777777" w:rsidR="00A62CEF" w:rsidRPr="00FD398D" w:rsidRDefault="00000000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ea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 [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]</m:t>
                </m:r>
              </m:oMath>
            </m:oMathPara>
          </w:p>
        </w:tc>
        <w:tc>
          <w:tcPr>
            <w:tcW w:w="2856" w:type="dxa"/>
            <w:gridSpan w:val="2"/>
          </w:tcPr>
          <w:p w14:paraId="458C2A11" w14:textId="77777777" w:rsidR="00A62CEF" w:rsidRPr="00FD398D" w:rsidRDefault="00000000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>peak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 [</m:t>
                </m:r>
                <m:r>
                  <m:rPr>
                    <m:sty m:val="p"/>
                  </m:rP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N</m:t>
                </m:r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]</m:t>
                </m:r>
              </m:oMath>
            </m:oMathPara>
          </w:p>
        </w:tc>
      </w:tr>
      <w:tr w:rsidR="00A62CEF" w:rsidRPr="006533C0" w14:paraId="55FF65AB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240C5C4F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34" w:type="dxa"/>
          </w:tcPr>
          <w:p w14:paraId="093E0DC8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62 (0.39) n=3</w:t>
            </w:r>
          </w:p>
        </w:tc>
        <w:tc>
          <w:tcPr>
            <w:tcW w:w="1134" w:type="dxa"/>
          </w:tcPr>
          <w:p w14:paraId="2CA36549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72 (1.74) n=8</w:t>
            </w:r>
          </w:p>
        </w:tc>
        <w:tc>
          <w:tcPr>
            <w:tcW w:w="1428" w:type="dxa"/>
          </w:tcPr>
          <w:p w14:paraId="13715AC5" w14:textId="655FF1C3" w:rsidR="00A62CEF" w:rsidRPr="00FD398D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31</w:t>
            </w:r>
            <w:r w:rsid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428" w:type="dxa"/>
          </w:tcPr>
          <w:p w14:paraId="13F50A9C" w14:textId="5B197113" w:rsidR="00CD52F5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0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9) </w:t>
            </w:r>
          </w:p>
          <w:p w14:paraId="7EB3E259" w14:textId="2859B156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</w:tr>
      <w:tr w:rsidR="00CD52F5" w:rsidRPr="006533C0" w14:paraId="2D3FB623" w14:textId="77777777" w:rsidTr="009023D5">
        <w:trPr>
          <w:trHeight w:val="300"/>
          <w:jc w:val="center"/>
        </w:trPr>
        <w:tc>
          <w:tcPr>
            <w:tcW w:w="1134" w:type="dxa"/>
            <w:noWrap/>
          </w:tcPr>
          <w:p w14:paraId="5A217E3E" w14:textId="13330BD5" w:rsidR="00CD52F5" w:rsidRPr="00FD398D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134" w:type="dxa"/>
          </w:tcPr>
          <w:p w14:paraId="62AB283F" w14:textId="77777777" w:rsidR="00CD52F5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51F4E8A3" w14:textId="5B33F4BE" w:rsidR="00CD52F5" w:rsidRPr="00174098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134" w:type="dxa"/>
          </w:tcPr>
          <w:p w14:paraId="70E6BB55" w14:textId="77777777" w:rsidR="00CD52F5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42 (1.56)</w:t>
            </w:r>
          </w:p>
          <w:p w14:paraId="3B8DA66F" w14:textId="5EADB213" w:rsidR="00CD52F5" w:rsidRPr="00174098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1</w:t>
            </w:r>
          </w:p>
        </w:tc>
        <w:tc>
          <w:tcPr>
            <w:tcW w:w="1428" w:type="dxa"/>
          </w:tcPr>
          <w:p w14:paraId="4436B568" w14:textId="0D9AC820" w:rsidR="00CD52F5" w:rsidRPr="00A62CEF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428" w:type="dxa"/>
          </w:tcPr>
          <w:p w14:paraId="78403552" w14:textId="77777777" w:rsidR="00CD52F5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.60 (1.43)</w:t>
            </w:r>
          </w:p>
          <w:p w14:paraId="01DA42C2" w14:textId="636E64E7" w:rsidR="00CD52F5" w:rsidRPr="00A62CEF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</w:tr>
      <w:tr w:rsidR="00A62CEF" w:rsidRPr="006533C0" w14:paraId="1A6D050B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41EC3C58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MI</w:t>
            </w:r>
          </w:p>
        </w:tc>
        <w:tc>
          <w:tcPr>
            <w:tcW w:w="1134" w:type="dxa"/>
          </w:tcPr>
          <w:p w14:paraId="1ED3D30A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94 (0.45) n=2</w:t>
            </w:r>
          </w:p>
        </w:tc>
        <w:tc>
          <w:tcPr>
            <w:tcW w:w="1134" w:type="dxa"/>
          </w:tcPr>
          <w:p w14:paraId="3F53DCA8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75 (1.53) n=9</w:t>
            </w:r>
          </w:p>
        </w:tc>
        <w:tc>
          <w:tcPr>
            <w:tcW w:w="1428" w:type="dxa"/>
          </w:tcPr>
          <w:p w14:paraId="25CD234F" w14:textId="749ABE8C" w:rsidR="00CD52F5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19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3) </w:t>
            </w:r>
          </w:p>
          <w:p w14:paraId="0F44F173" w14:textId="555E82CF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2</w:t>
            </w:r>
          </w:p>
        </w:tc>
        <w:tc>
          <w:tcPr>
            <w:tcW w:w="1428" w:type="dxa"/>
          </w:tcPr>
          <w:p w14:paraId="78895DA7" w14:textId="19CFB209" w:rsidR="001E7334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 (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0</w:t>
            </w:r>
            <w:r w:rsidR="00A62CEF"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) </w:t>
            </w:r>
          </w:p>
          <w:p w14:paraId="62EF8924" w14:textId="138F38F9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4</w:t>
            </w:r>
          </w:p>
        </w:tc>
      </w:tr>
      <w:tr w:rsidR="00A62CEF" w:rsidRPr="006533C0" w14:paraId="56FB5C54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63673E1A" w14:textId="3B467FE3" w:rsidR="00A62CEF" w:rsidRPr="00FD398D" w:rsidRDefault="002510A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t>CADS</w:t>
            </w:r>
          </w:p>
        </w:tc>
        <w:tc>
          <w:tcPr>
            <w:tcW w:w="1134" w:type="dxa"/>
          </w:tcPr>
          <w:p w14:paraId="0AC653C0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4 (1.07) n=4</w:t>
            </w:r>
          </w:p>
        </w:tc>
        <w:tc>
          <w:tcPr>
            <w:tcW w:w="1134" w:type="dxa"/>
          </w:tcPr>
          <w:p w14:paraId="75879A3B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75 (1.76) n=7</w:t>
            </w:r>
          </w:p>
        </w:tc>
        <w:tc>
          <w:tcPr>
            <w:tcW w:w="1428" w:type="dxa"/>
          </w:tcPr>
          <w:p w14:paraId="0D31B217" w14:textId="60F5DBF1" w:rsidR="001E7334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19</w:t>
            </w: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(1</w:t>
            </w: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)</w:t>
            </w:r>
          </w:p>
          <w:p w14:paraId="6E34AD16" w14:textId="48DACE85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2</w:t>
            </w:r>
          </w:p>
        </w:tc>
        <w:tc>
          <w:tcPr>
            <w:tcW w:w="1428" w:type="dxa"/>
          </w:tcPr>
          <w:p w14:paraId="5E2D25EB" w14:textId="77777777" w:rsidR="00CD52F5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</w:t>
            </w: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 (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</w:t>
            </w: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0</w:t>
            </w: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) </w:t>
            </w:r>
          </w:p>
          <w:p w14:paraId="75E1154F" w14:textId="0514A3EF" w:rsidR="00A62CEF" w:rsidRPr="00FD398D" w:rsidRDefault="00CD52F5" w:rsidP="00CD52F5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4</w:t>
            </w:r>
          </w:p>
        </w:tc>
      </w:tr>
      <w:tr w:rsidR="00A62CEF" w:rsidRPr="006533C0" w14:paraId="356277DF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0411DA43" w14:textId="17683348" w:rsidR="00A62CEF" w:rsidRPr="00CD52F5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:vertAlign w:val="superscript"/>
                <w14:ligatures w14:val="none"/>
              </w:rPr>
              <w:t>*</w:t>
            </w:r>
          </w:p>
        </w:tc>
        <w:tc>
          <w:tcPr>
            <w:tcW w:w="1134" w:type="dxa"/>
          </w:tcPr>
          <w:p w14:paraId="3BEEE45A" w14:textId="53D2CA6E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 (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94</w:t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) n=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34" w:type="dxa"/>
          </w:tcPr>
          <w:p w14:paraId="56F0BB0B" w14:textId="68B4B184" w:rsidR="00CD52F5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66 (0.84)</w:t>
            </w:r>
          </w:p>
          <w:p w14:paraId="56BB2A62" w14:textId="7B9CBAB7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</w:t>
            </w:r>
            <w:r w:rsidR="00A62CEF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=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1428" w:type="dxa"/>
          </w:tcPr>
          <w:p w14:paraId="3BA9FD5A" w14:textId="77777777" w:rsidR="00CD52F5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5.38 (2.50) </w:t>
            </w:r>
          </w:p>
          <w:p w14:paraId="6555DBB3" w14:textId="12C8C7E9" w:rsidR="00A62CEF" w:rsidRPr="00FD398D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  <w:tc>
          <w:tcPr>
            <w:tcW w:w="1428" w:type="dxa"/>
          </w:tcPr>
          <w:p w14:paraId="1596F6E1" w14:textId="1E1F0626" w:rsidR="001E7334" w:rsidRDefault="00CD52F5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7.65</w:t>
            </w:r>
          </w:p>
          <w:p w14:paraId="29DA43A9" w14:textId="76BD27B1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</w:t>
            </w:r>
            <w:r w:rsidR="00CD52F5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A62CEF" w:rsidRPr="006533C0" w14:paraId="1CAED89F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1D9D78CF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T</w:t>
            </w:r>
          </w:p>
        </w:tc>
        <w:tc>
          <w:tcPr>
            <w:tcW w:w="1134" w:type="dxa"/>
          </w:tcPr>
          <w:p w14:paraId="3D306C06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60 (1.73) n=7</w:t>
            </w:r>
          </w:p>
        </w:tc>
        <w:tc>
          <w:tcPr>
            <w:tcW w:w="1134" w:type="dxa"/>
          </w:tcPr>
          <w:p w14:paraId="05ACFF52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12 (1.39) n=4</w:t>
            </w:r>
          </w:p>
        </w:tc>
        <w:tc>
          <w:tcPr>
            <w:tcW w:w="1428" w:type="dxa"/>
          </w:tcPr>
          <w:p w14:paraId="0688BB60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94 (1.95)</w:t>
            </w:r>
          </w:p>
          <w:p w14:paraId="58CB97CC" w14:textId="7DB43CAD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2</w:t>
            </w:r>
          </w:p>
        </w:tc>
        <w:tc>
          <w:tcPr>
            <w:tcW w:w="1428" w:type="dxa"/>
          </w:tcPr>
          <w:p w14:paraId="18259FCA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7.17 (0.75)</w:t>
            </w:r>
          </w:p>
          <w:p w14:paraId="158B50FE" w14:textId="0864A549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4</w:t>
            </w:r>
          </w:p>
        </w:tc>
      </w:tr>
      <w:tr w:rsidR="00A62CEF" w:rsidRPr="006533C0" w14:paraId="4E8F2071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7AB91603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1134" w:type="dxa"/>
          </w:tcPr>
          <w:p w14:paraId="298E7185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92 (3.34) n=2</w:t>
            </w:r>
          </w:p>
        </w:tc>
        <w:tc>
          <w:tcPr>
            <w:tcW w:w="1134" w:type="dxa"/>
          </w:tcPr>
          <w:p w14:paraId="58A5BBAE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09 (0.97) n=9</w:t>
            </w:r>
          </w:p>
        </w:tc>
        <w:tc>
          <w:tcPr>
            <w:tcW w:w="1428" w:type="dxa"/>
          </w:tcPr>
          <w:p w14:paraId="7F3C4662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691DDD2C" w14:textId="3BDF43E4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428" w:type="dxa"/>
          </w:tcPr>
          <w:p w14:paraId="71AE0413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.76 (2.43)</w:t>
            </w:r>
          </w:p>
          <w:p w14:paraId="39BACE75" w14:textId="0405E850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6</w:t>
            </w:r>
          </w:p>
        </w:tc>
      </w:tr>
      <w:tr w:rsidR="00A62CEF" w:rsidRPr="006533C0" w14:paraId="3C739791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63DC62E5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I</w:t>
            </w:r>
          </w:p>
        </w:tc>
        <w:tc>
          <w:tcPr>
            <w:tcW w:w="1134" w:type="dxa"/>
          </w:tcPr>
          <w:p w14:paraId="18CACED9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96 (0.51) n=2</w:t>
            </w:r>
          </w:p>
        </w:tc>
        <w:tc>
          <w:tcPr>
            <w:tcW w:w="1134" w:type="dxa"/>
          </w:tcPr>
          <w:p w14:paraId="376E24A3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52 (1.71) n=9</w:t>
            </w:r>
          </w:p>
        </w:tc>
        <w:tc>
          <w:tcPr>
            <w:tcW w:w="1428" w:type="dxa"/>
          </w:tcPr>
          <w:p w14:paraId="58984D81" w14:textId="0FE29CB5" w:rsidR="001E7334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7.54 (0.19)</w:t>
            </w:r>
            <w:r w:rsidR="00F31CF8"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  <w:p w14:paraId="178057D6" w14:textId="03F7E852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3</w:t>
            </w:r>
          </w:p>
        </w:tc>
        <w:tc>
          <w:tcPr>
            <w:tcW w:w="1428" w:type="dxa"/>
          </w:tcPr>
          <w:p w14:paraId="1912418A" w14:textId="20035741" w:rsidR="001E7334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98 (2.27)</w:t>
            </w:r>
          </w:p>
          <w:p w14:paraId="31B65F52" w14:textId="4913D654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3</w:t>
            </w:r>
          </w:p>
        </w:tc>
      </w:tr>
      <w:tr w:rsidR="00A62CEF" w:rsidRPr="006533C0" w14:paraId="44DB3EEC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398A7A28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1134" w:type="dxa"/>
          </w:tcPr>
          <w:p w14:paraId="107D1A44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98 (1.67) n=7</w:t>
            </w:r>
          </w:p>
        </w:tc>
        <w:tc>
          <w:tcPr>
            <w:tcW w:w="1134" w:type="dxa"/>
          </w:tcPr>
          <w:p w14:paraId="2A654BFE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45 (0.71) n=4</w:t>
            </w:r>
          </w:p>
        </w:tc>
        <w:tc>
          <w:tcPr>
            <w:tcW w:w="1428" w:type="dxa"/>
          </w:tcPr>
          <w:p w14:paraId="0B2105FA" w14:textId="4567953B" w:rsidR="00A62CEF" w:rsidRPr="00FD398D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56</w:t>
            </w:r>
            <w:r w:rsid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="00F31CF8"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428" w:type="dxa"/>
          </w:tcPr>
          <w:p w14:paraId="2851115D" w14:textId="7AC5EFF1" w:rsidR="001E7334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.60 (1.43)</w:t>
            </w:r>
          </w:p>
          <w:p w14:paraId="0CEEEBDD" w14:textId="1A3CC4A8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5</w:t>
            </w:r>
          </w:p>
        </w:tc>
      </w:tr>
      <w:tr w:rsidR="00A62CEF" w:rsidRPr="006533C0" w14:paraId="56400D3F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2B0A04DF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Ectasia</w:t>
            </w:r>
          </w:p>
        </w:tc>
        <w:tc>
          <w:tcPr>
            <w:tcW w:w="1134" w:type="dxa"/>
          </w:tcPr>
          <w:p w14:paraId="3A699EDA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26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134" w:type="dxa"/>
          </w:tcPr>
          <w:p w14:paraId="00FFE1BF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54 (1.59) n=10</w:t>
            </w:r>
          </w:p>
        </w:tc>
        <w:tc>
          <w:tcPr>
            <w:tcW w:w="1428" w:type="dxa"/>
          </w:tcPr>
          <w:p w14:paraId="2D2B45FB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.54 (1.92)</w:t>
            </w:r>
          </w:p>
          <w:p w14:paraId="738419FA" w14:textId="00AAA291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3</w:t>
            </w:r>
          </w:p>
        </w:tc>
        <w:tc>
          <w:tcPr>
            <w:tcW w:w="1428" w:type="dxa"/>
          </w:tcPr>
          <w:p w14:paraId="5AA0B837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98 (3.03)</w:t>
            </w:r>
          </w:p>
          <w:p w14:paraId="2DE57180" w14:textId="46EBAEE1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3</w:t>
            </w:r>
          </w:p>
        </w:tc>
      </w:tr>
      <w:tr w:rsidR="00A62CEF" w:rsidRPr="006533C0" w14:paraId="18707728" w14:textId="77777777" w:rsidTr="009023D5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72490A3E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AA</w:t>
            </w:r>
          </w:p>
        </w:tc>
        <w:tc>
          <w:tcPr>
            <w:tcW w:w="1134" w:type="dxa"/>
          </w:tcPr>
          <w:p w14:paraId="771ADCFD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59 (1.87) n=2</w:t>
            </w:r>
          </w:p>
        </w:tc>
        <w:tc>
          <w:tcPr>
            <w:tcW w:w="1134" w:type="dxa"/>
          </w:tcPr>
          <w:p w14:paraId="5C9CC879" w14:textId="77777777" w:rsidR="00A62CEF" w:rsidRPr="00FD398D" w:rsidRDefault="00A62CEF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17409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38 (1.61) n=9</w:t>
            </w:r>
          </w:p>
        </w:tc>
        <w:tc>
          <w:tcPr>
            <w:tcW w:w="1428" w:type="dxa"/>
          </w:tcPr>
          <w:p w14:paraId="05C3BFD3" w14:textId="1029AA95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31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</w: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428" w:type="dxa"/>
          </w:tcPr>
          <w:p w14:paraId="7B3C4DF7" w14:textId="77777777" w:rsidR="002B3E0E" w:rsidRDefault="002B3E0E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.05 (2.59)</w:t>
            </w:r>
          </w:p>
          <w:p w14:paraId="41A2AA6A" w14:textId="523FF8E5" w:rsidR="00A62CEF" w:rsidRPr="00FD398D" w:rsidRDefault="00F31CF8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31CF8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5</w:t>
            </w:r>
          </w:p>
        </w:tc>
      </w:tr>
    </w:tbl>
    <w:p w14:paraId="2D97FA6C" w14:textId="77777777" w:rsidR="00A62CEF" w:rsidRPr="00FD398D" w:rsidRDefault="00A62CEF" w:rsidP="000F0BE8">
      <w:pPr>
        <w:spacing w:line="480" w:lineRule="auto"/>
        <w:rPr>
          <w:rFonts w:cs="Times New Roman"/>
        </w:rPr>
      </w:pPr>
    </w:p>
    <w:p w14:paraId="1BC66FA1" w14:textId="5329E0DA" w:rsidR="000C20FD" w:rsidRDefault="0069107A" w:rsidP="000F0BE8">
      <w:pPr>
        <w:pStyle w:val="Caption"/>
        <w:keepNext/>
        <w:spacing w:line="480" w:lineRule="auto"/>
      </w:pPr>
      <w:bookmarkStart w:id="12" w:name="_Ref174460192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10</w:t>
      </w:r>
      <w:r w:rsidR="00570224">
        <w:rPr>
          <w:noProof/>
        </w:rPr>
        <w:fldChar w:fldCharType="end"/>
      </w:r>
      <w:bookmarkEnd w:id="12"/>
      <w:r w:rsidR="000C6108">
        <w:rPr>
          <w:noProof/>
        </w:rPr>
        <w:t>-</w:t>
      </w:r>
      <w:r w:rsidR="002B3E0E" w:rsidRPr="002B3E0E">
        <w:t xml:space="preserve"> </w:t>
      </w:r>
      <w:r w:rsidR="002B3E0E">
        <w:t>Mean, standard deviation (SD) of the normalized clamp displacement at peak load, and statistical i</w:t>
      </w:r>
      <w:r w:rsidR="002B3E0E" w:rsidRPr="00FD398D">
        <w:t xml:space="preserve">nfluence of clinical parameters </w:t>
      </w:r>
      <w:r w:rsidR="002B3E0E">
        <w:t>on the normalized clamp displacement</w:t>
      </w:r>
      <w:r w:rsidR="002B3E0E" w:rsidRPr="00FD398D">
        <w:t xml:space="preserve"> </w:t>
      </w:r>
      <w:r w:rsidR="002B3E0E">
        <w:t>from</w:t>
      </w:r>
      <w:r w:rsidR="002B3E0E" w:rsidRPr="00FD398D">
        <w:t xml:space="preserve"> the</w:t>
      </w:r>
      <w:r w:rsidR="002B3E0E">
        <w:t xml:space="preserve"> </w:t>
      </w:r>
      <w:proofErr w:type="spellStart"/>
      <w:r w:rsidR="002B3E0E">
        <w:t>symconCT</w:t>
      </w:r>
      <w:proofErr w:type="spellEnd"/>
      <w:r w:rsidR="002B3E0E">
        <w:t xml:space="preserve"> tests on</w:t>
      </w:r>
      <w:r w:rsidR="002B3E0E" w:rsidRPr="00FD398D">
        <w:t xml:space="preserve"> human thoracic aortic </w:t>
      </w:r>
      <w:r w:rsidR="002B3E0E" w:rsidRPr="002E3D52">
        <w:t>specimens</w:t>
      </w:r>
      <w:r w:rsidR="002B3E0E" w:rsidRPr="00FD398D">
        <w:t xml:space="preserve"> </w:t>
      </w:r>
      <w:r w:rsidR="002B3E0E">
        <w:t xml:space="preserve">from bicuspid </w:t>
      </w:r>
      <w:r w:rsidR="00C70013">
        <w:t>patients (H-BAV)</w:t>
      </w:r>
      <w:r w:rsidR="002B3E0E">
        <w:t xml:space="preserve"> and patients</w:t>
      </w:r>
      <w:r w:rsidR="002B3E0E" w:rsidRPr="00FD398D">
        <w:t xml:space="preserve"> having </w:t>
      </w:r>
      <w:r w:rsidR="00C70013">
        <w:t xml:space="preserve">tricuspid or </w:t>
      </w:r>
      <w:proofErr w:type="spellStart"/>
      <w:r w:rsidR="00C70013">
        <w:t>quadricuspid</w:t>
      </w:r>
      <w:proofErr w:type="spellEnd"/>
      <w:r w:rsidR="002B3E0E" w:rsidRPr="00FD398D">
        <w:t xml:space="preserve"> aortic valves</w:t>
      </w:r>
      <w:r w:rsidR="002B3E0E">
        <w:t xml:space="preserve"> (</w:t>
      </w:r>
      <w:r w:rsidR="00C70013">
        <w:t>H-</w:t>
      </w:r>
      <w:proofErr w:type="spellStart"/>
      <w:r w:rsidR="002B3E0E">
        <w:t>noBAV</w:t>
      </w:r>
      <w:proofErr w:type="spellEnd"/>
      <w:r w:rsidR="002B3E0E">
        <w:t>)</w:t>
      </w:r>
      <w:r w:rsidR="002B3E0E" w:rsidRPr="00FD398D">
        <w:t>.</w:t>
      </w:r>
      <w:r w:rsidR="002B3E0E">
        <w:t xml:space="preserve"> </w:t>
      </w:r>
      <w:r w:rsidR="002B3E0E" w:rsidRPr="00FD398D">
        <w:t>Here, axially and circumferentially loaded specimens are grouped together</w:t>
      </w:r>
      <w:r w:rsidR="00BD0794">
        <w:t xml:space="preserve">, given the loading direction does not influence the norm. clamp </w:t>
      </w:r>
      <w:proofErr w:type="spellStart"/>
      <w:r w:rsidR="00BD0794">
        <w:t>displ</w:t>
      </w:r>
      <w:proofErr w:type="spellEnd"/>
      <w:r w:rsidR="002B3E0E" w:rsidRPr="00FD398D">
        <w:t>.</w:t>
      </w:r>
      <w:r w:rsidR="002B3E0E">
        <w:t xml:space="preserve"> </w:t>
      </w:r>
      <w:r w:rsidR="00D86AB7" w:rsidRPr="00FD398D">
        <w:t>The table denotes the p-values of the</w:t>
      </w:r>
      <w:r w:rsidR="00D86AB7">
        <w:t xml:space="preserve"> Linear Mixed Effect (LME)</w:t>
      </w:r>
      <w:r w:rsidR="00D86AB7" w:rsidRPr="00FD398D">
        <w:t xml:space="preserve"> </w:t>
      </w:r>
      <w:r w:rsidR="00D86AB7">
        <w:t xml:space="preserve">model analysis, which were computed only for a number of data (n) &gt;4. *Log-normal data distribution. The abbreviations of the clinical parameters are listed in </w:t>
      </w:r>
      <w:r w:rsidR="00D86AB7">
        <w:fldChar w:fldCharType="begin"/>
      </w:r>
      <w:r w:rsidR="00D86AB7">
        <w:instrText xml:space="preserve"> REF _Ref166082079 \h </w:instrText>
      </w:r>
      <w:r w:rsidR="00D86AB7">
        <w:fldChar w:fldCharType="separate"/>
      </w:r>
      <w:r w:rsidR="00A8733A" w:rsidRPr="00501027">
        <w:t xml:space="preserve">Table </w:t>
      </w:r>
      <w:r w:rsidR="00A8733A">
        <w:rPr>
          <w:noProof/>
        </w:rPr>
        <w:t>1</w:t>
      </w:r>
      <w:r w:rsidR="00D86AB7">
        <w:fldChar w:fldCharType="end"/>
      </w:r>
      <w:r w:rsidR="00D86AB7">
        <w:t>.</w:t>
      </w:r>
    </w:p>
    <w:tbl>
      <w:tblPr>
        <w:tblStyle w:val="TableGrid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</w:tblGrid>
      <w:tr w:rsidR="006053BE" w:rsidRPr="006533C0" w14:paraId="32574070" w14:textId="06D6E1F3" w:rsidTr="002B3E0E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51782C56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inical Parameter</w:t>
            </w:r>
          </w:p>
        </w:tc>
        <w:tc>
          <w:tcPr>
            <w:tcW w:w="1134" w:type="dxa"/>
            <w:vAlign w:val="center"/>
          </w:tcPr>
          <w:p w14:paraId="0A49B830" w14:textId="4CED2F3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vAlign w:val="center"/>
          </w:tcPr>
          <w:p w14:paraId="492BADDA" w14:textId="42393C5A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vAlign w:val="center"/>
          </w:tcPr>
          <w:p w14:paraId="46C8178F" w14:textId="133A3FB2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value (LME)</w:t>
            </w:r>
          </w:p>
        </w:tc>
        <w:tc>
          <w:tcPr>
            <w:tcW w:w="1134" w:type="dxa"/>
            <w:noWrap/>
            <w:vAlign w:val="center"/>
          </w:tcPr>
          <w:p w14:paraId="2BB968AD" w14:textId="6646D78D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</w:t>
            </w:r>
            <w:proofErr w:type="spellStart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vAlign w:val="center"/>
          </w:tcPr>
          <w:p w14:paraId="4AD65E33" w14:textId="5EA01B20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</w:t>
            </w:r>
            <w:proofErr w:type="spellStart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vAlign w:val="center"/>
          </w:tcPr>
          <w:p w14:paraId="7CA6C8EB" w14:textId="70D1D185" w:rsidR="006053BE" w:rsidRPr="00FD398D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value (LME)</w:t>
            </w:r>
          </w:p>
        </w:tc>
      </w:tr>
      <w:tr w:rsidR="006053BE" w:rsidRPr="006533C0" w14:paraId="121A44B6" w14:textId="2576CE91" w:rsidTr="002B3E0E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584FD856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gridSpan w:val="2"/>
            <w:vAlign w:val="center"/>
          </w:tcPr>
          <w:p w14:paraId="0A2B384F" w14:textId="1E1F826D" w:rsidR="006053BE" w:rsidRPr="000D33E7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Norm. clamp </w:t>
            </w:r>
            <w:proofErr w:type="spellStart"/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displ</w:t>
            </w:r>
            <w:proofErr w:type="spellEnd"/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34" w:type="dxa"/>
            <w:vAlign w:val="center"/>
          </w:tcPr>
          <w:p w14:paraId="04A7F541" w14:textId="77777777" w:rsidR="006053BE" w:rsidRPr="000D33E7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gridSpan w:val="2"/>
            <w:noWrap/>
            <w:vAlign w:val="center"/>
          </w:tcPr>
          <w:p w14:paraId="2501CFCC" w14:textId="053CB2E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Norm. clamp </w:t>
            </w:r>
            <w:proofErr w:type="spellStart"/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displ</w:t>
            </w:r>
            <w:proofErr w:type="spellEnd"/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</w:t>
            </w:r>
          </w:p>
        </w:tc>
        <w:tc>
          <w:tcPr>
            <w:tcW w:w="1134" w:type="dxa"/>
            <w:vAlign w:val="center"/>
          </w:tcPr>
          <w:p w14:paraId="59DF596E" w14:textId="77777777" w:rsidR="006053BE" w:rsidRPr="000D33E7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53BE" w:rsidRPr="006533C0" w14:paraId="41281B7F" w14:textId="6876B91C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14CAC26D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34" w:type="dxa"/>
            <w:vAlign w:val="center"/>
          </w:tcPr>
          <w:p w14:paraId="41918DF0" w14:textId="6846703E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7 (0.11) n=4</w:t>
            </w:r>
          </w:p>
        </w:tc>
        <w:tc>
          <w:tcPr>
            <w:tcW w:w="1134" w:type="dxa"/>
            <w:vAlign w:val="center"/>
          </w:tcPr>
          <w:p w14:paraId="07FF0ED3" w14:textId="59CB523A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6 (0.43) n=13</w:t>
            </w:r>
          </w:p>
        </w:tc>
        <w:tc>
          <w:tcPr>
            <w:tcW w:w="1134" w:type="dxa"/>
            <w:vAlign w:val="center"/>
          </w:tcPr>
          <w:p w14:paraId="391F9524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5EE877F0" w14:textId="01249411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6 (0.13) n=6</w:t>
            </w:r>
          </w:p>
        </w:tc>
        <w:tc>
          <w:tcPr>
            <w:tcW w:w="1134" w:type="dxa"/>
            <w:vAlign w:val="center"/>
          </w:tcPr>
          <w:p w14:paraId="3B55044B" w14:textId="1A6CB769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3 (0.22) n=23</w:t>
            </w:r>
          </w:p>
        </w:tc>
        <w:tc>
          <w:tcPr>
            <w:tcW w:w="1134" w:type="dxa"/>
            <w:vAlign w:val="center"/>
          </w:tcPr>
          <w:p w14:paraId="2DA85372" w14:textId="477FFD53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076</w:t>
            </w:r>
          </w:p>
        </w:tc>
      </w:tr>
      <w:tr w:rsidR="002B3E0E" w:rsidRPr="006533C0" w14:paraId="1918FA96" w14:textId="77777777" w:rsidTr="002B3E0E">
        <w:trPr>
          <w:trHeight w:val="300"/>
          <w:jc w:val="center"/>
        </w:trPr>
        <w:tc>
          <w:tcPr>
            <w:tcW w:w="1134" w:type="dxa"/>
            <w:noWrap/>
            <w:vAlign w:val="center"/>
          </w:tcPr>
          <w:p w14:paraId="521C77D2" w14:textId="7F672BD6" w:rsidR="002B3E0E" w:rsidRPr="00FD398D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lastRenderedPageBreak/>
              <w:t>Diabetes</w:t>
            </w:r>
          </w:p>
        </w:tc>
        <w:tc>
          <w:tcPr>
            <w:tcW w:w="1134" w:type="dxa"/>
            <w:vAlign w:val="center"/>
          </w:tcPr>
          <w:p w14:paraId="1F87F29D" w14:textId="77777777" w:rsidR="002B3E0E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0</w:t>
            </w:r>
          </w:p>
          <w:p w14:paraId="292D93E0" w14:textId="42428978" w:rsidR="002B3E0E" w:rsidRPr="006053BE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134" w:type="dxa"/>
            <w:vAlign w:val="center"/>
          </w:tcPr>
          <w:p w14:paraId="548EB105" w14:textId="04F3E1A6" w:rsidR="002B3E0E" w:rsidRPr="006053BE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7 (0.42) n=16</w:t>
            </w:r>
          </w:p>
        </w:tc>
        <w:tc>
          <w:tcPr>
            <w:tcW w:w="1134" w:type="dxa"/>
            <w:vAlign w:val="center"/>
          </w:tcPr>
          <w:p w14:paraId="0129F2F3" w14:textId="77777777" w:rsidR="002B3E0E" w:rsidRPr="00FD398D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4159F77E" w14:textId="40FAF1CB" w:rsidR="002B3E0E" w:rsidRPr="002969AE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1 (0.16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34" w:type="dxa"/>
            <w:vAlign w:val="center"/>
          </w:tcPr>
          <w:p w14:paraId="337884DA" w14:textId="33A868C3" w:rsidR="002B3E0E" w:rsidRPr="002969AE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9 (0.22) n=26</w:t>
            </w:r>
          </w:p>
        </w:tc>
        <w:tc>
          <w:tcPr>
            <w:tcW w:w="1134" w:type="dxa"/>
            <w:vAlign w:val="center"/>
          </w:tcPr>
          <w:p w14:paraId="318D699A" w14:textId="77777777" w:rsidR="002B3E0E" w:rsidRDefault="002B3E0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53BE" w:rsidRPr="006533C0" w14:paraId="6740DB86" w14:textId="2D9601F3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3AB3BCD1" w14:textId="7D94F3EF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I</w:t>
            </w:r>
          </w:p>
        </w:tc>
        <w:tc>
          <w:tcPr>
            <w:tcW w:w="1134" w:type="dxa"/>
            <w:vAlign w:val="center"/>
          </w:tcPr>
          <w:p w14:paraId="1C5F6410" w14:textId="31FBB5F8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3 (0.16) n=4</w:t>
            </w:r>
          </w:p>
        </w:tc>
        <w:tc>
          <w:tcPr>
            <w:tcW w:w="1134" w:type="dxa"/>
            <w:vAlign w:val="center"/>
          </w:tcPr>
          <w:p w14:paraId="128E6DE4" w14:textId="294ADC9A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8 (0.41) n=13</w:t>
            </w:r>
          </w:p>
        </w:tc>
        <w:tc>
          <w:tcPr>
            <w:tcW w:w="1134" w:type="dxa"/>
            <w:vAlign w:val="center"/>
          </w:tcPr>
          <w:p w14:paraId="7B3932E5" w14:textId="2CC81AF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 w:rsidR="002B3E0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84</w:t>
            </w:r>
          </w:p>
        </w:tc>
        <w:tc>
          <w:tcPr>
            <w:tcW w:w="1134" w:type="dxa"/>
            <w:noWrap/>
            <w:vAlign w:val="center"/>
          </w:tcPr>
          <w:p w14:paraId="7D1A8084" w14:textId="458BDA01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0 (0.16) n=6</w:t>
            </w:r>
          </w:p>
        </w:tc>
        <w:tc>
          <w:tcPr>
            <w:tcW w:w="1134" w:type="dxa"/>
            <w:vAlign w:val="center"/>
          </w:tcPr>
          <w:p w14:paraId="5C7B7653" w14:textId="4073CC50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2 (0.23) n=23</w:t>
            </w:r>
          </w:p>
        </w:tc>
        <w:tc>
          <w:tcPr>
            <w:tcW w:w="1134" w:type="dxa"/>
            <w:vAlign w:val="center"/>
          </w:tcPr>
          <w:p w14:paraId="6ED59054" w14:textId="54964A88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234</w:t>
            </w:r>
          </w:p>
        </w:tc>
      </w:tr>
      <w:tr w:rsidR="006053BE" w:rsidRPr="006533C0" w14:paraId="2347154C" w14:textId="120EEA8B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3E328FCD" w14:textId="5C22A456" w:rsidR="006053BE" w:rsidRPr="00FD398D" w:rsidRDefault="002510A6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t>CADS</w:t>
            </w:r>
          </w:p>
        </w:tc>
        <w:tc>
          <w:tcPr>
            <w:tcW w:w="1134" w:type="dxa"/>
            <w:vAlign w:val="center"/>
          </w:tcPr>
          <w:p w14:paraId="34C3896F" w14:textId="6A594C08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2 (0.26) n=6</w:t>
            </w:r>
          </w:p>
        </w:tc>
        <w:tc>
          <w:tcPr>
            <w:tcW w:w="1134" w:type="dxa"/>
            <w:vAlign w:val="center"/>
          </w:tcPr>
          <w:p w14:paraId="4C7C389F" w14:textId="23325A56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0 (0.42) n=11</w:t>
            </w:r>
          </w:p>
        </w:tc>
        <w:tc>
          <w:tcPr>
            <w:tcW w:w="1134" w:type="dxa"/>
            <w:vAlign w:val="center"/>
          </w:tcPr>
          <w:p w14:paraId="47501871" w14:textId="35AA091F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82</w:t>
            </w:r>
          </w:p>
        </w:tc>
        <w:tc>
          <w:tcPr>
            <w:tcW w:w="1134" w:type="dxa"/>
            <w:noWrap/>
            <w:vAlign w:val="center"/>
          </w:tcPr>
          <w:p w14:paraId="549508AC" w14:textId="3D07C027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2 (0.15) n=9</w:t>
            </w:r>
          </w:p>
        </w:tc>
        <w:tc>
          <w:tcPr>
            <w:tcW w:w="1134" w:type="dxa"/>
            <w:vAlign w:val="center"/>
          </w:tcPr>
          <w:p w14:paraId="05707CF8" w14:textId="19F43B9A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3 (0.24) n=20</w:t>
            </w:r>
          </w:p>
        </w:tc>
        <w:tc>
          <w:tcPr>
            <w:tcW w:w="1134" w:type="dxa"/>
            <w:vAlign w:val="center"/>
          </w:tcPr>
          <w:p w14:paraId="61488C11" w14:textId="726FB902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244</w:t>
            </w:r>
          </w:p>
        </w:tc>
      </w:tr>
      <w:tr w:rsidR="006053BE" w:rsidRPr="006533C0" w14:paraId="5E59A142" w14:textId="37326382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7908C784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</w:p>
        </w:tc>
        <w:tc>
          <w:tcPr>
            <w:tcW w:w="1134" w:type="dxa"/>
            <w:vAlign w:val="center"/>
          </w:tcPr>
          <w:p w14:paraId="60DB1B05" w14:textId="19FAA8DA" w:rsidR="006053BE" w:rsidRPr="00FD398D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7 (0.25) n=11</w:t>
            </w:r>
          </w:p>
        </w:tc>
        <w:tc>
          <w:tcPr>
            <w:tcW w:w="1134" w:type="dxa"/>
            <w:vAlign w:val="center"/>
          </w:tcPr>
          <w:p w14:paraId="50A889A0" w14:textId="6B132585" w:rsidR="006053BE" w:rsidRPr="00FD398D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13 (0.41) n=6</w:t>
            </w:r>
          </w:p>
        </w:tc>
        <w:tc>
          <w:tcPr>
            <w:tcW w:w="1134" w:type="dxa"/>
            <w:vAlign w:val="center"/>
          </w:tcPr>
          <w:p w14:paraId="6B287B85" w14:textId="5B58844D" w:rsidR="006053BE" w:rsidRPr="00471354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06</w:t>
            </w:r>
          </w:p>
        </w:tc>
        <w:tc>
          <w:tcPr>
            <w:tcW w:w="1134" w:type="dxa"/>
            <w:noWrap/>
            <w:vAlign w:val="center"/>
          </w:tcPr>
          <w:p w14:paraId="6CB48DCC" w14:textId="0506FFFC" w:rsidR="006053BE" w:rsidRPr="006053BE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0 (0.29) n=15</w:t>
            </w:r>
          </w:p>
        </w:tc>
        <w:tc>
          <w:tcPr>
            <w:tcW w:w="1134" w:type="dxa"/>
            <w:vAlign w:val="center"/>
          </w:tcPr>
          <w:p w14:paraId="38B1AECA" w14:textId="043C0665" w:rsidR="006053BE" w:rsidRPr="006053BE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471354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9 (0.11) n=14</w:t>
            </w:r>
          </w:p>
        </w:tc>
        <w:tc>
          <w:tcPr>
            <w:tcW w:w="1134" w:type="dxa"/>
            <w:vAlign w:val="center"/>
          </w:tcPr>
          <w:p w14:paraId="23204B52" w14:textId="2D5D750B" w:rsidR="006053BE" w:rsidRPr="006053BE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18</w:t>
            </w:r>
          </w:p>
        </w:tc>
      </w:tr>
      <w:tr w:rsidR="006053BE" w:rsidRPr="006533C0" w14:paraId="2656E3DE" w14:textId="28F63B25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2F8C54D1" w14:textId="5C67CA22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T</w:t>
            </w:r>
          </w:p>
        </w:tc>
        <w:tc>
          <w:tcPr>
            <w:tcW w:w="1134" w:type="dxa"/>
            <w:vAlign w:val="center"/>
          </w:tcPr>
          <w:p w14:paraId="359EA8B9" w14:textId="2BF76512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5 (0.19) n=9</w:t>
            </w:r>
          </w:p>
        </w:tc>
        <w:tc>
          <w:tcPr>
            <w:tcW w:w="1134" w:type="dxa"/>
            <w:vAlign w:val="center"/>
          </w:tcPr>
          <w:p w14:paraId="22BB9009" w14:textId="177DD28C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02 (0.46) n=8</w:t>
            </w:r>
          </w:p>
        </w:tc>
        <w:tc>
          <w:tcPr>
            <w:tcW w:w="1134" w:type="dxa"/>
            <w:vAlign w:val="center"/>
          </w:tcPr>
          <w:p w14:paraId="21AFC3C3" w14:textId="572CBE1B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134" w:type="dxa"/>
            <w:noWrap/>
            <w:vAlign w:val="center"/>
          </w:tcPr>
          <w:p w14:paraId="1091600C" w14:textId="2172046D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7 (0.20) n=23</w:t>
            </w:r>
          </w:p>
        </w:tc>
        <w:tc>
          <w:tcPr>
            <w:tcW w:w="1134" w:type="dxa"/>
            <w:vAlign w:val="center"/>
          </w:tcPr>
          <w:p w14:paraId="60E17971" w14:textId="15F96831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9 (0.28) n=6</w:t>
            </w:r>
          </w:p>
        </w:tc>
        <w:tc>
          <w:tcPr>
            <w:tcW w:w="1134" w:type="dxa"/>
            <w:vAlign w:val="center"/>
          </w:tcPr>
          <w:p w14:paraId="0947B052" w14:textId="1CFDD68F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236</w:t>
            </w:r>
          </w:p>
        </w:tc>
      </w:tr>
      <w:tr w:rsidR="006053BE" w:rsidRPr="006533C0" w14:paraId="1E5074FC" w14:textId="1E43DDE8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6E7095B6" w14:textId="2B0E3DDB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1134" w:type="dxa"/>
            <w:vAlign w:val="center"/>
          </w:tcPr>
          <w:p w14:paraId="702C4DB1" w14:textId="65DB0DC8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5 (0.02) n=2</w:t>
            </w:r>
          </w:p>
        </w:tc>
        <w:tc>
          <w:tcPr>
            <w:tcW w:w="1134" w:type="dxa"/>
            <w:vAlign w:val="center"/>
          </w:tcPr>
          <w:p w14:paraId="6EAD72C3" w14:textId="41346855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1 (0.42) n=15</w:t>
            </w:r>
          </w:p>
        </w:tc>
        <w:tc>
          <w:tcPr>
            <w:tcW w:w="1134" w:type="dxa"/>
            <w:vAlign w:val="center"/>
          </w:tcPr>
          <w:p w14:paraId="669D5D39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34" w:type="dxa"/>
            <w:noWrap/>
            <w:vAlign w:val="center"/>
          </w:tcPr>
          <w:p w14:paraId="0F189F99" w14:textId="5C0F2619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8 (0.10) n=7</w:t>
            </w:r>
          </w:p>
        </w:tc>
        <w:tc>
          <w:tcPr>
            <w:tcW w:w="1134" w:type="dxa"/>
            <w:vAlign w:val="center"/>
          </w:tcPr>
          <w:p w14:paraId="30C571B7" w14:textId="23C2F88F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0 (0.24) n=22</w:t>
            </w:r>
          </w:p>
        </w:tc>
        <w:tc>
          <w:tcPr>
            <w:tcW w:w="1134" w:type="dxa"/>
            <w:vAlign w:val="center"/>
          </w:tcPr>
          <w:p w14:paraId="2CA4D5E3" w14:textId="0ACD25F0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88</w:t>
            </w:r>
          </w:p>
        </w:tc>
      </w:tr>
      <w:tr w:rsidR="006053BE" w:rsidRPr="006533C0" w14:paraId="4D3BB0F4" w14:textId="4AAE3FAE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0FA4ABBC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I</w:t>
            </w:r>
          </w:p>
        </w:tc>
        <w:tc>
          <w:tcPr>
            <w:tcW w:w="1134" w:type="dxa"/>
            <w:vAlign w:val="center"/>
          </w:tcPr>
          <w:p w14:paraId="3B5D0A03" w14:textId="55D1EF8D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17 (0.34) n=5</w:t>
            </w:r>
          </w:p>
        </w:tc>
        <w:tc>
          <w:tcPr>
            <w:tcW w:w="1134" w:type="dxa"/>
            <w:vAlign w:val="center"/>
          </w:tcPr>
          <w:p w14:paraId="7B55F033" w14:textId="7CA3D03C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0 (0.32) n=12</w:t>
            </w:r>
          </w:p>
        </w:tc>
        <w:tc>
          <w:tcPr>
            <w:tcW w:w="1134" w:type="dxa"/>
            <w:vAlign w:val="center"/>
          </w:tcPr>
          <w:p w14:paraId="449F3B5F" w14:textId="6A85F576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015</w:t>
            </w:r>
          </w:p>
        </w:tc>
        <w:tc>
          <w:tcPr>
            <w:tcW w:w="1134" w:type="dxa"/>
            <w:noWrap/>
            <w:vAlign w:val="center"/>
          </w:tcPr>
          <w:p w14:paraId="2AECCFF0" w14:textId="0348E8AD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4 (0.18) n=19</w:t>
            </w:r>
          </w:p>
        </w:tc>
        <w:tc>
          <w:tcPr>
            <w:tcW w:w="1134" w:type="dxa"/>
            <w:vAlign w:val="center"/>
          </w:tcPr>
          <w:p w14:paraId="4EFF0013" w14:textId="27E71696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1 (0.26) n=10</w:t>
            </w:r>
          </w:p>
        </w:tc>
        <w:tc>
          <w:tcPr>
            <w:tcW w:w="1134" w:type="dxa"/>
            <w:vAlign w:val="center"/>
          </w:tcPr>
          <w:p w14:paraId="19CDC45D" w14:textId="17437AAA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106</w:t>
            </w:r>
          </w:p>
        </w:tc>
      </w:tr>
      <w:tr w:rsidR="006053BE" w:rsidRPr="006533C0" w14:paraId="29F08993" w14:textId="05F2E893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0600577D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1134" w:type="dxa"/>
            <w:vAlign w:val="center"/>
          </w:tcPr>
          <w:p w14:paraId="5628F787" w14:textId="4DCA7B9C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9 (0.34) n=8</w:t>
            </w:r>
          </w:p>
        </w:tc>
        <w:tc>
          <w:tcPr>
            <w:tcW w:w="1134" w:type="dxa"/>
            <w:vAlign w:val="center"/>
          </w:tcPr>
          <w:p w14:paraId="7CACDAD1" w14:textId="0E13B831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4 (0.47) n=9</w:t>
            </w:r>
          </w:p>
        </w:tc>
        <w:tc>
          <w:tcPr>
            <w:tcW w:w="1134" w:type="dxa"/>
            <w:vAlign w:val="center"/>
          </w:tcPr>
          <w:p w14:paraId="6D9BA16F" w14:textId="0AE4F23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4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69</w:t>
            </w:r>
            <w:r w:rsid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34" w:type="dxa"/>
            <w:noWrap/>
            <w:vAlign w:val="center"/>
          </w:tcPr>
          <w:p w14:paraId="7A7DD7EB" w14:textId="77777777" w:rsidR="00471354" w:rsidRDefault="00471354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  <w:p w14:paraId="0E538FE5" w14:textId="755FE269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  <w:tc>
          <w:tcPr>
            <w:tcW w:w="1134" w:type="dxa"/>
            <w:vAlign w:val="center"/>
          </w:tcPr>
          <w:p w14:paraId="10E12DC5" w14:textId="23A4B6F6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0 (0.22) n=29</w:t>
            </w:r>
          </w:p>
        </w:tc>
        <w:tc>
          <w:tcPr>
            <w:tcW w:w="1134" w:type="dxa"/>
            <w:vAlign w:val="center"/>
          </w:tcPr>
          <w:p w14:paraId="52D0F923" w14:textId="77777777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053BE" w:rsidRPr="006533C0" w14:paraId="3F58F3FB" w14:textId="7D3457A2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2CA3A895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Ectasia</w:t>
            </w:r>
          </w:p>
        </w:tc>
        <w:tc>
          <w:tcPr>
            <w:tcW w:w="1134" w:type="dxa"/>
            <w:vAlign w:val="center"/>
          </w:tcPr>
          <w:p w14:paraId="1D87299B" w14:textId="3D169C76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7 (0.37) n=4</w:t>
            </w:r>
          </w:p>
        </w:tc>
        <w:tc>
          <w:tcPr>
            <w:tcW w:w="1134" w:type="dxa"/>
            <w:vAlign w:val="center"/>
          </w:tcPr>
          <w:p w14:paraId="6553F21A" w14:textId="1F692900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0 (0.43) n=13</w:t>
            </w:r>
          </w:p>
        </w:tc>
        <w:tc>
          <w:tcPr>
            <w:tcW w:w="1134" w:type="dxa"/>
            <w:vAlign w:val="center"/>
          </w:tcPr>
          <w:p w14:paraId="0764BCB7" w14:textId="3CC39068" w:rsidR="006053BE" w:rsidRPr="006053BE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96</w:t>
            </w:r>
          </w:p>
        </w:tc>
        <w:tc>
          <w:tcPr>
            <w:tcW w:w="1134" w:type="dxa"/>
            <w:noWrap/>
            <w:vAlign w:val="center"/>
          </w:tcPr>
          <w:p w14:paraId="607BC4A2" w14:textId="216FA662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 0.67 (0.20) n=12</w:t>
            </w:r>
          </w:p>
        </w:tc>
        <w:tc>
          <w:tcPr>
            <w:tcW w:w="1134" w:type="dxa"/>
            <w:vAlign w:val="center"/>
          </w:tcPr>
          <w:p w14:paraId="346FA1BE" w14:textId="19068FBA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4 (0.22) n=17</w:t>
            </w:r>
          </w:p>
        </w:tc>
        <w:tc>
          <w:tcPr>
            <w:tcW w:w="1134" w:type="dxa"/>
            <w:vAlign w:val="center"/>
          </w:tcPr>
          <w:p w14:paraId="5C12D16B" w14:textId="1F2057AE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131</w:t>
            </w:r>
          </w:p>
        </w:tc>
      </w:tr>
      <w:tr w:rsidR="006053BE" w:rsidRPr="006533C0" w14:paraId="030B1DE6" w14:textId="58F8E18B" w:rsidTr="002B3E0E">
        <w:trPr>
          <w:trHeight w:val="300"/>
          <w:jc w:val="center"/>
        </w:trPr>
        <w:tc>
          <w:tcPr>
            <w:tcW w:w="1134" w:type="dxa"/>
            <w:noWrap/>
            <w:vAlign w:val="center"/>
            <w:hideMark/>
          </w:tcPr>
          <w:p w14:paraId="5294AE70" w14:textId="77777777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AA</w:t>
            </w:r>
          </w:p>
        </w:tc>
        <w:tc>
          <w:tcPr>
            <w:tcW w:w="1134" w:type="dxa"/>
            <w:vAlign w:val="center"/>
          </w:tcPr>
          <w:p w14:paraId="2CF4D8C1" w14:textId="6B417A4D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4 (0.59) n=3</w:t>
            </w:r>
          </w:p>
        </w:tc>
        <w:tc>
          <w:tcPr>
            <w:tcW w:w="1134" w:type="dxa"/>
            <w:vAlign w:val="center"/>
          </w:tcPr>
          <w:p w14:paraId="482C2454" w14:textId="79E4F122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053B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8 (0.39) n=14</w:t>
            </w:r>
          </w:p>
        </w:tc>
        <w:tc>
          <w:tcPr>
            <w:tcW w:w="1134" w:type="dxa"/>
            <w:vAlign w:val="center"/>
          </w:tcPr>
          <w:p w14:paraId="60A0EC63" w14:textId="3587B090" w:rsidR="006053BE" w:rsidRPr="00FD398D" w:rsidRDefault="006053B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948</w:t>
            </w:r>
          </w:p>
        </w:tc>
        <w:tc>
          <w:tcPr>
            <w:tcW w:w="1134" w:type="dxa"/>
            <w:noWrap/>
            <w:vAlign w:val="center"/>
          </w:tcPr>
          <w:p w14:paraId="607A778A" w14:textId="649372A2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3 (0.29) n=6</w:t>
            </w:r>
          </w:p>
        </w:tc>
        <w:tc>
          <w:tcPr>
            <w:tcW w:w="1134" w:type="dxa"/>
            <w:vAlign w:val="center"/>
          </w:tcPr>
          <w:p w14:paraId="4F2FCAD8" w14:textId="1E701A15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2969AE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9 (0.20) n=23</w:t>
            </w:r>
          </w:p>
        </w:tc>
        <w:tc>
          <w:tcPr>
            <w:tcW w:w="1134" w:type="dxa"/>
            <w:vAlign w:val="center"/>
          </w:tcPr>
          <w:p w14:paraId="5EF16C02" w14:textId="685E9413" w:rsidR="006053BE" w:rsidRPr="006053BE" w:rsidRDefault="002969AE" w:rsidP="002B3E0E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24</w:t>
            </w:r>
          </w:p>
        </w:tc>
      </w:tr>
    </w:tbl>
    <w:p w14:paraId="3C70E118" w14:textId="77777777" w:rsidR="00827707" w:rsidRPr="00FD398D" w:rsidRDefault="00827707" w:rsidP="000F0BE8">
      <w:pPr>
        <w:spacing w:line="480" w:lineRule="auto"/>
        <w:rPr>
          <w:rFonts w:cs="Times New Roman"/>
        </w:rPr>
      </w:pPr>
    </w:p>
    <w:p w14:paraId="680B83F7" w14:textId="77777777" w:rsidR="000C20FD" w:rsidRDefault="000C20FD" w:rsidP="000F0BE8">
      <w:pPr>
        <w:pStyle w:val="Caption"/>
        <w:keepNext/>
        <w:spacing w:line="480" w:lineRule="auto"/>
      </w:pPr>
      <w:bookmarkStart w:id="13" w:name="_Ref174460138"/>
    </w:p>
    <w:p w14:paraId="752D626C" w14:textId="183A9E85" w:rsidR="000A6856" w:rsidRDefault="0069107A" w:rsidP="000A6856">
      <w:pPr>
        <w:pStyle w:val="Caption"/>
        <w:keepNext/>
        <w:spacing w:line="480" w:lineRule="auto"/>
      </w:pPr>
      <w:bookmarkStart w:id="14" w:name="_Ref176264231"/>
      <w:r>
        <w:t xml:space="preserve">Supplementary </w:t>
      </w:r>
      <w:r w:rsidR="000C20FD">
        <w:t xml:space="preserve">Table </w:t>
      </w:r>
      <w:r>
        <w:t>S</w:t>
      </w:r>
      <w:r w:rsidR="00570224">
        <w:rPr>
          <w:noProof/>
        </w:rPr>
        <w:fldChar w:fldCharType="begin"/>
      </w:r>
      <w:r w:rsidR="00570224">
        <w:rPr>
          <w:noProof/>
        </w:rPr>
        <w:instrText xml:space="preserve"> SEQ Table_A. \* ARABIC </w:instrText>
      </w:r>
      <w:r w:rsidR="00570224">
        <w:rPr>
          <w:noProof/>
        </w:rPr>
        <w:fldChar w:fldCharType="separate"/>
      </w:r>
      <w:r w:rsidR="00A8733A">
        <w:rPr>
          <w:noProof/>
        </w:rPr>
        <w:t>11</w:t>
      </w:r>
      <w:r w:rsidR="00570224">
        <w:rPr>
          <w:noProof/>
        </w:rPr>
        <w:fldChar w:fldCharType="end"/>
      </w:r>
      <w:bookmarkEnd w:id="13"/>
      <w:bookmarkEnd w:id="14"/>
      <w:r w:rsidR="000C20FD">
        <w:t>-</w:t>
      </w:r>
      <w:r w:rsidR="000C20FD" w:rsidRPr="000C20FD">
        <w:t xml:space="preserve"> </w:t>
      </w:r>
      <w:r w:rsidR="000A6856">
        <w:t>Mean, standard deviation (SD) of the fracture energy</w:t>
      </w:r>
      <w:r w:rsidR="00BD0794">
        <w:t xml:space="preserve"> (</w:t>
      </w:r>
      <w:r w:rsidR="00BD0794" w:rsidRPr="00BD0794">
        <w:rPr>
          <w:i/>
          <w:iCs w:val="0"/>
        </w:rPr>
        <w:t>D</w:t>
      </w:r>
      <w:r w:rsidR="00BD0794">
        <w:t>)</w:t>
      </w:r>
      <w:r w:rsidR="000A6856">
        <w:t>, and statistical i</w:t>
      </w:r>
      <w:r w:rsidR="000A6856" w:rsidRPr="00FD398D">
        <w:t xml:space="preserve">nfluence of clinical parameters </w:t>
      </w:r>
      <w:r w:rsidR="000A6856">
        <w:t>on the fracture energy</w:t>
      </w:r>
      <w:r w:rsidR="000A6856" w:rsidRPr="00FD398D">
        <w:t xml:space="preserve"> </w:t>
      </w:r>
      <w:r w:rsidR="000A6856">
        <w:t>from</w:t>
      </w:r>
      <w:r w:rsidR="000A6856" w:rsidRPr="00FD398D">
        <w:t xml:space="preserve"> the</w:t>
      </w:r>
      <w:r w:rsidR="000A6856">
        <w:t xml:space="preserve"> </w:t>
      </w:r>
      <w:proofErr w:type="spellStart"/>
      <w:r w:rsidR="000A6856">
        <w:t>symconCT</w:t>
      </w:r>
      <w:proofErr w:type="spellEnd"/>
      <w:r w:rsidR="000A6856">
        <w:t xml:space="preserve"> tests on</w:t>
      </w:r>
      <w:r w:rsidR="000A6856" w:rsidRPr="00FD398D">
        <w:t xml:space="preserve"> human thoracic aortic </w:t>
      </w:r>
      <w:r w:rsidR="000A6856" w:rsidRPr="002E3D52">
        <w:t>specimens</w:t>
      </w:r>
      <w:r w:rsidR="000A6856" w:rsidRPr="00FD398D">
        <w:t xml:space="preserve"> </w:t>
      </w:r>
      <w:r w:rsidR="000A6856">
        <w:t>from bicuspid (</w:t>
      </w:r>
      <w:r w:rsidR="00D86AB7">
        <w:t>H-BAV</w:t>
      </w:r>
      <w:r w:rsidR="000A6856">
        <w:t>) patient</w:t>
      </w:r>
      <w:r w:rsidR="00D86AB7">
        <w:t>s</w:t>
      </w:r>
      <w:r w:rsidR="000A6856">
        <w:t xml:space="preserve"> and patients</w:t>
      </w:r>
      <w:r w:rsidR="000A6856" w:rsidRPr="00FD398D">
        <w:t xml:space="preserve"> having </w:t>
      </w:r>
      <w:r w:rsidR="00D86AB7">
        <w:t xml:space="preserve">tricuspid or </w:t>
      </w:r>
      <w:proofErr w:type="spellStart"/>
      <w:r w:rsidR="00D86AB7">
        <w:t>quadricuspid</w:t>
      </w:r>
      <w:proofErr w:type="spellEnd"/>
      <w:r w:rsidR="00D86AB7">
        <w:t xml:space="preserve"> </w:t>
      </w:r>
      <w:r w:rsidR="000A6856" w:rsidRPr="00FD398D">
        <w:t>aortic valves</w:t>
      </w:r>
      <w:r w:rsidR="000A6856">
        <w:t xml:space="preserve"> (</w:t>
      </w:r>
      <w:r w:rsidR="00D86AB7">
        <w:t>H-</w:t>
      </w:r>
      <w:proofErr w:type="spellStart"/>
      <w:r w:rsidR="000A6856">
        <w:t>noBAV</w:t>
      </w:r>
      <w:proofErr w:type="spellEnd"/>
      <w:r w:rsidR="000A6856">
        <w:t>)</w:t>
      </w:r>
      <w:r w:rsidR="000A6856" w:rsidRPr="00FD398D">
        <w:t>.</w:t>
      </w:r>
      <w:r w:rsidR="000A6856">
        <w:t xml:space="preserve"> </w:t>
      </w:r>
      <w:r w:rsidR="000A6856" w:rsidRPr="00FD398D">
        <w:t>Here, axially and circumferentially loaded specimens are grouped together</w:t>
      </w:r>
      <w:r w:rsidR="00BD0794">
        <w:t xml:space="preserve"> given the loading direction does not influence the </w:t>
      </w:r>
      <w:r w:rsidR="00BD0794" w:rsidRPr="00BD0794">
        <w:rPr>
          <w:i/>
          <w:iCs w:val="0"/>
        </w:rPr>
        <w:t>D</w:t>
      </w:r>
      <w:r w:rsidR="00BD0794">
        <w:t xml:space="preserve"> value</w:t>
      </w:r>
      <w:r w:rsidR="000A6856" w:rsidRPr="00FD398D">
        <w:t>.</w:t>
      </w:r>
      <w:r w:rsidR="000A6856">
        <w:t xml:space="preserve"> </w:t>
      </w:r>
      <w:r w:rsidR="00D86AB7" w:rsidRPr="00FD398D">
        <w:t>The table denotes the p-values of the</w:t>
      </w:r>
      <w:r w:rsidR="00D86AB7">
        <w:t xml:space="preserve"> Linear Mixed Effect (LME)</w:t>
      </w:r>
      <w:r w:rsidR="00D86AB7" w:rsidRPr="00FD398D">
        <w:t xml:space="preserve"> </w:t>
      </w:r>
      <w:r w:rsidR="00D86AB7">
        <w:t xml:space="preserve">model analysis, which were computed </w:t>
      </w:r>
      <w:r w:rsidR="00D86AB7">
        <w:lastRenderedPageBreak/>
        <w:t xml:space="preserve">only for a number of data (n) &gt;4. </w:t>
      </w:r>
      <w:r w:rsidR="000A6856">
        <w:t>*p-value=0.002 for the influence of smoking in H-</w:t>
      </w:r>
      <w:proofErr w:type="spellStart"/>
      <w:r w:rsidR="000A6856">
        <w:t>noBAV</w:t>
      </w:r>
      <w:proofErr w:type="spellEnd"/>
      <w:r w:rsidR="000A6856">
        <w:t xml:space="preserve"> specimens.</w:t>
      </w:r>
      <w:r w:rsidR="00D86AB7">
        <w:t xml:space="preserve"> The abbreviations of the clinical parameters are listed in </w:t>
      </w:r>
      <w:r w:rsidR="00D86AB7">
        <w:fldChar w:fldCharType="begin"/>
      </w:r>
      <w:r w:rsidR="00D86AB7">
        <w:instrText xml:space="preserve"> REF _Ref166082079 \h </w:instrText>
      </w:r>
      <w:r w:rsidR="00D86AB7">
        <w:fldChar w:fldCharType="separate"/>
      </w:r>
      <w:r w:rsidR="00A8733A" w:rsidRPr="00501027">
        <w:t xml:space="preserve">Table </w:t>
      </w:r>
      <w:r w:rsidR="00A8733A">
        <w:rPr>
          <w:noProof/>
        </w:rPr>
        <w:t>1</w:t>
      </w:r>
      <w:r w:rsidR="00D86AB7">
        <w:fldChar w:fldCharType="end"/>
      </w:r>
      <w:r w:rsidR="00D86AB7">
        <w:t>.</w:t>
      </w:r>
    </w:p>
    <w:tbl>
      <w:tblPr>
        <w:tblStyle w:val="TableGrid"/>
        <w:tblW w:w="5670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</w:tblGrid>
      <w:tr w:rsidR="00FE69DA" w:rsidRPr="006533C0" w14:paraId="7BB65CF2" w14:textId="6B5D2EF1" w:rsidTr="00FE69DA">
        <w:trPr>
          <w:trHeight w:val="300"/>
          <w:jc w:val="center"/>
        </w:trPr>
        <w:tc>
          <w:tcPr>
            <w:tcW w:w="1134" w:type="dxa"/>
            <w:noWrap/>
          </w:tcPr>
          <w:p w14:paraId="173CCDAE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Clinical Parameter</w:t>
            </w:r>
          </w:p>
        </w:tc>
        <w:tc>
          <w:tcPr>
            <w:tcW w:w="1134" w:type="dxa"/>
          </w:tcPr>
          <w:p w14:paraId="12AB586B" w14:textId="591C25CF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26BA9EE" w14:textId="3531F8A2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-BAV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5802AB7" w14:textId="4E1921C9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</w:t>
            </w:r>
            <w:proofErr w:type="spellStart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Yes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  <w:tc>
          <w:tcPr>
            <w:tcW w:w="1134" w:type="dxa"/>
          </w:tcPr>
          <w:p w14:paraId="78BD6BD5" w14:textId="347A2CE5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H-</w:t>
            </w:r>
            <w:proofErr w:type="spellStart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BAV</w:t>
            </w:r>
            <w:proofErr w:type="spellEnd"/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br/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  <w:r w:rsidRPr="00FD398D"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No</w:t>
            </w:r>
            <w:r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"</w:t>
            </w:r>
          </w:p>
        </w:tc>
      </w:tr>
      <w:tr w:rsidR="00FE69DA" w:rsidRPr="006533C0" w14:paraId="731F095B" w14:textId="2DAB193E" w:rsidTr="00FE69DA">
        <w:trPr>
          <w:trHeight w:val="300"/>
          <w:jc w:val="center"/>
        </w:trPr>
        <w:tc>
          <w:tcPr>
            <w:tcW w:w="1134" w:type="dxa"/>
            <w:noWrap/>
          </w:tcPr>
          <w:p w14:paraId="1E18BD28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68" w:type="dxa"/>
            <w:gridSpan w:val="2"/>
            <w:tcBorders>
              <w:right w:val="single" w:sz="4" w:space="0" w:color="auto"/>
            </w:tcBorders>
          </w:tcPr>
          <w:p w14:paraId="361D6A25" w14:textId="01CFD46A" w:rsidR="00FE69DA" w:rsidRPr="000D33E7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kern w:val="0"/>
                <w:sz w:val="18"/>
                <w:szCs w:val="18"/>
                <w:lang w:val="en-GB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 xml:space="preserve">D 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:lang w:val="en-GB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 xml:space="preserve">kJ 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Cs/>
                            <w:kern w:val="0"/>
                            <w:sz w:val="18"/>
                            <w:szCs w:val="18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 w:val="18"/>
                            <w:szCs w:val="18"/>
                            <w14:ligatures w14:val="none"/>
                          </w:rPr>
                          <m:t>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 w:val="18"/>
                            <w:szCs w:val="18"/>
                            <w14:ligatures w14:val="none"/>
                          </w:rPr>
                          <m:t>-2</m:t>
                        </m:r>
                      </m:sup>
                    </m:sSup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kern w:val="0"/>
                        <w:sz w:val="18"/>
                        <w:szCs w:val="18"/>
                        <w14:ligatures w14:val="none"/>
                      </w:rPr>
                    </m:ctrlPr>
                  </m:e>
                </m:d>
              </m:oMath>
            </m:oMathPara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</w:tcPr>
          <w:p w14:paraId="20A99576" w14:textId="43488E2B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kern w:val="0"/>
                <w:sz w:val="18"/>
                <w:szCs w:val="18"/>
                <w:vertAlign w:val="superscript"/>
                <w14:ligatures w14:val="none"/>
              </w:rPr>
            </w:pPr>
            <m:oMathPara>
              <m:oMath>
                <m:r>
                  <w:rPr>
                    <w:rFonts w:ascii="Cambria Math" w:eastAsia="Times New Roman" w:hAnsi="Cambria Math" w:cs="Times New Roman"/>
                    <w:kern w:val="0"/>
                    <w:sz w:val="18"/>
                    <w:szCs w:val="18"/>
                    <w14:ligatures w14:val="none"/>
                  </w:rPr>
                  <m:t>D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Times New Roman" w:hAnsi="Cambria Math" w:cs="Times New Roman"/>
                        <w:i/>
                        <w:kern w:val="0"/>
                        <w:sz w:val="18"/>
                        <w:szCs w:val="18"/>
                        <w:lang w:val="en-GB"/>
                        <w14:ligatures w14:val="none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="Times New Roman" w:hAnsi="Cambria Math" w:cs="Times New Roman"/>
                        <w:kern w:val="0"/>
                        <w:sz w:val="18"/>
                        <w:szCs w:val="18"/>
                        <w14:ligatures w14:val="none"/>
                      </w:rPr>
                      <m:t xml:space="preserve">kJ 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Cs/>
                            <w:kern w:val="0"/>
                            <w:sz w:val="18"/>
                            <w:szCs w:val="18"/>
                            <w14:ligatures w14:val="none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 w:val="18"/>
                            <w:szCs w:val="18"/>
                            <w14:ligatures w14:val="none"/>
                          </w:rPr>
                          <m:t>m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="Times New Roman" w:hAnsi="Cambria Math" w:cs="Times New Roman"/>
                            <w:kern w:val="0"/>
                            <w:sz w:val="18"/>
                            <w:szCs w:val="18"/>
                            <w14:ligatures w14:val="none"/>
                          </w:rPr>
                          <m:t>-2</m:t>
                        </m:r>
                      </m:sup>
                    </m:sSup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kern w:val="0"/>
                        <w:sz w:val="18"/>
                        <w:szCs w:val="18"/>
                        <w14:ligatures w14:val="none"/>
                      </w:rPr>
                    </m:ctrlPr>
                  </m:e>
                </m:d>
              </m:oMath>
            </m:oMathPara>
          </w:p>
        </w:tc>
      </w:tr>
      <w:tr w:rsidR="00FE69DA" w:rsidRPr="006533C0" w14:paraId="6D655571" w14:textId="0ACBAA31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08B6DB9A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1134" w:type="dxa"/>
          </w:tcPr>
          <w:p w14:paraId="6A135A04" w14:textId="26F26DEA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13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043EF3B" w14:textId="0D059617" w:rsidR="00FE69DA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09</w:t>
            </w: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(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</w:t>
            </w: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3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</w:t>
            </w: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)</w:t>
            </w:r>
          </w:p>
          <w:p w14:paraId="037138B4" w14:textId="625EB16F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2C70F01" w14:textId="0648662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5 (0.16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4</w:t>
            </w:r>
          </w:p>
        </w:tc>
        <w:tc>
          <w:tcPr>
            <w:tcW w:w="1134" w:type="dxa"/>
          </w:tcPr>
          <w:p w14:paraId="7AC83949" w14:textId="3FE9BE90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07 (0.80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2</w:t>
            </w:r>
          </w:p>
        </w:tc>
      </w:tr>
      <w:tr w:rsidR="00471354" w:rsidRPr="006533C0" w14:paraId="3FB2F7A5" w14:textId="77777777" w:rsidTr="00FE69DA">
        <w:trPr>
          <w:trHeight w:val="300"/>
          <w:jc w:val="center"/>
        </w:trPr>
        <w:tc>
          <w:tcPr>
            <w:tcW w:w="1134" w:type="dxa"/>
            <w:noWrap/>
          </w:tcPr>
          <w:p w14:paraId="5FDE9FF1" w14:textId="32E9E037" w:rsidR="00471354" w:rsidRPr="00FD398D" w:rsidRDefault="00471354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134" w:type="dxa"/>
          </w:tcPr>
          <w:p w14:paraId="044B7E15" w14:textId="77777777" w:rsidR="000A6856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51</w:t>
            </w:r>
          </w:p>
          <w:p w14:paraId="7AAABFEE" w14:textId="00F64F43" w:rsidR="00471354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 xml:space="preserve"> n=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392166F" w14:textId="5024F10B" w:rsidR="00471354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</w:t>
            </w:r>
            <w:r>
              <w:t xml:space="preserve"> </w:t>
            </w: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.17 (1.24) n=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18AC524" w14:textId="77777777" w:rsidR="000A6856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6</w:t>
            </w:r>
          </w:p>
          <w:p w14:paraId="1673554D" w14:textId="668E70D0" w:rsidR="00471354" w:rsidRPr="00FE69DA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</w:t>
            </w:r>
          </w:p>
        </w:tc>
        <w:tc>
          <w:tcPr>
            <w:tcW w:w="1134" w:type="dxa"/>
          </w:tcPr>
          <w:p w14:paraId="619C2E8E" w14:textId="430AB3E1" w:rsidR="00471354" w:rsidRPr="00FE69DA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9 (0.73) n=15</w:t>
            </w:r>
          </w:p>
        </w:tc>
      </w:tr>
      <w:tr w:rsidR="00FE69DA" w:rsidRPr="006533C0" w14:paraId="2962B04F" w14:textId="172CB150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638BB294" w14:textId="54ED45A3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MI</w:t>
            </w:r>
          </w:p>
        </w:tc>
        <w:tc>
          <w:tcPr>
            <w:tcW w:w="1134" w:type="dxa"/>
          </w:tcPr>
          <w:p w14:paraId="014ED294" w14:textId="62C582CF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7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7F12014" w14:textId="6C15962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11 (1.32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55A826" w14:textId="509071D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25 (0.69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4</w:t>
            </w:r>
          </w:p>
        </w:tc>
        <w:tc>
          <w:tcPr>
            <w:tcW w:w="1134" w:type="dxa"/>
          </w:tcPr>
          <w:p w14:paraId="3E09FB4E" w14:textId="0DEE92E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7 (0.72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2</w:t>
            </w:r>
          </w:p>
        </w:tc>
      </w:tr>
      <w:tr w:rsidR="00FE69DA" w:rsidRPr="006533C0" w14:paraId="4F0F32A2" w14:textId="5F02D186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4A12A1D0" w14:textId="0AE1E290" w:rsidR="00FE69DA" w:rsidRPr="00FD398D" w:rsidRDefault="002510A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t>CADS</w:t>
            </w:r>
          </w:p>
        </w:tc>
        <w:tc>
          <w:tcPr>
            <w:tcW w:w="1134" w:type="dxa"/>
          </w:tcPr>
          <w:p w14:paraId="47D67D9B" w14:textId="4132E229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41 (0.40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A9D835F" w14:textId="1D08A1D6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27 (1.52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6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765A2C8" w14:textId="24842013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1 (0.66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7</w:t>
            </w:r>
          </w:p>
        </w:tc>
        <w:tc>
          <w:tcPr>
            <w:tcW w:w="1134" w:type="dxa"/>
          </w:tcPr>
          <w:p w14:paraId="7128BECF" w14:textId="24FC7276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01 (0.79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9</w:t>
            </w:r>
          </w:p>
        </w:tc>
      </w:tr>
      <w:tr w:rsidR="00FE69DA" w:rsidRPr="006533C0" w14:paraId="518F3C24" w14:textId="79AE63CA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15165E2D" w14:textId="771600CC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Smoker</w:t>
            </w:r>
            <w:r w:rsid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134" w:type="dxa"/>
          </w:tcPr>
          <w:p w14:paraId="1627985A" w14:textId="06805746" w:rsidR="00FE69DA" w:rsidRPr="00FD398D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20 (0.71) n=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80C6A6C" w14:textId="66C8B9FF" w:rsidR="00FE69DA" w:rsidRPr="00FD398D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62 (1.35) n=5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6E4DC7B" w14:textId="63EC30B8" w:rsidR="00FE69DA" w:rsidRPr="00FD398D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34 (0.86) n=8</w:t>
            </w:r>
          </w:p>
        </w:tc>
        <w:tc>
          <w:tcPr>
            <w:tcW w:w="1134" w:type="dxa"/>
          </w:tcPr>
          <w:p w14:paraId="31240B4A" w14:textId="035DD39C" w:rsidR="00FE69DA" w:rsidRPr="00FD398D" w:rsidRDefault="000A6856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A6856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60 (0.18) n=8</w:t>
            </w:r>
          </w:p>
        </w:tc>
      </w:tr>
      <w:tr w:rsidR="00FE69DA" w:rsidRPr="006533C0" w14:paraId="3336FA9A" w14:textId="0CBD1100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7F030A8A" w14:textId="2D957042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T</w:t>
            </w:r>
          </w:p>
        </w:tc>
        <w:tc>
          <w:tcPr>
            <w:tcW w:w="1134" w:type="dxa"/>
          </w:tcPr>
          <w:p w14:paraId="32B84BB1" w14:textId="5A4837A5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42 (0.64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33C8D01" w14:textId="46EA713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70 (1.64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4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92930F5" w14:textId="086BDEC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00 (0.76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4</w:t>
            </w:r>
          </w:p>
        </w:tc>
        <w:tc>
          <w:tcPr>
            <w:tcW w:w="1134" w:type="dxa"/>
          </w:tcPr>
          <w:p w14:paraId="637F6510" w14:textId="5FE9D18F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70 (0.05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2</w:t>
            </w:r>
          </w:p>
        </w:tc>
      </w:tr>
      <w:tr w:rsidR="00FE69DA" w:rsidRPr="006533C0" w14:paraId="1433DFF9" w14:textId="17308FC7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5F38A63B" w14:textId="0A21984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HF</w:t>
            </w:r>
          </w:p>
        </w:tc>
        <w:tc>
          <w:tcPr>
            <w:tcW w:w="1134" w:type="dxa"/>
          </w:tcPr>
          <w:p w14:paraId="1B4E1FCB" w14:textId="6C31EAB2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19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1F2679FA" w14:textId="4A5B4C90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96 (1.38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8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E3D43BB" w14:textId="4D063392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55 (0.18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6</w:t>
            </w:r>
          </w:p>
        </w:tc>
        <w:tc>
          <w:tcPr>
            <w:tcW w:w="1134" w:type="dxa"/>
          </w:tcPr>
          <w:p w14:paraId="3DB784C7" w14:textId="2678921A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E69DA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22 (0.80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0</w:t>
            </w:r>
          </w:p>
        </w:tc>
      </w:tr>
      <w:tr w:rsidR="00FE69DA" w:rsidRPr="006533C0" w14:paraId="7051D393" w14:textId="0BF0AE01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2523FEFE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I</w:t>
            </w:r>
          </w:p>
        </w:tc>
        <w:tc>
          <w:tcPr>
            <w:tcW w:w="1134" w:type="dxa"/>
          </w:tcPr>
          <w:p w14:paraId="70FA1E34" w14:textId="6B980AB8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3.86 (1.42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665991E" w14:textId="424A4D3B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45 (0.62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7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2827B16" w14:textId="4842B9FF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3 (0.73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0</w:t>
            </w:r>
          </w:p>
        </w:tc>
        <w:tc>
          <w:tcPr>
            <w:tcW w:w="1134" w:type="dxa"/>
          </w:tcPr>
          <w:p w14:paraId="39778EA0" w14:textId="15665ACF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19 (0.69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6</w:t>
            </w:r>
          </w:p>
        </w:tc>
      </w:tr>
      <w:tr w:rsidR="00FE69DA" w:rsidRPr="006533C0" w14:paraId="10B70558" w14:textId="3BAD038F" w:rsidTr="00FE69DA">
        <w:trPr>
          <w:trHeight w:val="300"/>
          <w:jc w:val="center"/>
        </w:trPr>
        <w:tc>
          <w:tcPr>
            <w:tcW w:w="1134" w:type="dxa"/>
            <w:noWrap/>
            <w:hideMark/>
          </w:tcPr>
          <w:p w14:paraId="0E2E9A14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S</w:t>
            </w:r>
          </w:p>
        </w:tc>
        <w:tc>
          <w:tcPr>
            <w:tcW w:w="1134" w:type="dxa"/>
          </w:tcPr>
          <w:p w14:paraId="2CD9A57E" w14:textId="65C09240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53 (0.63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4AE9D67" w14:textId="1F26974E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90 (1.95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3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385C5A75" w14:textId="1D9AAFB5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7 (0.71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6</w:t>
            </w:r>
          </w:p>
        </w:tc>
        <w:tc>
          <w:tcPr>
            <w:tcW w:w="1134" w:type="dxa"/>
          </w:tcPr>
          <w:p w14:paraId="401542E2" w14:textId="599F1604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0</w:t>
            </w:r>
          </w:p>
        </w:tc>
      </w:tr>
      <w:tr w:rsidR="00FE69DA" w:rsidRPr="006533C0" w14:paraId="4582D87A" w14:textId="432659AD" w:rsidTr="00FE69DA">
        <w:trPr>
          <w:trHeight w:val="30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5749248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Ectasi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1C90B4" w14:textId="50FDF66C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4.86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56E7FF60" w14:textId="1C93F083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63 (0.76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7C370EA0" w14:textId="57F88694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01 (0.91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BEF3FB" w14:textId="77777777" w:rsidR="00FE69DA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94 (0.62)</w:t>
            </w:r>
          </w:p>
          <w:p w14:paraId="5404A4F5" w14:textId="3127AAC8" w:rsidR="000D33E7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n=10</w:t>
            </w:r>
          </w:p>
        </w:tc>
      </w:tr>
      <w:tr w:rsidR="00FE69DA" w:rsidRPr="006533C0" w14:paraId="7D5D4CF4" w14:textId="2721DB41" w:rsidTr="00FE69DA">
        <w:trPr>
          <w:trHeight w:val="300"/>
          <w:jc w:val="center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7B7AACB" w14:textId="77777777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FD398D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AA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200BDB" w14:textId="4E9081AA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2.10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2473AFCB" w14:textId="0D8390FA" w:rsidR="00FE69DA" w:rsidRPr="00FD398D" w:rsidRDefault="00FE69DA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6A1A8B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97 (1.38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0CD13F1" w14:textId="5058FE54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1.44 (0.71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B4AABD" w14:textId="556525DF" w:rsidR="00FE69DA" w:rsidRPr="00FD398D" w:rsidRDefault="000D33E7" w:rsidP="000F0BE8">
            <w:pPr>
              <w:spacing w:line="480" w:lineRule="auto"/>
              <w:jc w:val="center"/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</w:pPr>
            <w:r w:rsidRPr="000D33E7"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t>0.86 (0.69)</w:t>
            </w:r>
            <w:r>
              <w:rPr>
                <w:rFonts w:eastAsia="Times New Roman" w:cs="Times New Roman"/>
                <w:kern w:val="0"/>
                <w:sz w:val="18"/>
                <w:szCs w:val="18"/>
                <w14:ligatures w14:val="none"/>
              </w:rPr>
              <w:br/>
              <w:t>n=13</w:t>
            </w:r>
          </w:p>
        </w:tc>
      </w:tr>
    </w:tbl>
    <w:p w14:paraId="5D3F6EE0" w14:textId="52A14343" w:rsidR="00A717FE" w:rsidRPr="00FD398D" w:rsidRDefault="00A717FE" w:rsidP="000F0BE8">
      <w:pPr>
        <w:spacing w:line="480" w:lineRule="auto"/>
        <w:jc w:val="left"/>
        <w:rPr>
          <w:rFonts w:cs="Times New Roman"/>
        </w:rPr>
      </w:pPr>
    </w:p>
    <w:sectPr w:rsidR="00A717FE" w:rsidRPr="00FD398D" w:rsidSect="00570224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FA1290" w14:textId="77777777" w:rsidR="00B54859" w:rsidRDefault="00B54859" w:rsidP="00162CD1">
      <w:pPr>
        <w:spacing w:after="0" w:line="240" w:lineRule="auto"/>
      </w:pPr>
      <w:r>
        <w:separator/>
      </w:r>
    </w:p>
  </w:endnote>
  <w:endnote w:type="continuationSeparator" w:id="0">
    <w:p w14:paraId="6F6AA0BB" w14:textId="77777777" w:rsidR="00B54859" w:rsidRDefault="00B54859" w:rsidP="00162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21063034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923546" w14:textId="5E996BB7" w:rsidR="00B26594" w:rsidRDefault="00B2659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224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10DF3E0" w14:textId="77777777" w:rsidR="00B26594" w:rsidRDefault="00B265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A9C5BB" w14:textId="77777777" w:rsidR="00B54859" w:rsidRDefault="00B54859" w:rsidP="00162CD1">
      <w:pPr>
        <w:spacing w:after="0" w:line="240" w:lineRule="auto"/>
      </w:pPr>
      <w:r>
        <w:separator/>
      </w:r>
    </w:p>
  </w:footnote>
  <w:footnote w:type="continuationSeparator" w:id="0">
    <w:p w14:paraId="0FAE8D04" w14:textId="77777777" w:rsidR="00B54859" w:rsidRDefault="00B54859" w:rsidP="00162C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4C513C"/>
    <w:multiLevelType w:val="hybridMultilevel"/>
    <w:tmpl w:val="6418885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055932"/>
    <w:multiLevelType w:val="multilevel"/>
    <w:tmpl w:val="395843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850779A"/>
    <w:multiLevelType w:val="hybridMultilevel"/>
    <w:tmpl w:val="41CE0340"/>
    <w:lvl w:ilvl="0" w:tplc="635C2B4A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0552663">
    <w:abstractNumId w:val="2"/>
  </w:num>
  <w:num w:numId="2" w16cid:durableId="823157310">
    <w:abstractNumId w:val="0"/>
  </w:num>
  <w:num w:numId="3" w16cid:durableId="1310668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TQxNbe0MDA2MTK1NDRW0lEKTi0uzszPAykwNqgFACPrxMQtAAAA"/>
  </w:docVars>
  <w:rsids>
    <w:rsidRoot w:val="00E52F9D"/>
    <w:rsid w:val="00000A0B"/>
    <w:rsid w:val="00000A66"/>
    <w:rsid w:val="000014CB"/>
    <w:rsid w:val="00003B03"/>
    <w:rsid w:val="00014AA3"/>
    <w:rsid w:val="00016796"/>
    <w:rsid w:val="000176D8"/>
    <w:rsid w:val="00020A31"/>
    <w:rsid w:val="00026139"/>
    <w:rsid w:val="000323FA"/>
    <w:rsid w:val="000340BB"/>
    <w:rsid w:val="00037D61"/>
    <w:rsid w:val="000441FE"/>
    <w:rsid w:val="00045453"/>
    <w:rsid w:val="00046954"/>
    <w:rsid w:val="00052337"/>
    <w:rsid w:val="00052F47"/>
    <w:rsid w:val="0005666D"/>
    <w:rsid w:val="00057004"/>
    <w:rsid w:val="000600E0"/>
    <w:rsid w:val="000616DD"/>
    <w:rsid w:val="00061794"/>
    <w:rsid w:val="000638C3"/>
    <w:rsid w:val="00067126"/>
    <w:rsid w:val="00075845"/>
    <w:rsid w:val="00075B95"/>
    <w:rsid w:val="00076D86"/>
    <w:rsid w:val="000820CB"/>
    <w:rsid w:val="00084ED9"/>
    <w:rsid w:val="000872A0"/>
    <w:rsid w:val="00091654"/>
    <w:rsid w:val="00093580"/>
    <w:rsid w:val="000941D5"/>
    <w:rsid w:val="00095A28"/>
    <w:rsid w:val="0009631E"/>
    <w:rsid w:val="000A05D9"/>
    <w:rsid w:val="000A51BA"/>
    <w:rsid w:val="000A6059"/>
    <w:rsid w:val="000A6096"/>
    <w:rsid w:val="000A6856"/>
    <w:rsid w:val="000B4634"/>
    <w:rsid w:val="000B646F"/>
    <w:rsid w:val="000C20FD"/>
    <w:rsid w:val="000C3C06"/>
    <w:rsid w:val="000C5745"/>
    <w:rsid w:val="000C6108"/>
    <w:rsid w:val="000D070E"/>
    <w:rsid w:val="000D1D71"/>
    <w:rsid w:val="000D1F1E"/>
    <w:rsid w:val="000D2754"/>
    <w:rsid w:val="000D33E7"/>
    <w:rsid w:val="000D41BD"/>
    <w:rsid w:val="000E1256"/>
    <w:rsid w:val="000E7DC0"/>
    <w:rsid w:val="000F0BE8"/>
    <w:rsid w:val="000F3A40"/>
    <w:rsid w:val="000F4BAB"/>
    <w:rsid w:val="00103908"/>
    <w:rsid w:val="00112118"/>
    <w:rsid w:val="00113B61"/>
    <w:rsid w:val="00125348"/>
    <w:rsid w:val="001279CB"/>
    <w:rsid w:val="00131DB0"/>
    <w:rsid w:val="0013259E"/>
    <w:rsid w:val="00135764"/>
    <w:rsid w:val="00136E93"/>
    <w:rsid w:val="00137FA6"/>
    <w:rsid w:val="00143527"/>
    <w:rsid w:val="0014464E"/>
    <w:rsid w:val="0014515F"/>
    <w:rsid w:val="00146ECC"/>
    <w:rsid w:val="0014794C"/>
    <w:rsid w:val="00155D51"/>
    <w:rsid w:val="00160C31"/>
    <w:rsid w:val="001626DB"/>
    <w:rsid w:val="001627E2"/>
    <w:rsid w:val="00162CD1"/>
    <w:rsid w:val="00170F73"/>
    <w:rsid w:val="00174098"/>
    <w:rsid w:val="00185FBB"/>
    <w:rsid w:val="001866C7"/>
    <w:rsid w:val="00190DF1"/>
    <w:rsid w:val="00192494"/>
    <w:rsid w:val="00192F68"/>
    <w:rsid w:val="00196C6D"/>
    <w:rsid w:val="00197655"/>
    <w:rsid w:val="001A1B90"/>
    <w:rsid w:val="001A1D66"/>
    <w:rsid w:val="001A41B7"/>
    <w:rsid w:val="001A5444"/>
    <w:rsid w:val="001A7A0B"/>
    <w:rsid w:val="001B2C4F"/>
    <w:rsid w:val="001B3A22"/>
    <w:rsid w:val="001B58DD"/>
    <w:rsid w:val="001B7BF8"/>
    <w:rsid w:val="001C6736"/>
    <w:rsid w:val="001D42A8"/>
    <w:rsid w:val="001E22F8"/>
    <w:rsid w:val="001E3083"/>
    <w:rsid w:val="001E68FE"/>
    <w:rsid w:val="001E7334"/>
    <w:rsid w:val="001F7757"/>
    <w:rsid w:val="001F7D48"/>
    <w:rsid w:val="00201D06"/>
    <w:rsid w:val="00203FB6"/>
    <w:rsid w:val="00205B6A"/>
    <w:rsid w:val="00210D92"/>
    <w:rsid w:val="00212D2E"/>
    <w:rsid w:val="00215EB5"/>
    <w:rsid w:val="00216C7D"/>
    <w:rsid w:val="00220670"/>
    <w:rsid w:val="002210D8"/>
    <w:rsid w:val="0022258D"/>
    <w:rsid w:val="00222B16"/>
    <w:rsid w:val="00224FA3"/>
    <w:rsid w:val="00227F68"/>
    <w:rsid w:val="00230179"/>
    <w:rsid w:val="002439D6"/>
    <w:rsid w:val="00244BD7"/>
    <w:rsid w:val="002510A6"/>
    <w:rsid w:val="002551CB"/>
    <w:rsid w:val="00255F83"/>
    <w:rsid w:val="00263A70"/>
    <w:rsid w:val="0027347C"/>
    <w:rsid w:val="0027434C"/>
    <w:rsid w:val="00280D45"/>
    <w:rsid w:val="002856B1"/>
    <w:rsid w:val="00287852"/>
    <w:rsid w:val="00287F7D"/>
    <w:rsid w:val="00293314"/>
    <w:rsid w:val="002969AE"/>
    <w:rsid w:val="002A0148"/>
    <w:rsid w:val="002A1FBE"/>
    <w:rsid w:val="002A39FF"/>
    <w:rsid w:val="002A50F3"/>
    <w:rsid w:val="002A680B"/>
    <w:rsid w:val="002B3E0E"/>
    <w:rsid w:val="002C38E5"/>
    <w:rsid w:val="002C50EC"/>
    <w:rsid w:val="002D1579"/>
    <w:rsid w:val="002D40A8"/>
    <w:rsid w:val="002D41C1"/>
    <w:rsid w:val="002D4234"/>
    <w:rsid w:val="002D46BA"/>
    <w:rsid w:val="002D4BE2"/>
    <w:rsid w:val="002D5E39"/>
    <w:rsid w:val="002D6081"/>
    <w:rsid w:val="002E1C37"/>
    <w:rsid w:val="002E2337"/>
    <w:rsid w:val="002E3D52"/>
    <w:rsid w:val="002E749B"/>
    <w:rsid w:val="002F05E4"/>
    <w:rsid w:val="002F2CC3"/>
    <w:rsid w:val="002F3BAA"/>
    <w:rsid w:val="002F79CC"/>
    <w:rsid w:val="0030425C"/>
    <w:rsid w:val="0030451C"/>
    <w:rsid w:val="003053B8"/>
    <w:rsid w:val="00314BB6"/>
    <w:rsid w:val="0031734A"/>
    <w:rsid w:val="003217D6"/>
    <w:rsid w:val="0032293D"/>
    <w:rsid w:val="0032618B"/>
    <w:rsid w:val="003267F0"/>
    <w:rsid w:val="00331EEB"/>
    <w:rsid w:val="00334AA8"/>
    <w:rsid w:val="003363D3"/>
    <w:rsid w:val="00340D05"/>
    <w:rsid w:val="00340FD2"/>
    <w:rsid w:val="00354264"/>
    <w:rsid w:val="00354CA9"/>
    <w:rsid w:val="0035517B"/>
    <w:rsid w:val="00356472"/>
    <w:rsid w:val="00357387"/>
    <w:rsid w:val="00367A3D"/>
    <w:rsid w:val="003704F1"/>
    <w:rsid w:val="00373926"/>
    <w:rsid w:val="00374332"/>
    <w:rsid w:val="003744ED"/>
    <w:rsid w:val="003815DF"/>
    <w:rsid w:val="00384F01"/>
    <w:rsid w:val="00385548"/>
    <w:rsid w:val="0038554F"/>
    <w:rsid w:val="003863E3"/>
    <w:rsid w:val="0038655D"/>
    <w:rsid w:val="0039093A"/>
    <w:rsid w:val="003937AD"/>
    <w:rsid w:val="003952C3"/>
    <w:rsid w:val="0039666F"/>
    <w:rsid w:val="003A6180"/>
    <w:rsid w:val="003A748A"/>
    <w:rsid w:val="003B04D2"/>
    <w:rsid w:val="003B30A5"/>
    <w:rsid w:val="003B3A1F"/>
    <w:rsid w:val="003B5CDE"/>
    <w:rsid w:val="003B74CB"/>
    <w:rsid w:val="003C15C8"/>
    <w:rsid w:val="003C71CB"/>
    <w:rsid w:val="003C79E4"/>
    <w:rsid w:val="003D1404"/>
    <w:rsid w:val="003D3CB7"/>
    <w:rsid w:val="003D4727"/>
    <w:rsid w:val="003D5DD7"/>
    <w:rsid w:val="003E5CB0"/>
    <w:rsid w:val="003E6861"/>
    <w:rsid w:val="003F1642"/>
    <w:rsid w:val="003F2BBA"/>
    <w:rsid w:val="003F47F2"/>
    <w:rsid w:val="003F51B7"/>
    <w:rsid w:val="003F5D60"/>
    <w:rsid w:val="003F6772"/>
    <w:rsid w:val="00400504"/>
    <w:rsid w:val="00404D4B"/>
    <w:rsid w:val="00410CA8"/>
    <w:rsid w:val="0041133F"/>
    <w:rsid w:val="00412B29"/>
    <w:rsid w:val="00413F38"/>
    <w:rsid w:val="00415A8D"/>
    <w:rsid w:val="004172B9"/>
    <w:rsid w:val="0043063F"/>
    <w:rsid w:val="00433828"/>
    <w:rsid w:val="00433915"/>
    <w:rsid w:val="004429C6"/>
    <w:rsid w:val="00452B30"/>
    <w:rsid w:val="00453696"/>
    <w:rsid w:val="00454992"/>
    <w:rsid w:val="004555E9"/>
    <w:rsid w:val="004605AF"/>
    <w:rsid w:val="00463F48"/>
    <w:rsid w:val="00471354"/>
    <w:rsid w:val="00476841"/>
    <w:rsid w:val="00483D07"/>
    <w:rsid w:val="00487529"/>
    <w:rsid w:val="00490330"/>
    <w:rsid w:val="00491186"/>
    <w:rsid w:val="00491443"/>
    <w:rsid w:val="00495FE2"/>
    <w:rsid w:val="004A18E6"/>
    <w:rsid w:val="004A49B1"/>
    <w:rsid w:val="004A6AF2"/>
    <w:rsid w:val="004A766E"/>
    <w:rsid w:val="004A785B"/>
    <w:rsid w:val="004B0274"/>
    <w:rsid w:val="004B0649"/>
    <w:rsid w:val="004B4876"/>
    <w:rsid w:val="004B76CE"/>
    <w:rsid w:val="004C2D12"/>
    <w:rsid w:val="004C347F"/>
    <w:rsid w:val="004C41E9"/>
    <w:rsid w:val="004E103E"/>
    <w:rsid w:val="004E4DC3"/>
    <w:rsid w:val="004E5478"/>
    <w:rsid w:val="004F58B0"/>
    <w:rsid w:val="004F6789"/>
    <w:rsid w:val="004F6CD6"/>
    <w:rsid w:val="00501027"/>
    <w:rsid w:val="00504DF0"/>
    <w:rsid w:val="005058C4"/>
    <w:rsid w:val="005069C5"/>
    <w:rsid w:val="00506C11"/>
    <w:rsid w:val="00531FBE"/>
    <w:rsid w:val="0053261B"/>
    <w:rsid w:val="0053582F"/>
    <w:rsid w:val="00536099"/>
    <w:rsid w:val="00537ABB"/>
    <w:rsid w:val="0054232E"/>
    <w:rsid w:val="0054291C"/>
    <w:rsid w:val="005457C2"/>
    <w:rsid w:val="0054716E"/>
    <w:rsid w:val="00547B39"/>
    <w:rsid w:val="00550312"/>
    <w:rsid w:val="00557052"/>
    <w:rsid w:val="00557B53"/>
    <w:rsid w:val="00570172"/>
    <w:rsid w:val="00570224"/>
    <w:rsid w:val="00581A92"/>
    <w:rsid w:val="005831F8"/>
    <w:rsid w:val="005835E6"/>
    <w:rsid w:val="00587386"/>
    <w:rsid w:val="00590AB7"/>
    <w:rsid w:val="005913B9"/>
    <w:rsid w:val="00592881"/>
    <w:rsid w:val="005A25A8"/>
    <w:rsid w:val="005A42B8"/>
    <w:rsid w:val="005B0503"/>
    <w:rsid w:val="005B321B"/>
    <w:rsid w:val="005B5095"/>
    <w:rsid w:val="005C4FC9"/>
    <w:rsid w:val="005D1C4F"/>
    <w:rsid w:val="005D3D23"/>
    <w:rsid w:val="005D64D2"/>
    <w:rsid w:val="005D6EAA"/>
    <w:rsid w:val="005F4368"/>
    <w:rsid w:val="0060157E"/>
    <w:rsid w:val="0060167F"/>
    <w:rsid w:val="00604C07"/>
    <w:rsid w:val="006053BE"/>
    <w:rsid w:val="00606715"/>
    <w:rsid w:val="0060683A"/>
    <w:rsid w:val="0060745C"/>
    <w:rsid w:val="00607D82"/>
    <w:rsid w:val="00610F40"/>
    <w:rsid w:val="00611840"/>
    <w:rsid w:val="0061438D"/>
    <w:rsid w:val="006225BD"/>
    <w:rsid w:val="0062507B"/>
    <w:rsid w:val="00625242"/>
    <w:rsid w:val="00627463"/>
    <w:rsid w:val="0063053D"/>
    <w:rsid w:val="00630F98"/>
    <w:rsid w:val="00631FAD"/>
    <w:rsid w:val="0063309D"/>
    <w:rsid w:val="006410D2"/>
    <w:rsid w:val="00641DC8"/>
    <w:rsid w:val="0064337A"/>
    <w:rsid w:val="00645FF9"/>
    <w:rsid w:val="00647E5F"/>
    <w:rsid w:val="00647F60"/>
    <w:rsid w:val="00650A81"/>
    <w:rsid w:val="006533C0"/>
    <w:rsid w:val="006639DC"/>
    <w:rsid w:val="00663C5F"/>
    <w:rsid w:val="006640F2"/>
    <w:rsid w:val="00665307"/>
    <w:rsid w:val="00666554"/>
    <w:rsid w:val="00672D77"/>
    <w:rsid w:val="0067338E"/>
    <w:rsid w:val="006735FB"/>
    <w:rsid w:val="006748AC"/>
    <w:rsid w:val="006756E5"/>
    <w:rsid w:val="00675BFE"/>
    <w:rsid w:val="006772C2"/>
    <w:rsid w:val="00681987"/>
    <w:rsid w:val="006827D5"/>
    <w:rsid w:val="006840B4"/>
    <w:rsid w:val="0069107A"/>
    <w:rsid w:val="006960DD"/>
    <w:rsid w:val="006A09F4"/>
    <w:rsid w:val="006A1A8B"/>
    <w:rsid w:val="006A6B42"/>
    <w:rsid w:val="006A79CD"/>
    <w:rsid w:val="006B33D1"/>
    <w:rsid w:val="006B3D31"/>
    <w:rsid w:val="006C0AD0"/>
    <w:rsid w:val="006C346E"/>
    <w:rsid w:val="006C451C"/>
    <w:rsid w:val="006C4BA7"/>
    <w:rsid w:val="006D32BC"/>
    <w:rsid w:val="006D51A4"/>
    <w:rsid w:val="006E18CD"/>
    <w:rsid w:val="006E1F87"/>
    <w:rsid w:val="006E3D1E"/>
    <w:rsid w:val="006F02CB"/>
    <w:rsid w:val="006F18F3"/>
    <w:rsid w:val="006F6910"/>
    <w:rsid w:val="007021A8"/>
    <w:rsid w:val="007070F6"/>
    <w:rsid w:val="00707D63"/>
    <w:rsid w:val="00710F01"/>
    <w:rsid w:val="00713302"/>
    <w:rsid w:val="00720744"/>
    <w:rsid w:val="007223E0"/>
    <w:rsid w:val="00725A2A"/>
    <w:rsid w:val="00726561"/>
    <w:rsid w:val="00726B81"/>
    <w:rsid w:val="00731C4F"/>
    <w:rsid w:val="0073268E"/>
    <w:rsid w:val="00736D65"/>
    <w:rsid w:val="00743109"/>
    <w:rsid w:val="00746FD8"/>
    <w:rsid w:val="0075031F"/>
    <w:rsid w:val="00754BC3"/>
    <w:rsid w:val="00760ECE"/>
    <w:rsid w:val="007711AB"/>
    <w:rsid w:val="0077195F"/>
    <w:rsid w:val="0078200D"/>
    <w:rsid w:val="007853A6"/>
    <w:rsid w:val="007937D1"/>
    <w:rsid w:val="00796C86"/>
    <w:rsid w:val="00796D62"/>
    <w:rsid w:val="007A24EF"/>
    <w:rsid w:val="007A3870"/>
    <w:rsid w:val="007A6B70"/>
    <w:rsid w:val="007B1332"/>
    <w:rsid w:val="007C005B"/>
    <w:rsid w:val="007C163A"/>
    <w:rsid w:val="007C31A2"/>
    <w:rsid w:val="007C4053"/>
    <w:rsid w:val="007D0C59"/>
    <w:rsid w:val="007E0CAB"/>
    <w:rsid w:val="007E17D9"/>
    <w:rsid w:val="007E6D1C"/>
    <w:rsid w:val="007F3CDE"/>
    <w:rsid w:val="008006E2"/>
    <w:rsid w:val="00815D01"/>
    <w:rsid w:val="008252DF"/>
    <w:rsid w:val="00827707"/>
    <w:rsid w:val="0083438D"/>
    <w:rsid w:val="008420C7"/>
    <w:rsid w:val="00842395"/>
    <w:rsid w:val="0085320C"/>
    <w:rsid w:val="008535E3"/>
    <w:rsid w:val="008554EE"/>
    <w:rsid w:val="00861180"/>
    <w:rsid w:val="00865960"/>
    <w:rsid w:val="008737D6"/>
    <w:rsid w:val="00876F5D"/>
    <w:rsid w:val="00882A49"/>
    <w:rsid w:val="00885728"/>
    <w:rsid w:val="00885A4E"/>
    <w:rsid w:val="00887078"/>
    <w:rsid w:val="00896804"/>
    <w:rsid w:val="008970C1"/>
    <w:rsid w:val="008A3076"/>
    <w:rsid w:val="008A4022"/>
    <w:rsid w:val="008A5F2C"/>
    <w:rsid w:val="008B6BAF"/>
    <w:rsid w:val="008C3F27"/>
    <w:rsid w:val="008C7AC3"/>
    <w:rsid w:val="008D240D"/>
    <w:rsid w:val="008E178D"/>
    <w:rsid w:val="008E2719"/>
    <w:rsid w:val="008F0F1A"/>
    <w:rsid w:val="008F1320"/>
    <w:rsid w:val="008F7894"/>
    <w:rsid w:val="009023D5"/>
    <w:rsid w:val="00914A11"/>
    <w:rsid w:val="009207FC"/>
    <w:rsid w:val="00921A1C"/>
    <w:rsid w:val="00922425"/>
    <w:rsid w:val="00923C35"/>
    <w:rsid w:val="009271D4"/>
    <w:rsid w:val="00930390"/>
    <w:rsid w:val="00932817"/>
    <w:rsid w:val="009331D5"/>
    <w:rsid w:val="009336CE"/>
    <w:rsid w:val="00934EDB"/>
    <w:rsid w:val="0093579E"/>
    <w:rsid w:val="0094051A"/>
    <w:rsid w:val="009506BF"/>
    <w:rsid w:val="00952E14"/>
    <w:rsid w:val="00961085"/>
    <w:rsid w:val="009635F8"/>
    <w:rsid w:val="009647EB"/>
    <w:rsid w:val="009659C2"/>
    <w:rsid w:val="0097290F"/>
    <w:rsid w:val="009819DE"/>
    <w:rsid w:val="00982E2F"/>
    <w:rsid w:val="009906B7"/>
    <w:rsid w:val="00992A3D"/>
    <w:rsid w:val="0099314A"/>
    <w:rsid w:val="0099350F"/>
    <w:rsid w:val="00994C16"/>
    <w:rsid w:val="00997427"/>
    <w:rsid w:val="009A1F76"/>
    <w:rsid w:val="009A4618"/>
    <w:rsid w:val="009A78F2"/>
    <w:rsid w:val="009A79CF"/>
    <w:rsid w:val="009B0DDD"/>
    <w:rsid w:val="009B2DAA"/>
    <w:rsid w:val="009B65C0"/>
    <w:rsid w:val="009D028E"/>
    <w:rsid w:val="009D0994"/>
    <w:rsid w:val="009D236B"/>
    <w:rsid w:val="009E0308"/>
    <w:rsid w:val="009E0959"/>
    <w:rsid w:val="009E2E97"/>
    <w:rsid w:val="009E3252"/>
    <w:rsid w:val="009E664C"/>
    <w:rsid w:val="009E70FC"/>
    <w:rsid w:val="009E7A27"/>
    <w:rsid w:val="009F245B"/>
    <w:rsid w:val="009F24A0"/>
    <w:rsid w:val="009F284F"/>
    <w:rsid w:val="009F42A1"/>
    <w:rsid w:val="009F4A6C"/>
    <w:rsid w:val="009F5CD7"/>
    <w:rsid w:val="00A00E9C"/>
    <w:rsid w:val="00A02E61"/>
    <w:rsid w:val="00A02E9A"/>
    <w:rsid w:val="00A04A11"/>
    <w:rsid w:val="00A10693"/>
    <w:rsid w:val="00A222AD"/>
    <w:rsid w:val="00A310B9"/>
    <w:rsid w:val="00A44481"/>
    <w:rsid w:val="00A45973"/>
    <w:rsid w:val="00A5408C"/>
    <w:rsid w:val="00A5576A"/>
    <w:rsid w:val="00A56E73"/>
    <w:rsid w:val="00A61AC7"/>
    <w:rsid w:val="00A620FA"/>
    <w:rsid w:val="00A62601"/>
    <w:rsid w:val="00A62CEF"/>
    <w:rsid w:val="00A717FE"/>
    <w:rsid w:val="00A82706"/>
    <w:rsid w:val="00A83196"/>
    <w:rsid w:val="00A85231"/>
    <w:rsid w:val="00A8537E"/>
    <w:rsid w:val="00A86847"/>
    <w:rsid w:val="00A8733A"/>
    <w:rsid w:val="00A93962"/>
    <w:rsid w:val="00A9626D"/>
    <w:rsid w:val="00A96EC6"/>
    <w:rsid w:val="00AA5C41"/>
    <w:rsid w:val="00AA6F3A"/>
    <w:rsid w:val="00AA79DE"/>
    <w:rsid w:val="00AB1F09"/>
    <w:rsid w:val="00AB4964"/>
    <w:rsid w:val="00AC0FCB"/>
    <w:rsid w:val="00AC7D7D"/>
    <w:rsid w:val="00AD011B"/>
    <w:rsid w:val="00AD0EF3"/>
    <w:rsid w:val="00AD1253"/>
    <w:rsid w:val="00AD2A10"/>
    <w:rsid w:val="00AE60D7"/>
    <w:rsid w:val="00AE64FA"/>
    <w:rsid w:val="00AE6BD9"/>
    <w:rsid w:val="00AF16C6"/>
    <w:rsid w:val="00AF4398"/>
    <w:rsid w:val="00AF7079"/>
    <w:rsid w:val="00B0077C"/>
    <w:rsid w:val="00B05161"/>
    <w:rsid w:val="00B1355A"/>
    <w:rsid w:val="00B13565"/>
    <w:rsid w:val="00B20A08"/>
    <w:rsid w:val="00B2403D"/>
    <w:rsid w:val="00B25BCF"/>
    <w:rsid w:val="00B26594"/>
    <w:rsid w:val="00B30563"/>
    <w:rsid w:val="00B312F5"/>
    <w:rsid w:val="00B321A1"/>
    <w:rsid w:val="00B375DC"/>
    <w:rsid w:val="00B41392"/>
    <w:rsid w:val="00B41A52"/>
    <w:rsid w:val="00B427D2"/>
    <w:rsid w:val="00B45974"/>
    <w:rsid w:val="00B509C9"/>
    <w:rsid w:val="00B50AC8"/>
    <w:rsid w:val="00B52F9C"/>
    <w:rsid w:val="00B54859"/>
    <w:rsid w:val="00B54BE3"/>
    <w:rsid w:val="00B55164"/>
    <w:rsid w:val="00B56670"/>
    <w:rsid w:val="00B678CB"/>
    <w:rsid w:val="00B73CC9"/>
    <w:rsid w:val="00B73F9B"/>
    <w:rsid w:val="00B74FDD"/>
    <w:rsid w:val="00B75150"/>
    <w:rsid w:val="00B80B10"/>
    <w:rsid w:val="00B83EC9"/>
    <w:rsid w:val="00B843DE"/>
    <w:rsid w:val="00B84BB5"/>
    <w:rsid w:val="00B852AA"/>
    <w:rsid w:val="00B93C37"/>
    <w:rsid w:val="00BA0C6C"/>
    <w:rsid w:val="00BA1782"/>
    <w:rsid w:val="00BA17A7"/>
    <w:rsid w:val="00BA3AD2"/>
    <w:rsid w:val="00BA7DBD"/>
    <w:rsid w:val="00BB27D9"/>
    <w:rsid w:val="00BB379A"/>
    <w:rsid w:val="00BB566E"/>
    <w:rsid w:val="00BB6B8A"/>
    <w:rsid w:val="00BB731D"/>
    <w:rsid w:val="00BC0191"/>
    <w:rsid w:val="00BC0B5E"/>
    <w:rsid w:val="00BC19B1"/>
    <w:rsid w:val="00BC4837"/>
    <w:rsid w:val="00BC6699"/>
    <w:rsid w:val="00BD0794"/>
    <w:rsid w:val="00BD52CE"/>
    <w:rsid w:val="00C00C6C"/>
    <w:rsid w:val="00C04626"/>
    <w:rsid w:val="00C16AC4"/>
    <w:rsid w:val="00C24C37"/>
    <w:rsid w:val="00C32EC8"/>
    <w:rsid w:val="00C3345C"/>
    <w:rsid w:val="00C344D1"/>
    <w:rsid w:val="00C360A0"/>
    <w:rsid w:val="00C4300D"/>
    <w:rsid w:val="00C503B1"/>
    <w:rsid w:val="00C505BC"/>
    <w:rsid w:val="00C52852"/>
    <w:rsid w:val="00C5576A"/>
    <w:rsid w:val="00C617BB"/>
    <w:rsid w:val="00C622C8"/>
    <w:rsid w:val="00C6618B"/>
    <w:rsid w:val="00C70013"/>
    <w:rsid w:val="00C70E45"/>
    <w:rsid w:val="00C73FC5"/>
    <w:rsid w:val="00C83AFE"/>
    <w:rsid w:val="00C83F5A"/>
    <w:rsid w:val="00C87A21"/>
    <w:rsid w:val="00C906BF"/>
    <w:rsid w:val="00C9154B"/>
    <w:rsid w:val="00C918FE"/>
    <w:rsid w:val="00C9291D"/>
    <w:rsid w:val="00C92E50"/>
    <w:rsid w:val="00C92FB4"/>
    <w:rsid w:val="00C936F7"/>
    <w:rsid w:val="00C9390D"/>
    <w:rsid w:val="00C96974"/>
    <w:rsid w:val="00CA101A"/>
    <w:rsid w:val="00CA2748"/>
    <w:rsid w:val="00CA2C7E"/>
    <w:rsid w:val="00CA7349"/>
    <w:rsid w:val="00CB073D"/>
    <w:rsid w:val="00CC2F4E"/>
    <w:rsid w:val="00CC517A"/>
    <w:rsid w:val="00CD52F5"/>
    <w:rsid w:val="00CD5DD7"/>
    <w:rsid w:val="00CE1EED"/>
    <w:rsid w:val="00CE40E3"/>
    <w:rsid w:val="00CE7102"/>
    <w:rsid w:val="00CE746A"/>
    <w:rsid w:val="00CE7770"/>
    <w:rsid w:val="00CF26C5"/>
    <w:rsid w:val="00CF2C8F"/>
    <w:rsid w:val="00D038CF"/>
    <w:rsid w:val="00D04E97"/>
    <w:rsid w:val="00D075B0"/>
    <w:rsid w:val="00D076A4"/>
    <w:rsid w:val="00D101DA"/>
    <w:rsid w:val="00D125CC"/>
    <w:rsid w:val="00D12A1D"/>
    <w:rsid w:val="00D16798"/>
    <w:rsid w:val="00D244C1"/>
    <w:rsid w:val="00D36E57"/>
    <w:rsid w:val="00D418A3"/>
    <w:rsid w:val="00D431A2"/>
    <w:rsid w:val="00D47E43"/>
    <w:rsid w:val="00D510C6"/>
    <w:rsid w:val="00D53CC5"/>
    <w:rsid w:val="00D6165F"/>
    <w:rsid w:val="00D61921"/>
    <w:rsid w:val="00D621EB"/>
    <w:rsid w:val="00D6383A"/>
    <w:rsid w:val="00D63DED"/>
    <w:rsid w:val="00D63F9E"/>
    <w:rsid w:val="00D706DB"/>
    <w:rsid w:val="00D7163D"/>
    <w:rsid w:val="00D74144"/>
    <w:rsid w:val="00D80B5A"/>
    <w:rsid w:val="00D80BE1"/>
    <w:rsid w:val="00D84D72"/>
    <w:rsid w:val="00D86AB7"/>
    <w:rsid w:val="00D873D7"/>
    <w:rsid w:val="00D94CB8"/>
    <w:rsid w:val="00DA5C5C"/>
    <w:rsid w:val="00DB1167"/>
    <w:rsid w:val="00DB5F28"/>
    <w:rsid w:val="00DC1601"/>
    <w:rsid w:val="00DC453C"/>
    <w:rsid w:val="00DE24E5"/>
    <w:rsid w:val="00DE5C65"/>
    <w:rsid w:val="00DE67D8"/>
    <w:rsid w:val="00DF16D0"/>
    <w:rsid w:val="00DF2045"/>
    <w:rsid w:val="00DF3FA2"/>
    <w:rsid w:val="00DF42D0"/>
    <w:rsid w:val="00DF60DE"/>
    <w:rsid w:val="00E04656"/>
    <w:rsid w:val="00E07FAA"/>
    <w:rsid w:val="00E10052"/>
    <w:rsid w:val="00E21825"/>
    <w:rsid w:val="00E236EB"/>
    <w:rsid w:val="00E27596"/>
    <w:rsid w:val="00E30BA0"/>
    <w:rsid w:val="00E31178"/>
    <w:rsid w:val="00E3662D"/>
    <w:rsid w:val="00E36D92"/>
    <w:rsid w:val="00E40918"/>
    <w:rsid w:val="00E446A5"/>
    <w:rsid w:val="00E45528"/>
    <w:rsid w:val="00E46EC0"/>
    <w:rsid w:val="00E52F9D"/>
    <w:rsid w:val="00E54EC6"/>
    <w:rsid w:val="00E54EFC"/>
    <w:rsid w:val="00E5774C"/>
    <w:rsid w:val="00E631C3"/>
    <w:rsid w:val="00E65AD4"/>
    <w:rsid w:val="00E67A7C"/>
    <w:rsid w:val="00E71B28"/>
    <w:rsid w:val="00E743E8"/>
    <w:rsid w:val="00E75DA3"/>
    <w:rsid w:val="00E76EE4"/>
    <w:rsid w:val="00E77B67"/>
    <w:rsid w:val="00E80AD1"/>
    <w:rsid w:val="00E91E79"/>
    <w:rsid w:val="00EB056D"/>
    <w:rsid w:val="00EB6021"/>
    <w:rsid w:val="00EB64FD"/>
    <w:rsid w:val="00EC5263"/>
    <w:rsid w:val="00ED4E56"/>
    <w:rsid w:val="00EE24A8"/>
    <w:rsid w:val="00EF0315"/>
    <w:rsid w:val="00EF2390"/>
    <w:rsid w:val="00EF256D"/>
    <w:rsid w:val="00EF3588"/>
    <w:rsid w:val="00EF518B"/>
    <w:rsid w:val="00EF5424"/>
    <w:rsid w:val="00EF5559"/>
    <w:rsid w:val="00F00FD5"/>
    <w:rsid w:val="00F02A2C"/>
    <w:rsid w:val="00F13B1E"/>
    <w:rsid w:val="00F14FEF"/>
    <w:rsid w:val="00F21E58"/>
    <w:rsid w:val="00F258F8"/>
    <w:rsid w:val="00F31CF8"/>
    <w:rsid w:val="00F32307"/>
    <w:rsid w:val="00F43444"/>
    <w:rsid w:val="00F4784F"/>
    <w:rsid w:val="00F5510A"/>
    <w:rsid w:val="00F60DD9"/>
    <w:rsid w:val="00F63D59"/>
    <w:rsid w:val="00F65E58"/>
    <w:rsid w:val="00F663EF"/>
    <w:rsid w:val="00F70161"/>
    <w:rsid w:val="00F713AB"/>
    <w:rsid w:val="00F72439"/>
    <w:rsid w:val="00F77D69"/>
    <w:rsid w:val="00F8246C"/>
    <w:rsid w:val="00F84EDF"/>
    <w:rsid w:val="00F93925"/>
    <w:rsid w:val="00F95F1A"/>
    <w:rsid w:val="00F960BA"/>
    <w:rsid w:val="00F967B3"/>
    <w:rsid w:val="00FA1490"/>
    <w:rsid w:val="00FA1831"/>
    <w:rsid w:val="00FA185A"/>
    <w:rsid w:val="00FA3127"/>
    <w:rsid w:val="00FB07A4"/>
    <w:rsid w:val="00FB1D86"/>
    <w:rsid w:val="00FB211C"/>
    <w:rsid w:val="00FB5546"/>
    <w:rsid w:val="00FC3CD4"/>
    <w:rsid w:val="00FC7351"/>
    <w:rsid w:val="00FD0DE5"/>
    <w:rsid w:val="00FD398D"/>
    <w:rsid w:val="00FD3C70"/>
    <w:rsid w:val="00FD5392"/>
    <w:rsid w:val="00FD6A32"/>
    <w:rsid w:val="00FE1208"/>
    <w:rsid w:val="00FE1FCD"/>
    <w:rsid w:val="00FE2C66"/>
    <w:rsid w:val="00FE33A4"/>
    <w:rsid w:val="00FE5B1B"/>
    <w:rsid w:val="00FE69DA"/>
    <w:rsid w:val="00FF57DC"/>
    <w:rsid w:val="00FF5D3B"/>
    <w:rsid w:val="00FF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71D1086"/>
  <w14:defaultImageDpi w14:val="150"/>
  <w15:chartTrackingRefBased/>
  <w15:docId w15:val="{E1AD76D4-B656-4163-8AFB-CA211FB4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7FC"/>
    <w:pPr>
      <w:spacing w:line="36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22425"/>
    <w:pPr>
      <w:keepNext/>
      <w:keepLines/>
      <w:spacing w:before="360" w:after="80"/>
      <w:outlineLvl w:val="0"/>
    </w:pPr>
    <w:rPr>
      <w:rFonts w:eastAsiaTheme="majorEastAsia" w:cstheme="majorBidi"/>
      <w:color w:val="000000" w:themeColor="text1"/>
      <w:sz w:val="32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2425"/>
    <w:pPr>
      <w:keepNext/>
      <w:keepLines/>
      <w:spacing w:before="160" w:after="80"/>
      <w:outlineLvl w:val="1"/>
    </w:pPr>
    <w:rPr>
      <w:rFonts w:eastAsiaTheme="majorEastAsia" w:cstheme="majorBidi"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2F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2F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2F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2F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2F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2F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2F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2425"/>
    <w:rPr>
      <w:rFonts w:ascii="Times New Roman" w:eastAsiaTheme="majorEastAsia" w:hAnsi="Times New Roman" w:cstheme="majorBidi"/>
      <w:color w:val="000000" w:themeColor="text1"/>
      <w:sz w:val="32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22425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2F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2F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2F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2F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2F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2F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2F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2F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2F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F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2F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2F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2F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2F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2F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F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F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2F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35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F3588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501027"/>
    <w:pPr>
      <w:spacing w:after="200" w:line="240" w:lineRule="auto"/>
    </w:pPr>
    <w:rPr>
      <w:iCs/>
      <w:color w:val="0E2841" w:themeColor="text2"/>
      <w:sz w:val="20"/>
      <w:szCs w:val="18"/>
    </w:rPr>
  </w:style>
  <w:style w:type="character" w:styleId="Hyperlink">
    <w:name w:val="Hyperlink"/>
    <w:basedOn w:val="DefaultParagraphFont"/>
    <w:uiPriority w:val="99"/>
    <w:unhideWhenUsed/>
    <w:rsid w:val="00404D4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04D4B"/>
    <w:rPr>
      <w:color w:val="96607D"/>
      <w:u w:val="single"/>
    </w:rPr>
  </w:style>
  <w:style w:type="paragraph" w:customStyle="1" w:styleId="msonormal0">
    <w:name w:val="msonormal"/>
    <w:basedOn w:val="Normal"/>
    <w:rsid w:val="00404D4B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404D4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66">
    <w:name w:val="xl66"/>
    <w:basedOn w:val="Normal"/>
    <w:rsid w:val="00404D4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8"/>
      <w:szCs w:val="28"/>
      <w14:ligatures w14:val="none"/>
    </w:rPr>
  </w:style>
  <w:style w:type="paragraph" w:customStyle="1" w:styleId="xl67">
    <w:name w:val="xl67"/>
    <w:basedOn w:val="Normal"/>
    <w:rsid w:val="00404D4B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32"/>
      <w:szCs w:val="32"/>
      <w14:ligatures w14:val="none"/>
    </w:rPr>
  </w:style>
  <w:style w:type="paragraph" w:customStyle="1" w:styleId="xl68">
    <w:name w:val="xl68"/>
    <w:basedOn w:val="Normal"/>
    <w:rsid w:val="00340FD2"/>
    <w:pP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55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5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55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55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55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638C3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62C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62C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62C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1FC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1FC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1FCD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B26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659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265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6594"/>
    <w:rPr>
      <w:rFonts w:ascii="Times New Roman" w:hAnsi="Times New Roman"/>
    </w:rPr>
  </w:style>
  <w:style w:type="character" w:customStyle="1" w:styleId="cf01">
    <w:name w:val="cf01"/>
    <w:basedOn w:val="DefaultParagraphFont"/>
    <w:rsid w:val="00F13B1E"/>
    <w:rPr>
      <w:rFonts w:ascii="Segoe UI" w:hAnsi="Segoe UI" w:cs="Segoe UI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515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0F0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26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21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7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73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50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71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3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9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55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652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8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54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18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85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684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077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8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07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738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82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14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22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317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108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01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063D7-AD56-463D-9078-EA5828101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2075</Words>
  <Characters>1183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Alloisio</dc:creator>
  <cp:keywords/>
  <dc:description/>
  <cp:lastModifiedBy>Marta Alloisio</cp:lastModifiedBy>
  <cp:revision>2</cp:revision>
  <cp:lastPrinted>2024-10-14T16:38:00Z</cp:lastPrinted>
  <dcterms:created xsi:type="dcterms:W3CDTF">2024-12-17T15:15:00Z</dcterms:created>
  <dcterms:modified xsi:type="dcterms:W3CDTF">2024-12-17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491b2d-8bcd-465a-9531-00f7de7a7d66</vt:lpwstr>
  </property>
</Properties>
</file>